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3687" w:rsidRPr="00E973AD" w:rsidDel="00080B21" w:rsidRDefault="00E973AD" w:rsidP="00A52AFA">
      <w:pPr>
        <w:pStyle w:val="berschrift1"/>
        <w:spacing w:line="480" w:lineRule="auto"/>
        <w:rPr>
          <w:del w:id="0" w:author="Geßler, Dr. med. Nele" w:date="2023-09-15T16:31:00Z"/>
          <w:rFonts w:eastAsia="Times New Roman"/>
          <w:sz w:val="36"/>
          <w:lang w:val="en"/>
        </w:rPr>
      </w:pPr>
      <w:del w:id="1" w:author="Geßler, Dr. med. Nele" w:date="2023-09-15T16:31:00Z">
        <w:r w:rsidDel="00080B21">
          <w:rPr>
            <w:rFonts w:eastAsia="Times New Roman"/>
            <w:sz w:val="36"/>
            <w:lang w:val="en"/>
          </w:rPr>
          <w:delText>Supporting information</w:delText>
        </w:r>
      </w:del>
    </w:p>
    <w:p w:rsidR="00D23687" w:rsidRPr="00E973AD" w:rsidDel="00D81FD4" w:rsidRDefault="00E973AD" w:rsidP="00A52AFA">
      <w:pPr>
        <w:pStyle w:val="berschrift2"/>
        <w:spacing w:line="480" w:lineRule="auto"/>
        <w:rPr>
          <w:del w:id="2" w:author="Geßler, Dr. med. Nele" w:date="2023-09-15T16:27:00Z"/>
          <w:rFonts w:eastAsia="Times New Roman"/>
          <w:sz w:val="32"/>
          <w:lang w:val="en"/>
        </w:rPr>
      </w:pPr>
      <w:del w:id="3" w:author="Geßler, Dr. med. Nele" w:date="2023-09-15T16:27:00Z">
        <w:r w:rsidDel="00D81FD4">
          <w:rPr>
            <w:rStyle w:val="header-section-number"/>
            <w:rFonts w:eastAsia="Times New Roman"/>
            <w:sz w:val="32"/>
            <w:lang w:val="en"/>
          </w:rPr>
          <w:delText>S</w:delText>
        </w:r>
        <w:r w:rsidR="00822904" w:rsidRPr="00E973AD" w:rsidDel="00D81FD4">
          <w:rPr>
            <w:rStyle w:val="header-section-number"/>
            <w:rFonts w:eastAsia="Times New Roman"/>
            <w:sz w:val="32"/>
            <w:lang w:val="en"/>
          </w:rPr>
          <w:delText>.1</w:delText>
        </w:r>
        <w:r w:rsidR="00822904" w:rsidRPr="00E973AD" w:rsidDel="00D81FD4">
          <w:rPr>
            <w:rFonts w:eastAsia="Times New Roman"/>
            <w:sz w:val="32"/>
            <w:lang w:val="en"/>
          </w:rPr>
          <w:delText xml:space="preserve"> Data dictionary</w:delText>
        </w:r>
      </w:del>
    </w:p>
    <w:p w:rsidR="00B13A92" w:rsidDel="00D81FD4" w:rsidRDefault="00822904" w:rsidP="00A52AFA">
      <w:pPr>
        <w:pStyle w:val="StandardWeb"/>
        <w:spacing w:line="480" w:lineRule="auto"/>
        <w:rPr>
          <w:del w:id="4" w:author="Geßler, Dr. med. Nele" w:date="2023-09-15T16:27:00Z"/>
          <w:lang w:val="en"/>
        </w:rPr>
      </w:pPr>
      <w:del w:id="5" w:author="Geßler, Dr. med. Nele" w:date="2023-09-15T16:27:00Z">
        <w:r w:rsidDel="00D81FD4">
          <w:rPr>
            <w:lang w:val="en"/>
          </w:rPr>
          <w:delText>Th</w:delText>
        </w:r>
        <w:r w:rsidR="00B13A92" w:rsidDel="00D81FD4">
          <w:rPr>
            <w:lang w:val="en"/>
          </w:rPr>
          <w:delText>e processed data, labels, variable type and values.</w:delText>
        </w:r>
      </w:del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7"/>
        <w:gridCol w:w="3836"/>
        <w:gridCol w:w="727"/>
        <w:gridCol w:w="3002"/>
      </w:tblGrid>
      <w:tr w:rsidR="00B13A92" w:rsidRPr="00B13A92" w:rsidDel="00D81FD4" w:rsidTr="00B13A92">
        <w:trPr>
          <w:tblHeader/>
          <w:tblCellSpacing w:w="15" w:type="dxa"/>
          <w:del w:id="6" w:author="Geßler, Dr. med. Nele" w:date="2023-09-15T16:27:00Z"/>
        </w:trPr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7" w:author="Geßler, Dr. med. Nele" w:date="2023-09-15T16:27:00Z"/>
                <w:b/>
                <w:bCs/>
              </w:rPr>
            </w:pPr>
            <w:bookmarkStart w:id="8" w:name="_GoBack"/>
            <w:bookmarkEnd w:id="8"/>
            <w:del w:id="9" w:author="Geßler, Dr. med. Nele" w:date="2023-09-15T16:27:00Z">
              <w:r w:rsidRPr="00B13A92" w:rsidDel="00D81FD4">
                <w:rPr>
                  <w:b/>
                  <w:bCs/>
                </w:rPr>
                <w:delText>Variable name</w:delText>
              </w:r>
            </w:del>
          </w:p>
        </w:tc>
        <w:tc>
          <w:tcPr>
            <w:tcW w:w="209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10" w:author="Geßler, Dr. med. Nele" w:date="2023-09-15T16:27:00Z"/>
                <w:b/>
                <w:bCs/>
              </w:rPr>
            </w:pPr>
            <w:del w:id="11" w:author="Geßler, Dr. med. Nele" w:date="2023-09-15T16:27:00Z">
              <w:r w:rsidRPr="00B13A92" w:rsidDel="00D81FD4">
                <w:rPr>
                  <w:b/>
                  <w:bCs/>
                </w:rPr>
                <w:delText>Description</w:delText>
              </w:r>
            </w:del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12" w:author="Geßler, Dr. med. Nele" w:date="2023-09-15T16:27:00Z"/>
                <w:b/>
                <w:bCs/>
              </w:rPr>
            </w:pPr>
            <w:del w:id="13" w:author="Geßler, Dr. med. Nele" w:date="2023-09-15T16:27:00Z">
              <w:r w:rsidRPr="00B13A92" w:rsidDel="00D81FD4">
                <w:rPr>
                  <w:b/>
                  <w:bCs/>
                </w:rPr>
                <w:delText>Type</w:delText>
              </w:r>
            </w:del>
          </w:p>
        </w:tc>
        <w:tc>
          <w:tcPr>
            <w:tcW w:w="16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14" w:author="Geßler, Dr. med. Nele" w:date="2023-09-15T16:27:00Z"/>
                <w:b/>
                <w:bCs/>
              </w:rPr>
            </w:pPr>
            <w:del w:id="15" w:author="Geßler, Dr. med. Nele" w:date="2023-09-15T16:27:00Z">
              <w:r w:rsidRPr="00B13A92" w:rsidDel="00D81FD4">
                <w:rPr>
                  <w:b/>
                  <w:bCs/>
                </w:rPr>
                <w:delText>Values</w:delText>
              </w:r>
            </w:del>
          </w:p>
        </w:tc>
      </w:tr>
      <w:tr w:rsidR="00B13A92" w:rsidRPr="00B13A92" w:rsidDel="00D81FD4" w:rsidTr="00B13A92">
        <w:trPr>
          <w:tblCellSpacing w:w="15" w:type="dxa"/>
          <w:del w:id="16" w:author="Geßler, Dr. med. Nele" w:date="2023-09-15T16:27:00Z"/>
        </w:trPr>
        <w:tc>
          <w:tcPr>
            <w:tcW w:w="806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17" w:author="Geßler, Dr. med. Nele" w:date="2023-09-15T16:27:00Z"/>
              </w:rPr>
            </w:pPr>
            <w:del w:id="18" w:author="Geßler, Dr. med. Nele" w:date="2023-09-15T16:27:00Z">
              <w:r w:rsidRPr="00B13A92" w:rsidDel="00D81FD4">
                <w:delText>F_sex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19" w:author="Geßler, Dr. med. Nele" w:date="2023-09-15T16:27:00Z"/>
              </w:rPr>
            </w:pPr>
            <w:del w:id="20" w:author="Geßler, Dr. med. Nele" w:date="2023-09-15T16:27:00Z">
              <w:r w:rsidRPr="00B13A92" w:rsidDel="00D81FD4">
                <w:delText>Gender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21" w:author="Geßler, Dr. med. Nele" w:date="2023-09-15T16:27:00Z"/>
              </w:rPr>
            </w:pPr>
            <w:del w:id="22" w:author="Geßler, Dr. med. Nele" w:date="2023-09-15T16:27:00Z">
              <w:r w:rsidRPr="00B13A92" w:rsidDel="00D81FD4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23" w:author="Geßler, Dr. med. Nele" w:date="2023-09-15T16:27:00Z"/>
              </w:rPr>
            </w:pPr>
            <w:del w:id="24" w:author="Geßler, Dr. med. Nele" w:date="2023-09-15T16:27:00Z">
              <w:r w:rsidRPr="00B13A92" w:rsidDel="00D81FD4">
                <w:delText>"male", "female"</w:delText>
              </w:r>
            </w:del>
          </w:p>
        </w:tc>
      </w:tr>
      <w:tr w:rsidR="00B13A92" w:rsidRPr="00B13A92" w:rsidDel="00D81FD4" w:rsidTr="00B13A92">
        <w:trPr>
          <w:tblCellSpacing w:w="15" w:type="dxa"/>
          <w:del w:id="25" w:author="Geßler, Dr. med. Nele" w:date="2023-09-15T16:27:00Z"/>
        </w:trPr>
        <w:tc>
          <w:tcPr>
            <w:tcW w:w="806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26" w:author="Geßler, Dr. med. Nele" w:date="2023-09-15T16:27:00Z"/>
              </w:rPr>
            </w:pPr>
            <w:del w:id="27" w:author="Geßler, Dr. med. Nele" w:date="2023-09-15T16:27:00Z">
              <w:r w:rsidRPr="00B13A92" w:rsidDel="00D81FD4">
                <w:delText>F_age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28" w:author="Geßler, Dr. med. Nele" w:date="2023-09-15T16:27:00Z"/>
              </w:rPr>
            </w:pPr>
            <w:del w:id="29" w:author="Geßler, Dr. med. Nele" w:date="2023-09-15T16:27:00Z">
              <w:r w:rsidRPr="00B13A92" w:rsidDel="00D81FD4">
                <w:delText>Age (years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30" w:author="Geßler, Dr. med. Nele" w:date="2023-09-15T16:27:00Z"/>
              </w:rPr>
            </w:pPr>
            <w:del w:id="31" w:author="Geßler, Dr. med. Nele" w:date="2023-09-15T16:27:00Z">
              <w:r w:rsidRPr="00B13A92" w:rsidDel="00D81FD4">
                <w:delText>intege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32" w:author="Geßler, Dr. med. Nele" w:date="2023-09-15T16:27:00Z"/>
              </w:rPr>
            </w:pPr>
            <w:del w:id="33" w:author="Geßler, Dr. med. Nele" w:date="2023-09-15T16:27:00Z">
              <w:r w:rsidRPr="00B13A92" w:rsidDel="00D81FD4">
                <w:delText>0 - 104</w:delText>
              </w:r>
            </w:del>
          </w:p>
        </w:tc>
      </w:tr>
      <w:tr w:rsidR="00B13A92" w:rsidRPr="00B13A92" w:rsidDel="00D81FD4" w:rsidTr="00B13A92">
        <w:trPr>
          <w:tblCellSpacing w:w="15" w:type="dxa"/>
          <w:del w:id="34" w:author="Geßler, Dr. med. Nele" w:date="2023-09-15T16:27:00Z"/>
        </w:trPr>
        <w:tc>
          <w:tcPr>
            <w:tcW w:w="806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35" w:author="Geßler, Dr. med. Nele" w:date="2023-09-15T16:27:00Z"/>
              </w:rPr>
            </w:pPr>
            <w:del w:id="36" w:author="Geßler, Dr. med. Nele" w:date="2023-09-15T16:27:00Z">
              <w:r w:rsidRPr="00B13A92" w:rsidDel="00D81FD4">
                <w:delText>F_tod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37" w:author="Geßler, Dr. med. Nele" w:date="2023-09-15T16:27:00Z"/>
              </w:rPr>
            </w:pPr>
            <w:del w:id="38" w:author="Geßler, Dr. med. Nele" w:date="2023-09-15T16:27:00Z">
              <w:r w:rsidRPr="00B13A92" w:rsidDel="00D81FD4">
                <w:delText>Mortality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39" w:author="Geßler, Dr. med. Nele" w:date="2023-09-15T16:27:00Z"/>
              </w:rPr>
            </w:pPr>
            <w:del w:id="40" w:author="Geßler, Dr. med. Nele" w:date="2023-09-15T16:27:00Z">
              <w:r w:rsidRPr="00B13A92" w:rsidDel="00D81FD4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41" w:author="Geßler, Dr. med. Nele" w:date="2023-09-15T16:27:00Z"/>
              </w:rPr>
            </w:pPr>
            <w:del w:id="42" w:author="Geßler, Dr. med. Nele" w:date="2023-09-15T16:27:00Z">
              <w:r w:rsidRPr="00B13A92" w:rsidDel="00D81FD4">
                <w:delText>"no", "yes"</w:delText>
              </w:r>
            </w:del>
          </w:p>
        </w:tc>
      </w:tr>
      <w:tr w:rsidR="00B13A92" w:rsidRPr="00B13A92" w:rsidDel="00D81FD4" w:rsidTr="00B13A92">
        <w:trPr>
          <w:tblCellSpacing w:w="15" w:type="dxa"/>
          <w:del w:id="43" w:author="Geßler, Dr. med. Nele" w:date="2023-09-15T16:27:00Z"/>
        </w:trPr>
        <w:tc>
          <w:tcPr>
            <w:tcW w:w="806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44" w:author="Geßler, Dr. med. Nele" w:date="2023-09-15T16:27:00Z"/>
              </w:rPr>
            </w:pPr>
            <w:del w:id="45" w:author="Geßler, Dr. med. Nele" w:date="2023-09-15T16:27:00Z">
              <w:r w:rsidRPr="00B13A92" w:rsidDel="00D81FD4">
                <w:delText>F_beatmung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46" w:author="Geßler, Dr. med. Nele" w:date="2023-09-15T16:27:00Z"/>
              </w:rPr>
            </w:pPr>
            <w:del w:id="47" w:author="Geßler, Dr. med. Nele" w:date="2023-09-15T16:27:00Z">
              <w:r w:rsidRPr="00B13A92" w:rsidDel="00D81FD4">
                <w:delText>Ventilation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48" w:author="Geßler, Dr. med. Nele" w:date="2023-09-15T16:27:00Z"/>
              </w:rPr>
            </w:pPr>
            <w:del w:id="49" w:author="Geßler, Dr. med. Nele" w:date="2023-09-15T16:27:00Z">
              <w:r w:rsidRPr="00B13A92" w:rsidDel="00D81FD4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50" w:author="Geßler, Dr. med. Nele" w:date="2023-09-15T16:27:00Z"/>
              </w:rPr>
            </w:pPr>
            <w:del w:id="51" w:author="Geßler, Dr. med. Nele" w:date="2023-09-15T16:27:00Z">
              <w:r w:rsidRPr="00B13A92" w:rsidDel="00D81FD4">
                <w:delText>"no", "yes"</w:delText>
              </w:r>
            </w:del>
          </w:p>
        </w:tc>
      </w:tr>
      <w:tr w:rsidR="00B13A92" w:rsidRPr="00B13A92" w:rsidDel="00D81FD4" w:rsidTr="00B13A92">
        <w:trPr>
          <w:tblCellSpacing w:w="15" w:type="dxa"/>
          <w:del w:id="52" w:author="Geßler, Dr. med. Nele" w:date="2023-09-15T16:27:00Z"/>
        </w:trPr>
        <w:tc>
          <w:tcPr>
            <w:tcW w:w="806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53" w:author="Geßler, Dr. med. Nele" w:date="2023-09-15T16:27:00Z"/>
              </w:rPr>
            </w:pPr>
            <w:del w:id="54" w:author="Geßler, Dr. med. Nele" w:date="2023-09-15T16:27:00Z">
              <w:r w:rsidRPr="00B13A92" w:rsidDel="00D81FD4">
                <w:delText>D_tumor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55" w:author="Geßler, Dr. med. Nele" w:date="2023-09-15T16:27:00Z"/>
              </w:rPr>
            </w:pPr>
            <w:del w:id="56" w:author="Geßler, Dr. med. Nele" w:date="2023-09-15T16:27:00Z">
              <w:r w:rsidRPr="00B13A92" w:rsidDel="00D81FD4">
                <w:delText>Tumor disease (C00-C97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57" w:author="Geßler, Dr. med. Nele" w:date="2023-09-15T16:27:00Z"/>
              </w:rPr>
            </w:pPr>
            <w:del w:id="58" w:author="Geßler, Dr. med. Nele" w:date="2023-09-15T16:27:00Z">
              <w:r w:rsidRPr="00B13A92" w:rsidDel="00D81FD4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59" w:author="Geßler, Dr. med. Nele" w:date="2023-09-15T16:27:00Z"/>
              </w:rPr>
            </w:pPr>
            <w:del w:id="60" w:author="Geßler, Dr. med. Nele" w:date="2023-09-15T16:27:00Z">
              <w:r w:rsidRPr="00B13A92" w:rsidDel="00D81FD4">
                <w:delText>"no", "yes"</w:delText>
              </w:r>
            </w:del>
          </w:p>
        </w:tc>
      </w:tr>
      <w:tr w:rsidR="00B13A92" w:rsidRPr="00B13A92" w:rsidDel="00D81FD4" w:rsidTr="00B13A92">
        <w:trPr>
          <w:tblCellSpacing w:w="15" w:type="dxa"/>
          <w:del w:id="61" w:author="Geßler, Dr. med. Nele" w:date="2023-09-15T16:27:00Z"/>
        </w:trPr>
        <w:tc>
          <w:tcPr>
            <w:tcW w:w="806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62" w:author="Geßler, Dr. med. Nele" w:date="2023-09-15T16:27:00Z"/>
              </w:rPr>
            </w:pPr>
            <w:del w:id="63" w:author="Geßler, Dr. med. Nele" w:date="2023-09-15T16:27:00Z">
              <w:r w:rsidRPr="00B13A92" w:rsidDel="00D81FD4">
                <w:delText>D_dm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64" w:author="Geßler, Dr. med. Nele" w:date="2023-09-15T16:27:00Z"/>
              </w:rPr>
            </w:pPr>
            <w:del w:id="65" w:author="Geßler, Dr. med. Nele" w:date="2023-09-15T16:27:00Z">
              <w:r w:rsidRPr="00B13A92" w:rsidDel="00D81FD4">
                <w:delText>Diabetes mellitus (E10 – E14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66" w:author="Geßler, Dr. med. Nele" w:date="2023-09-15T16:27:00Z"/>
              </w:rPr>
            </w:pPr>
            <w:del w:id="67" w:author="Geßler, Dr. med. Nele" w:date="2023-09-15T16:27:00Z">
              <w:r w:rsidRPr="00B13A92" w:rsidDel="00D81FD4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68" w:author="Geßler, Dr. med. Nele" w:date="2023-09-15T16:27:00Z"/>
              </w:rPr>
            </w:pPr>
            <w:del w:id="69" w:author="Geßler, Dr. med. Nele" w:date="2023-09-15T16:27:00Z">
              <w:r w:rsidRPr="00B13A92" w:rsidDel="00D81FD4">
                <w:delText>"no", "yes"</w:delText>
              </w:r>
            </w:del>
          </w:p>
        </w:tc>
      </w:tr>
      <w:tr w:rsidR="00B13A92" w:rsidRPr="00B13A92" w:rsidDel="00D81FD4" w:rsidTr="00B13A92">
        <w:trPr>
          <w:tblCellSpacing w:w="15" w:type="dxa"/>
          <w:del w:id="70" w:author="Geßler, Dr. med. Nele" w:date="2023-09-15T16:27:00Z"/>
        </w:trPr>
        <w:tc>
          <w:tcPr>
            <w:tcW w:w="806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71" w:author="Geßler, Dr. med. Nele" w:date="2023-09-15T16:27:00Z"/>
              </w:rPr>
            </w:pPr>
            <w:del w:id="72" w:author="Geßler, Dr. med. Nele" w:date="2023-09-15T16:27:00Z">
              <w:r w:rsidRPr="00B13A92" w:rsidDel="00D81FD4">
                <w:delText>D_lipid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73" w:author="Geßler, Dr. med. Nele" w:date="2023-09-15T16:27:00Z"/>
              </w:rPr>
            </w:pPr>
            <w:del w:id="74" w:author="Geßler, Dr. med. Nele" w:date="2023-09-15T16:27:00Z">
              <w:r w:rsidRPr="00B13A92" w:rsidDel="00D81FD4">
                <w:delText>Lipid metabolic disorder (E78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75" w:author="Geßler, Dr. med. Nele" w:date="2023-09-15T16:27:00Z"/>
              </w:rPr>
            </w:pPr>
            <w:del w:id="76" w:author="Geßler, Dr. med. Nele" w:date="2023-09-15T16:27:00Z">
              <w:r w:rsidRPr="00B13A92" w:rsidDel="00D81FD4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77" w:author="Geßler, Dr. med. Nele" w:date="2023-09-15T16:27:00Z"/>
              </w:rPr>
            </w:pPr>
            <w:del w:id="78" w:author="Geßler, Dr. med. Nele" w:date="2023-09-15T16:27:00Z">
              <w:r w:rsidRPr="00B13A92" w:rsidDel="00D81FD4">
                <w:delText>"no", "yes"</w:delText>
              </w:r>
            </w:del>
          </w:p>
        </w:tc>
      </w:tr>
      <w:tr w:rsidR="00B13A92" w:rsidRPr="00B13A92" w:rsidDel="00D81FD4" w:rsidTr="00B13A92">
        <w:trPr>
          <w:tblCellSpacing w:w="15" w:type="dxa"/>
          <w:del w:id="79" w:author="Geßler, Dr. med. Nele" w:date="2023-09-15T16:27:00Z"/>
        </w:trPr>
        <w:tc>
          <w:tcPr>
            <w:tcW w:w="806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80" w:author="Geßler, Dr. med. Nele" w:date="2023-09-15T16:27:00Z"/>
              </w:rPr>
            </w:pPr>
            <w:del w:id="81" w:author="Geßler, Dr. med. Nele" w:date="2023-09-15T16:27:00Z">
              <w:r w:rsidRPr="00B13A92" w:rsidDel="00D81FD4">
                <w:delText>D_adipositas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82" w:author="Geßler, Dr. med. Nele" w:date="2023-09-15T16:27:00Z"/>
              </w:rPr>
            </w:pPr>
            <w:del w:id="83" w:author="Geßler, Dr. med. Nele" w:date="2023-09-15T16:27:00Z">
              <w:r w:rsidRPr="00B13A92" w:rsidDel="00D81FD4">
                <w:delText>Obesity (E66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84" w:author="Geßler, Dr. med. Nele" w:date="2023-09-15T16:27:00Z"/>
              </w:rPr>
            </w:pPr>
            <w:del w:id="85" w:author="Geßler, Dr. med. Nele" w:date="2023-09-15T16:27:00Z">
              <w:r w:rsidRPr="00B13A92" w:rsidDel="00D81FD4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86" w:author="Geßler, Dr. med. Nele" w:date="2023-09-15T16:27:00Z"/>
              </w:rPr>
            </w:pPr>
            <w:del w:id="87" w:author="Geßler, Dr. med. Nele" w:date="2023-09-15T16:27:00Z">
              <w:r w:rsidRPr="00B13A92" w:rsidDel="00D81FD4">
                <w:delText>"no", "yes"</w:delText>
              </w:r>
            </w:del>
          </w:p>
        </w:tc>
      </w:tr>
      <w:tr w:rsidR="00B13A92" w:rsidRPr="00B13A92" w:rsidDel="00D81FD4" w:rsidTr="00B13A92">
        <w:trPr>
          <w:tblCellSpacing w:w="15" w:type="dxa"/>
          <w:del w:id="88" w:author="Geßler, Dr. med. Nele" w:date="2023-09-15T16:27:00Z"/>
        </w:trPr>
        <w:tc>
          <w:tcPr>
            <w:tcW w:w="806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89" w:author="Geßler, Dr. med. Nele" w:date="2023-09-15T16:27:00Z"/>
              </w:rPr>
            </w:pPr>
            <w:del w:id="90" w:author="Geßler, Dr. med. Nele" w:date="2023-09-15T16:27:00Z">
              <w:r w:rsidRPr="00B13A92" w:rsidDel="00D81FD4">
                <w:delText>D_hi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91" w:author="Geßler, Dr. med. Nele" w:date="2023-09-15T16:27:00Z"/>
              </w:rPr>
            </w:pPr>
            <w:del w:id="92" w:author="Geßler, Dr. med. Nele" w:date="2023-09-15T16:27:00Z">
              <w:r w:rsidRPr="00B13A92" w:rsidDel="00D81FD4">
                <w:delText>Heart Failure (I50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93" w:author="Geßler, Dr. med. Nele" w:date="2023-09-15T16:27:00Z"/>
              </w:rPr>
            </w:pPr>
            <w:del w:id="94" w:author="Geßler, Dr. med. Nele" w:date="2023-09-15T16:27:00Z">
              <w:r w:rsidRPr="00B13A92" w:rsidDel="00D81FD4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95" w:author="Geßler, Dr. med. Nele" w:date="2023-09-15T16:27:00Z"/>
              </w:rPr>
            </w:pPr>
            <w:del w:id="96" w:author="Geßler, Dr. med. Nele" w:date="2023-09-15T16:27:00Z">
              <w:r w:rsidRPr="00B13A92" w:rsidDel="00D81FD4">
                <w:delText>"no", "yes"</w:delText>
              </w:r>
            </w:del>
          </w:p>
        </w:tc>
      </w:tr>
      <w:tr w:rsidR="00B13A92" w:rsidRPr="00B13A92" w:rsidDel="00D81FD4" w:rsidTr="00B13A92">
        <w:trPr>
          <w:tblCellSpacing w:w="15" w:type="dxa"/>
          <w:del w:id="97" w:author="Geßler, Dr. med. Nele" w:date="2023-09-15T16:27:00Z"/>
        </w:trPr>
        <w:tc>
          <w:tcPr>
            <w:tcW w:w="806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98" w:author="Geßler, Dr. med. Nele" w:date="2023-09-15T16:27:00Z"/>
              </w:rPr>
            </w:pPr>
            <w:del w:id="99" w:author="Geßler, Dr. med. Nele" w:date="2023-09-15T16:27:00Z">
              <w:r w:rsidRPr="00B13A92" w:rsidDel="00D81FD4">
                <w:delText>D_ischhk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100" w:author="Geßler, Dr. med. Nele" w:date="2023-09-15T16:27:00Z"/>
                <w:lang w:val="en-US"/>
              </w:rPr>
            </w:pPr>
            <w:del w:id="101" w:author="Geßler, Dr. med. Nele" w:date="2023-09-15T16:27:00Z">
              <w:r w:rsidRPr="00B13A92" w:rsidDel="00D81FD4">
                <w:rPr>
                  <w:lang w:val="en-US"/>
                </w:rPr>
                <w:delText>Ischemic heart disease (I20 – I25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102" w:author="Geßler, Dr. med. Nele" w:date="2023-09-15T16:27:00Z"/>
              </w:rPr>
            </w:pPr>
            <w:del w:id="103" w:author="Geßler, Dr. med. Nele" w:date="2023-09-15T16:27:00Z">
              <w:r w:rsidRPr="00B13A92" w:rsidDel="00D81FD4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104" w:author="Geßler, Dr. med. Nele" w:date="2023-09-15T16:27:00Z"/>
              </w:rPr>
            </w:pPr>
            <w:del w:id="105" w:author="Geßler, Dr. med. Nele" w:date="2023-09-15T16:27:00Z">
              <w:r w:rsidRPr="00B13A92" w:rsidDel="00D81FD4">
                <w:delText>"no", "yes"</w:delText>
              </w:r>
            </w:del>
          </w:p>
        </w:tc>
      </w:tr>
      <w:tr w:rsidR="00B13A92" w:rsidRPr="00B13A92" w:rsidDel="00D81FD4" w:rsidTr="00B13A92">
        <w:trPr>
          <w:tblCellSpacing w:w="15" w:type="dxa"/>
          <w:del w:id="106" w:author="Geßler, Dr. med. Nele" w:date="2023-09-15T16:27:00Z"/>
        </w:trPr>
        <w:tc>
          <w:tcPr>
            <w:tcW w:w="806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107" w:author="Geßler, Dr. med. Nele" w:date="2023-09-15T16:27:00Z"/>
              </w:rPr>
            </w:pPr>
            <w:del w:id="108" w:author="Geßler, Dr. med. Nele" w:date="2023-09-15T16:27:00Z">
              <w:r w:rsidRPr="00B13A92" w:rsidDel="00D81FD4">
                <w:delText>D_cerebrov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109" w:author="Geßler, Dr. med. Nele" w:date="2023-09-15T16:27:00Z"/>
              </w:rPr>
            </w:pPr>
            <w:del w:id="110" w:author="Geßler, Dr. med. Nele" w:date="2023-09-15T16:27:00Z">
              <w:r w:rsidRPr="00B13A92" w:rsidDel="00D81FD4">
                <w:delText>Cerebrovascular disease (I60 – I69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111" w:author="Geßler, Dr. med. Nele" w:date="2023-09-15T16:27:00Z"/>
              </w:rPr>
            </w:pPr>
            <w:del w:id="112" w:author="Geßler, Dr. med. Nele" w:date="2023-09-15T16:27:00Z">
              <w:r w:rsidRPr="00B13A92" w:rsidDel="00D81FD4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113" w:author="Geßler, Dr. med. Nele" w:date="2023-09-15T16:27:00Z"/>
              </w:rPr>
            </w:pPr>
            <w:del w:id="114" w:author="Geßler, Dr. med. Nele" w:date="2023-09-15T16:27:00Z">
              <w:r w:rsidRPr="00B13A92" w:rsidDel="00D81FD4">
                <w:delText>"no", "yes"</w:delText>
              </w:r>
            </w:del>
          </w:p>
        </w:tc>
      </w:tr>
      <w:tr w:rsidR="00B13A92" w:rsidRPr="00B13A92" w:rsidDel="00D81FD4" w:rsidTr="00B13A92">
        <w:trPr>
          <w:tblCellSpacing w:w="15" w:type="dxa"/>
          <w:del w:id="115" w:author="Geßler, Dr. med. Nele" w:date="2023-09-15T16:27:00Z"/>
        </w:trPr>
        <w:tc>
          <w:tcPr>
            <w:tcW w:w="806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116" w:author="Geßler, Dr. med. Nele" w:date="2023-09-15T16:27:00Z"/>
              </w:rPr>
            </w:pPr>
            <w:del w:id="117" w:author="Geßler, Dr. med. Nele" w:date="2023-09-15T16:27:00Z">
              <w:r w:rsidRPr="00B13A92" w:rsidDel="00D81FD4">
                <w:delText>D_leberzirrh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118" w:author="Geßler, Dr. med. Nele" w:date="2023-09-15T16:27:00Z"/>
                <w:lang w:val="en-US"/>
              </w:rPr>
            </w:pPr>
            <w:del w:id="119" w:author="Geßler, Dr. med. Nele" w:date="2023-09-15T16:27:00Z">
              <w:r w:rsidRPr="00B13A92" w:rsidDel="00D81FD4">
                <w:rPr>
                  <w:lang w:val="en-US"/>
                </w:rPr>
                <w:delText>Liver cirrhosis/fibrosis (K70.3 und K74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120" w:author="Geßler, Dr. med. Nele" w:date="2023-09-15T16:27:00Z"/>
              </w:rPr>
            </w:pPr>
            <w:del w:id="121" w:author="Geßler, Dr. med. Nele" w:date="2023-09-15T16:27:00Z">
              <w:r w:rsidRPr="00B13A92" w:rsidDel="00D81FD4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122" w:author="Geßler, Dr. med. Nele" w:date="2023-09-15T16:27:00Z"/>
              </w:rPr>
            </w:pPr>
            <w:del w:id="123" w:author="Geßler, Dr. med. Nele" w:date="2023-09-15T16:27:00Z">
              <w:r w:rsidRPr="00B13A92" w:rsidDel="00D81FD4">
                <w:delText>"no", "yes"</w:delText>
              </w:r>
            </w:del>
          </w:p>
        </w:tc>
      </w:tr>
      <w:tr w:rsidR="00B13A92" w:rsidRPr="00B13A92" w:rsidDel="00D81FD4" w:rsidTr="00B13A92">
        <w:trPr>
          <w:tblCellSpacing w:w="15" w:type="dxa"/>
          <w:del w:id="124" w:author="Geßler, Dr. med. Nele" w:date="2023-09-15T16:27:00Z"/>
        </w:trPr>
        <w:tc>
          <w:tcPr>
            <w:tcW w:w="806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125" w:author="Geßler, Dr. med. Nele" w:date="2023-09-15T16:27:00Z"/>
              </w:rPr>
            </w:pPr>
            <w:del w:id="126" w:author="Geßler, Dr. med. Nele" w:date="2023-09-15T16:27:00Z">
              <w:r w:rsidRPr="00B13A92" w:rsidDel="00D81FD4">
                <w:delText>D_cpd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127" w:author="Geßler, Dr. med. Nele" w:date="2023-09-15T16:27:00Z"/>
                <w:lang w:val="en-US"/>
              </w:rPr>
            </w:pPr>
            <w:del w:id="128" w:author="Geßler, Dr. med. Nele" w:date="2023-09-15T16:27:00Z">
              <w:r w:rsidRPr="00B13A92" w:rsidDel="00D81FD4">
                <w:rPr>
                  <w:lang w:val="en-US"/>
                </w:rPr>
                <w:delText>Chronic pulmonary disease (J44, J45, E84, J84.1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129" w:author="Geßler, Dr. med. Nele" w:date="2023-09-15T16:27:00Z"/>
              </w:rPr>
            </w:pPr>
            <w:del w:id="130" w:author="Geßler, Dr. med. Nele" w:date="2023-09-15T16:27:00Z">
              <w:r w:rsidRPr="00B13A92" w:rsidDel="00D81FD4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131" w:author="Geßler, Dr. med. Nele" w:date="2023-09-15T16:27:00Z"/>
              </w:rPr>
            </w:pPr>
            <w:del w:id="132" w:author="Geßler, Dr. med. Nele" w:date="2023-09-15T16:27:00Z">
              <w:r w:rsidRPr="00B13A92" w:rsidDel="00D81FD4">
                <w:delText>"no", "yes"</w:delText>
              </w:r>
            </w:del>
          </w:p>
        </w:tc>
      </w:tr>
      <w:tr w:rsidR="00B13A92" w:rsidRPr="00B13A92" w:rsidDel="00D81FD4" w:rsidTr="00B13A92">
        <w:trPr>
          <w:tblCellSpacing w:w="15" w:type="dxa"/>
          <w:del w:id="133" w:author="Geßler, Dr. med. Nele" w:date="2023-09-15T16:27:00Z"/>
        </w:trPr>
        <w:tc>
          <w:tcPr>
            <w:tcW w:w="806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134" w:author="Geßler, Dr. med. Nele" w:date="2023-09-15T16:27:00Z"/>
              </w:rPr>
            </w:pPr>
            <w:del w:id="135" w:author="Geßler, Dr. med. Nele" w:date="2023-09-15T16:27:00Z">
              <w:r w:rsidRPr="00B13A92" w:rsidDel="00D81FD4">
                <w:delText>D_J44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136" w:author="Geßler, Dr. med. Nele" w:date="2023-09-15T16:27:00Z"/>
              </w:rPr>
            </w:pPr>
            <w:del w:id="137" w:author="Geßler, Dr. med. Nele" w:date="2023-09-15T16:27:00Z">
              <w:r w:rsidRPr="00B13A92" w:rsidDel="00D81FD4">
                <w:delText>COPD (J44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138" w:author="Geßler, Dr. med. Nele" w:date="2023-09-15T16:27:00Z"/>
              </w:rPr>
            </w:pPr>
            <w:del w:id="139" w:author="Geßler, Dr. med. Nele" w:date="2023-09-15T16:27:00Z">
              <w:r w:rsidRPr="00B13A92" w:rsidDel="00D81FD4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140" w:author="Geßler, Dr. med. Nele" w:date="2023-09-15T16:27:00Z"/>
              </w:rPr>
            </w:pPr>
            <w:del w:id="141" w:author="Geßler, Dr. med. Nele" w:date="2023-09-15T16:27:00Z">
              <w:r w:rsidRPr="00B13A92" w:rsidDel="00D81FD4">
                <w:delText>"no", "yes"</w:delText>
              </w:r>
            </w:del>
          </w:p>
        </w:tc>
      </w:tr>
      <w:tr w:rsidR="00B13A92" w:rsidRPr="00B13A92" w:rsidDel="00D81FD4" w:rsidTr="00B13A92">
        <w:trPr>
          <w:tblCellSpacing w:w="15" w:type="dxa"/>
          <w:del w:id="142" w:author="Geßler, Dr. med. Nele" w:date="2023-09-15T16:27:00Z"/>
        </w:trPr>
        <w:tc>
          <w:tcPr>
            <w:tcW w:w="806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143" w:author="Geßler, Dr. med. Nele" w:date="2023-09-15T16:27:00Z"/>
              </w:rPr>
            </w:pPr>
            <w:del w:id="144" w:author="Geßler, Dr. med. Nele" w:date="2023-09-15T16:27:00Z">
              <w:r w:rsidRPr="00B13A92" w:rsidDel="00D81FD4">
                <w:delText>D_J45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145" w:author="Geßler, Dr. med. Nele" w:date="2023-09-15T16:27:00Z"/>
              </w:rPr>
            </w:pPr>
            <w:del w:id="146" w:author="Geßler, Dr. med. Nele" w:date="2023-09-15T16:27:00Z">
              <w:r w:rsidRPr="00B13A92" w:rsidDel="00D81FD4">
                <w:delText>Asthma (J45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147" w:author="Geßler, Dr. med. Nele" w:date="2023-09-15T16:27:00Z"/>
              </w:rPr>
            </w:pPr>
            <w:del w:id="148" w:author="Geßler, Dr. med. Nele" w:date="2023-09-15T16:27:00Z">
              <w:r w:rsidRPr="00B13A92" w:rsidDel="00D81FD4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149" w:author="Geßler, Dr. med. Nele" w:date="2023-09-15T16:27:00Z"/>
              </w:rPr>
            </w:pPr>
            <w:del w:id="150" w:author="Geßler, Dr. med. Nele" w:date="2023-09-15T16:27:00Z">
              <w:r w:rsidRPr="00B13A92" w:rsidDel="00D81FD4">
                <w:delText>"no", "yes"</w:delText>
              </w:r>
            </w:del>
          </w:p>
        </w:tc>
      </w:tr>
      <w:tr w:rsidR="00B13A92" w:rsidRPr="00B13A92" w:rsidDel="00D81FD4" w:rsidTr="00B13A92">
        <w:trPr>
          <w:tblCellSpacing w:w="15" w:type="dxa"/>
          <w:del w:id="151" w:author="Geßler, Dr. med. Nele" w:date="2023-09-15T16:27:00Z"/>
        </w:trPr>
        <w:tc>
          <w:tcPr>
            <w:tcW w:w="806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152" w:author="Geßler, Dr. med. Nele" w:date="2023-09-15T16:27:00Z"/>
              </w:rPr>
            </w:pPr>
            <w:del w:id="153" w:author="Geßler, Dr. med. Nele" w:date="2023-09-15T16:27:00Z">
              <w:r w:rsidRPr="00B13A92" w:rsidDel="00D81FD4">
                <w:delText>D_J84.1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154" w:author="Geßler, Dr. med. Nele" w:date="2023-09-15T16:27:00Z"/>
              </w:rPr>
            </w:pPr>
            <w:del w:id="155" w:author="Geßler, Dr. med. Nele" w:date="2023-09-15T16:27:00Z">
              <w:r w:rsidRPr="00B13A92" w:rsidDel="00D81FD4">
                <w:delText>Pulmonary fibrosis (J84.1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156" w:author="Geßler, Dr. med. Nele" w:date="2023-09-15T16:27:00Z"/>
              </w:rPr>
            </w:pPr>
            <w:del w:id="157" w:author="Geßler, Dr. med. Nele" w:date="2023-09-15T16:27:00Z">
              <w:r w:rsidRPr="00B13A92" w:rsidDel="00D81FD4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158" w:author="Geßler, Dr. med. Nele" w:date="2023-09-15T16:27:00Z"/>
              </w:rPr>
            </w:pPr>
            <w:del w:id="159" w:author="Geßler, Dr. med. Nele" w:date="2023-09-15T16:27:00Z">
              <w:r w:rsidRPr="00B13A92" w:rsidDel="00D81FD4">
                <w:delText>"no", "yes"</w:delText>
              </w:r>
            </w:del>
          </w:p>
        </w:tc>
      </w:tr>
      <w:tr w:rsidR="00B13A92" w:rsidRPr="00B13A92" w:rsidDel="00D81FD4" w:rsidTr="00B13A92">
        <w:trPr>
          <w:tblCellSpacing w:w="15" w:type="dxa"/>
          <w:del w:id="160" w:author="Geßler, Dr. med. Nele" w:date="2023-09-15T16:27:00Z"/>
        </w:trPr>
        <w:tc>
          <w:tcPr>
            <w:tcW w:w="806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161" w:author="Geßler, Dr. med. Nele" w:date="2023-09-15T16:27:00Z"/>
              </w:rPr>
            </w:pPr>
            <w:del w:id="162" w:author="Geßler, Dr. med. Nele" w:date="2023-09-15T16:27:00Z">
              <w:r w:rsidRPr="00B13A92" w:rsidDel="00D81FD4">
                <w:delText>gruppe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163" w:author="Geßler, Dr. med. Nele" w:date="2023-09-15T16:27:00Z"/>
              </w:rPr>
            </w:pPr>
            <w:del w:id="164" w:author="Geßler, Dr. med. Nele" w:date="2023-09-15T16:27:00Z">
              <w:r w:rsidRPr="00B13A92" w:rsidDel="00D81FD4">
                <w:delText>Diagnosegruppe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165" w:author="Geßler, Dr. med. Nele" w:date="2023-09-15T16:27:00Z"/>
              </w:rPr>
            </w:pPr>
            <w:del w:id="166" w:author="Geßler, Dr. med. Nele" w:date="2023-09-15T16:27:00Z">
              <w:r w:rsidRPr="00B13A92" w:rsidDel="00D81FD4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167" w:author="Geßler, Dr. med. Nele" w:date="2023-09-15T16:27:00Z"/>
              </w:rPr>
            </w:pPr>
            <w:del w:id="168" w:author="Geßler, Dr. med. Nele" w:date="2023-09-15T16:27:00Z">
              <w:r w:rsidRPr="00B13A92" w:rsidDel="00D81FD4">
                <w:delText>"Influenza", "Wild/Delta", "Omikron"</w:delText>
              </w:r>
            </w:del>
          </w:p>
        </w:tc>
      </w:tr>
      <w:tr w:rsidR="00B13A92" w:rsidRPr="00B13A92" w:rsidDel="00D81FD4" w:rsidTr="00B13A92">
        <w:trPr>
          <w:tblCellSpacing w:w="15" w:type="dxa"/>
          <w:del w:id="169" w:author="Geßler, Dr. med. Nele" w:date="2023-09-15T16:27:00Z"/>
        </w:trPr>
        <w:tc>
          <w:tcPr>
            <w:tcW w:w="806" w:type="pct"/>
            <w:tcBorders>
              <w:bottom w:val="single" w:sz="4" w:space="0" w:color="auto"/>
            </w:tcBorders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170" w:author="Geßler, Dr. med. Nele" w:date="2023-09-15T16:27:00Z"/>
              </w:rPr>
            </w:pPr>
            <w:del w:id="171" w:author="Geßler, Dr. med. Nele" w:date="2023-09-15T16:27:00Z">
              <w:r w:rsidRPr="00B13A92" w:rsidDel="00D81FD4">
                <w:delText>mb</w:delText>
              </w:r>
            </w:del>
          </w:p>
        </w:tc>
        <w:tc>
          <w:tcPr>
            <w:tcW w:w="2098" w:type="pct"/>
            <w:tcBorders>
              <w:bottom w:val="single" w:sz="4" w:space="0" w:color="auto"/>
            </w:tcBorders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rPr>
                <w:del w:id="172" w:author="Geßler, Dr. med. Nele" w:date="2023-09-15T16:27:00Z"/>
              </w:rPr>
            </w:pPr>
            <w:del w:id="173" w:author="Geßler, Dr. med. Nele" w:date="2023-09-15T16:27:00Z">
              <w:r w:rsidRPr="00B13A92" w:rsidDel="00D81FD4">
                <w:delText>Mechanical Ventilation (OPS 8-711 - 8-713)</w:delText>
              </w:r>
            </w:del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174" w:author="Geßler, Dr. med. Nele" w:date="2023-09-15T16:27:00Z"/>
              </w:rPr>
            </w:pPr>
            <w:del w:id="175" w:author="Geßler, Dr. med. Nele" w:date="2023-09-15T16:27:00Z">
              <w:r w:rsidRPr="00B13A92" w:rsidDel="00D81FD4">
                <w:delText>factor</w:delText>
              </w:r>
            </w:del>
          </w:p>
        </w:tc>
        <w:tc>
          <w:tcPr>
            <w:tcW w:w="1630" w:type="pct"/>
            <w:tcBorders>
              <w:bottom w:val="single" w:sz="4" w:space="0" w:color="auto"/>
            </w:tcBorders>
            <w:vAlign w:val="center"/>
            <w:hideMark/>
          </w:tcPr>
          <w:p w:rsidR="00B13A92" w:rsidRPr="00B13A92" w:rsidDel="00D81FD4" w:rsidRDefault="00B13A92" w:rsidP="00A52AFA">
            <w:pPr>
              <w:pStyle w:val="StandardWeb"/>
              <w:spacing w:line="480" w:lineRule="auto"/>
              <w:jc w:val="center"/>
              <w:rPr>
                <w:del w:id="176" w:author="Geßler, Dr. med. Nele" w:date="2023-09-15T16:27:00Z"/>
              </w:rPr>
            </w:pPr>
            <w:del w:id="177" w:author="Geßler, Dr. med. Nele" w:date="2023-09-15T16:27:00Z">
              <w:r w:rsidRPr="00B13A92" w:rsidDel="00D81FD4">
                <w:delText>"no", "yes"</w:delText>
              </w:r>
            </w:del>
          </w:p>
        </w:tc>
      </w:tr>
    </w:tbl>
    <w:p w:rsidR="00B13A92" w:rsidDel="00D81FD4" w:rsidRDefault="00B13A92" w:rsidP="00A52AFA">
      <w:pPr>
        <w:pStyle w:val="StandardWeb"/>
        <w:spacing w:line="480" w:lineRule="auto"/>
        <w:rPr>
          <w:del w:id="178" w:author="Geßler, Dr. med. Nele" w:date="2023-09-15T16:27:00Z"/>
          <w:lang w:val="en"/>
        </w:rPr>
      </w:pPr>
    </w:p>
    <w:p w:rsidR="00D23687" w:rsidRPr="00E973AD" w:rsidRDefault="00E973AD" w:rsidP="00A52AFA">
      <w:pPr>
        <w:pStyle w:val="berschrift2"/>
        <w:spacing w:line="480" w:lineRule="auto"/>
        <w:rPr>
          <w:rFonts w:eastAsia="Times New Roman"/>
          <w:sz w:val="32"/>
          <w:lang w:val="en"/>
        </w:rPr>
      </w:pPr>
      <w:r>
        <w:rPr>
          <w:rStyle w:val="header-section-number"/>
          <w:rFonts w:eastAsia="Times New Roman"/>
          <w:sz w:val="32"/>
          <w:lang w:val="en"/>
        </w:rPr>
        <w:t>S</w:t>
      </w:r>
      <w:r w:rsidR="00822904" w:rsidRPr="00E973AD">
        <w:rPr>
          <w:rStyle w:val="header-section-number"/>
          <w:rFonts w:eastAsia="Times New Roman"/>
          <w:sz w:val="32"/>
          <w:lang w:val="en"/>
        </w:rPr>
        <w:t>.2</w:t>
      </w:r>
      <w:r w:rsidR="00822904" w:rsidRPr="00E973AD">
        <w:rPr>
          <w:rFonts w:eastAsia="Times New Roman"/>
          <w:sz w:val="32"/>
          <w:lang w:val="en"/>
        </w:rPr>
        <w:t xml:space="preserve"> </w:t>
      </w:r>
      <w:ins w:id="179" w:author="Geßler, Dr. med. Nele" w:date="2023-09-15T16:27:00Z">
        <w:r w:rsidR="00D81FD4">
          <w:rPr>
            <w:sz w:val="32"/>
            <w:lang w:val="en-US"/>
          </w:rPr>
          <w:t>Table</w:t>
        </w:r>
      </w:ins>
      <w:ins w:id="180" w:author="Geßler, Dr. med. Nele" w:date="2023-09-14T16:55:00Z">
        <w:r w:rsidR="003566C6" w:rsidRPr="003566C6">
          <w:rPr>
            <w:sz w:val="32"/>
            <w:lang w:val="en-US"/>
            <w:rPrChange w:id="181" w:author="Geßler, Dr. med. Nele" w:date="2023-09-14T16:55:00Z">
              <w:rPr>
                <w:lang w:val="en-US"/>
              </w:rPr>
            </w:rPrChange>
          </w:rPr>
          <w:t xml:space="preserve">: </w:t>
        </w:r>
      </w:ins>
      <w:r w:rsidR="00822904" w:rsidRPr="00E973AD">
        <w:rPr>
          <w:rFonts w:eastAsia="Times New Roman"/>
          <w:sz w:val="32"/>
          <w:lang w:val="en"/>
        </w:rPr>
        <w:t>Definition of virus variants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62"/>
        <w:gridCol w:w="2639"/>
        <w:gridCol w:w="3271"/>
      </w:tblGrid>
      <w:tr w:rsidR="00D23687" w:rsidTr="00B13A92">
        <w:trPr>
          <w:divId w:val="219247448"/>
          <w:tblHeader/>
          <w:tblCellSpacing w:w="15" w:type="dxa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Virus</w:t>
            </w:r>
          </w:p>
        </w:tc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ICD-</w:t>
            </w:r>
            <w:proofErr w:type="spellStart"/>
            <w:r>
              <w:rPr>
                <w:rFonts w:eastAsia="Times New Roman"/>
                <w:b/>
                <w:bCs/>
              </w:rPr>
              <w:t>Classification</w:t>
            </w:r>
            <w:proofErr w:type="spellEnd"/>
          </w:p>
        </w:tc>
        <w:tc>
          <w:tcPr>
            <w:tcW w:w="177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Temporal </w:t>
            </w:r>
            <w:proofErr w:type="spellStart"/>
            <w:r>
              <w:rPr>
                <w:rFonts w:eastAsia="Times New Roman"/>
                <w:b/>
                <w:bCs/>
              </w:rPr>
              <w:t>delimination</w:t>
            </w:r>
            <w:proofErr w:type="spellEnd"/>
          </w:p>
        </w:tc>
      </w:tr>
      <w:tr w:rsidR="00D23687" w:rsidTr="00B13A92">
        <w:trPr>
          <w:divId w:val="219247448"/>
          <w:tblCellSpacing w:w="15" w:type="dxa"/>
        </w:trPr>
        <w:tc>
          <w:tcPr>
            <w:tcW w:w="1710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Influenza</w:t>
            </w:r>
          </w:p>
        </w:tc>
        <w:tc>
          <w:tcPr>
            <w:tcW w:w="1431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J09, J10, J11</w:t>
            </w:r>
          </w:p>
        </w:tc>
        <w:tc>
          <w:tcPr>
            <w:tcW w:w="1770" w:type="pct"/>
            <w:vAlign w:val="center"/>
            <w:hideMark/>
          </w:tcPr>
          <w:p w:rsidR="00D23687" w:rsidRDefault="00D23687" w:rsidP="00A52AFA">
            <w:pPr>
              <w:spacing w:line="480" w:lineRule="auto"/>
              <w:rPr>
                <w:rFonts w:eastAsia="Times New Roman"/>
              </w:rPr>
            </w:pPr>
          </w:p>
        </w:tc>
      </w:tr>
      <w:tr w:rsidR="00D23687" w:rsidTr="00B13A92">
        <w:trPr>
          <w:divId w:val="219247448"/>
          <w:tblCellSpacing w:w="15" w:type="dxa"/>
        </w:trPr>
        <w:tc>
          <w:tcPr>
            <w:tcW w:w="1710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Wild-type/Delta variant</w:t>
            </w:r>
          </w:p>
        </w:tc>
        <w:tc>
          <w:tcPr>
            <w:tcW w:w="1431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U07.1</w:t>
            </w:r>
          </w:p>
        </w:tc>
        <w:tc>
          <w:tcPr>
            <w:tcW w:w="1770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before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January</w:t>
            </w:r>
            <w:proofErr w:type="spellEnd"/>
            <w:r>
              <w:rPr>
                <w:rFonts w:eastAsia="Times New Roman"/>
              </w:rPr>
              <w:t xml:space="preserve"> 2022</w:t>
            </w:r>
          </w:p>
        </w:tc>
      </w:tr>
      <w:tr w:rsidR="00D23687" w:rsidTr="00B13A92">
        <w:trPr>
          <w:divId w:val="219247448"/>
          <w:tblCellSpacing w:w="15" w:type="dxa"/>
        </w:trPr>
        <w:tc>
          <w:tcPr>
            <w:tcW w:w="1710" w:type="pct"/>
            <w:tcBorders>
              <w:bottom w:val="single" w:sz="4" w:space="0" w:color="auto"/>
            </w:tcBorders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Omikron</w:t>
            </w:r>
          </w:p>
        </w:tc>
        <w:tc>
          <w:tcPr>
            <w:tcW w:w="1431" w:type="pct"/>
            <w:tcBorders>
              <w:bottom w:val="single" w:sz="4" w:space="0" w:color="auto"/>
            </w:tcBorders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U07.1</w:t>
            </w:r>
          </w:p>
        </w:tc>
        <w:tc>
          <w:tcPr>
            <w:tcW w:w="1770" w:type="pct"/>
            <w:tcBorders>
              <w:bottom w:val="single" w:sz="4" w:space="0" w:color="auto"/>
            </w:tcBorders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since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January</w:t>
            </w:r>
            <w:proofErr w:type="spellEnd"/>
            <w:r>
              <w:rPr>
                <w:rFonts w:eastAsia="Times New Roman"/>
              </w:rPr>
              <w:t xml:space="preserve"> 2022</w:t>
            </w:r>
          </w:p>
        </w:tc>
      </w:tr>
    </w:tbl>
    <w:p w:rsidR="00B13A92" w:rsidDel="00D81FD4" w:rsidRDefault="00B13A92" w:rsidP="00A52AFA">
      <w:pPr>
        <w:spacing w:line="480" w:lineRule="auto"/>
        <w:rPr>
          <w:del w:id="182" w:author="Geßler, Dr. med. Nele" w:date="2023-09-15T16:27:00Z"/>
          <w:rStyle w:val="header-section-number"/>
          <w:rFonts w:eastAsia="Times New Roman"/>
          <w:b/>
          <w:bCs/>
          <w:sz w:val="36"/>
          <w:szCs w:val="36"/>
          <w:lang w:val="en"/>
        </w:rPr>
      </w:pPr>
      <w:del w:id="183" w:author="Geßler, Dr. med. Nele" w:date="2023-09-15T16:27:00Z">
        <w:r w:rsidDel="00D81FD4">
          <w:rPr>
            <w:rStyle w:val="header-section-number"/>
            <w:rFonts w:eastAsia="Times New Roman"/>
            <w:lang w:val="en"/>
          </w:rPr>
          <w:br w:type="page"/>
        </w:r>
      </w:del>
    </w:p>
    <w:p w:rsidR="00D23687" w:rsidRPr="00E973AD" w:rsidDel="00D81FD4" w:rsidRDefault="00E973AD">
      <w:pPr>
        <w:pStyle w:val="berschrift2"/>
        <w:spacing w:before="0" w:beforeAutospacing="0" w:after="0" w:afterAutospacing="0" w:line="480" w:lineRule="auto"/>
        <w:rPr>
          <w:del w:id="184" w:author="Geßler, Dr. med. Nele" w:date="2023-09-15T16:27:00Z"/>
          <w:rFonts w:eastAsia="Times New Roman"/>
          <w:sz w:val="32"/>
          <w:lang w:val="en"/>
        </w:rPr>
        <w:pPrChange w:id="185" w:author="Geßler, Dr. med. Nele" w:date="2023-09-15T16:27:00Z">
          <w:pPr>
            <w:pStyle w:val="berschrift2"/>
            <w:spacing w:line="480" w:lineRule="auto"/>
          </w:pPr>
        </w:pPrChange>
      </w:pPr>
      <w:del w:id="186" w:author="Geßler, Dr. med. Nele" w:date="2023-09-15T16:27:00Z">
        <w:r w:rsidDel="00D81FD4">
          <w:rPr>
            <w:rStyle w:val="header-section-number"/>
            <w:rFonts w:eastAsia="Times New Roman"/>
            <w:sz w:val="32"/>
            <w:lang w:val="en"/>
          </w:rPr>
          <w:delText>S</w:delText>
        </w:r>
        <w:r w:rsidR="00822904" w:rsidRPr="00E973AD" w:rsidDel="00D81FD4">
          <w:rPr>
            <w:rStyle w:val="header-section-number"/>
            <w:rFonts w:eastAsia="Times New Roman"/>
            <w:sz w:val="32"/>
            <w:lang w:val="en"/>
          </w:rPr>
          <w:delText>.3</w:delText>
        </w:r>
        <w:r w:rsidR="00822904" w:rsidRPr="00E973AD" w:rsidDel="00D81FD4">
          <w:rPr>
            <w:rFonts w:eastAsia="Times New Roman"/>
            <w:sz w:val="32"/>
            <w:lang w:val="en"/>
          </w:rPr>
          <w:delText xml:space="preserve"> Used R packages</w:delText>
        </w:r>
      </w:del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7"/>
        <w:gridCol w:w="1302"/>
        <w:gridCol w:w="1794"/>
        <w:gridCol w:w="1663"/>
        <w:gridCol w:w="2556"/>
      </w:tblGrid>
      <w:tr w:rsidR="00D23687" w:rsidDel="00D81FD4" w:rsidTr="00B13A92">
        <w:trPr>
          <w:divId w:val="1836071200"/>
          <w:tblHeader/>
          <w:tblCellSpacing w:w="15" w:type="dxa"/>
          <w:del w:id="187" w:author="Geßler, Dr. med. Nele" w:date="2023-09-15T16:27:00Z"/>
        </w:trPr>
        <w:tc>
          <w:tcPr>
            <w:tcW w:w="93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188" w:author="Geßler, Dr. med. Nele" w:date="2023-09-15T16:27:00Z"/>
                <w:rFonts w:eastAsia="Times New Roman"/>
                <w:b/>
                <w:bCs/>
              </w:rPr>
              <w:pPrChange w:id="189" w:author="Geßler, Dr. med. Nele" w:date="2023-09-15T16:27:00Z">
                <w:pPr>
                  <w:spacing w:line="480" w:lineRule="auto"/>
                </w:pPr>
              </w:pPrChange>
            </w:pPr>
            <w:del w:id="190" w:author="Geßler, Dr. med. Nele" w:date="2023-09-15T16:27:00Z">
              <w:r w:rsidDel="00D81FD4">
                <w:rPr>
                  <w:rFonts w:eastAsia="Times New Roman"/>
                  <w:b/>
                  <w:bCs/>
                </w:rPr>
                <w:delText>R Package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191" w:author="Geßler, Dr. med. Nele" w:date="2023-09-15T16:27:00Z"/>
                <w:rFonts w:eastAsia="Times New Roman"/>
                <w:b/>
                <w:bCs/>
              </w:rPr>
              <w:pPrChange w:id="192" w:author="Geßler, Dr. med. Nele" w:date="2023-09-15T16:27:00Z">
                <w:pPr>
                  <w:spacing w:line="480" w:lineRule="auto"/>
                </w:pPr>
              </w:pPrChange>
            </w:pPr>
            <w:del w:id="193" w:author="Geßler, Dr. med. Nele" w:date="2023-09-15T16:27:00Z">
              <w:r w:rsidDel="00D81FD4">
                <w:rPr>
                  <w:rFonts w:eastAsia="Times New Roman"/>
                  <w:b/>
                  <w:bCs/>
                </w:rPr>
                <w:delText>Version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194" w:author="Geßler, Dr. med. Nele" w:date="2023-09-15T16:27:00Z"/>
                <w:rFonts w:eastAsia="Times New Roman"/>
                <w:b/>
                <w:bCs/>
              </w:rPr>
              <w:pPrChange w:id="195" w:author="Geßler, Dr. med. Nele" w:date="2023-09-15T16:27:00Z">
                <w:pPr>
                  <w:spacing w:line="480" w:lineRule="auto"/>
                </w:pPr>
              </w:pPrChange>
            </w:pPr>
            <w:del w:id="196" w:author="Geßler, Dr. med. Nele" w:date="2023-09-15T16:27:00Z">
              <w:r w:rsidDel="00D81FD4">
                <w:rPr>
                  <w:rFonts w:eastAsia="Times New Roman"/>
                  <w:b/>
                  <w:bCs/>
                </w:rPr>
                <w:delText>Date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197" w:author="Geßler, Dr. med. Nele" w:date="2023-09-15T16:27:00Z"/>
                <w:rFonts w:eastAsia="Times New Roman"/>
                <w:b/>
                <w:bCs/>
              </w:rPr>
              <w:pPrChange w:id="198" w:author="Geßler, Dr. med. Nele" w:date="2023-09-15T16:27:00Z">
                <w:pPr>
                  <w:spacing w:line="480" w:lineRule="auto"/>
                </w:pPr>
              </w:pPrChange>
            </w:pPr>
            <w:del w:id="199" w:author="Geßler, Dr. med. Nele" w:date="2023-09-15T16:27:00Z">
              <w:r w:rsidDel="00D81FD4">
                <w:rPr>
                  <w:rFonts w:eastAsia="Times New Roman"/>
                  <w:b/>
                  <w:bCs/>
                </w:rPr>
                <w:delText>R Version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200" w:author="Geßler, Dr. med. Nele" w:date="2023-09-15T16:27:00Z"/>
                <w:rFonts w:eastAsia="Times New Roman"/>
                <w:b/>
                <w:bCs/>
              </w:rPr>
              <w:pPrChange w:id="201" w:author="Geßler, Dr. med. Nele" w:date="2023-09-15T16:27:00Z">
                <w:pPr>
                  <w:spacing w:line="480" w:lineRule="auto"/>
                </w:pPr>
              </w:pPrChange>
            </w:pPr>
            <w:del w:id="202" w:author="Geßler, Dr. med. Nele" w:date="2023-09-15T16:27:00Z">
              <w:r w:rsidDel="00D81FD4">
                <w:rPr>
                  <w:rFonts w:eastAsia="Times New Roman"/>
                  <w:b/>
                  <w:bCs/>
                </w:rPr>
                <w:delText>Task</w:delText>
              </w:r>
            </w:del>
          </w:p>
        </w:tc>
      </w:tr>
      <w:tr w:rsidR="00D23687" w:rsidDel="00D81FD4" w:rsidTr="00B13A92">
        <w:trPr>
          <w:divId w:val="1836071200"/>
          <w:tblCellSpacing w:w="15" w:type="dxa"/>
          <w:del w:id="203" w:author="Geßler, Dr. med. Nele" w:date="2023-09-15T16:27:00Z"/>
        </w:trPr>
        <w:tc>
          <w:tcPr>
            <w:tcW w:w="93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204" w:author="Geßler, Dr. med. Nele" w:date="2023-09-15T16:27:00Z"/>
                <w:rFonts w:eastAsia="Times New Roman"/>
              </w:rPr>
              <w:pPrChange w:id="205" w:author="Geßler, Dr. med. Nele" w:date="2023-09-15T16:27:00Z">
                <w:pPr>
                  <w:spacing w:line="480" w:lineRule="auto"/>
                </w:pPr>
              </w:pPrChange>
            </w:pPr>
            <w:del w:id="206" w:author="Geßler, Dr. med. Nele" w:date="2023-09-15T16:27:00Z">
              <w:r w:rsidDel="00D81FD4">
                <w:rPr>
                  <w:rFonts w:eastAsia="Times New Roman"/>
                </w:rPr>
                <w:delText>DBI</w:delText>
              </w:r>
            </w:del>
          </w:p>
        </w:tc>
        <w:tc>
          <w:tcPr>
            <w:tcW w:w="69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207" w:author="Geßler, Dr. med. Nele" w:date="2023-09-15T16:27:00Z"/>
                <w:rFonts w:eastAsia="Times New Roman"/>
              </w:rPr>
              <w:pPrChange w:id="208" w:author="Geßler, Dr. med. Nele" w:date="2023-09-15T16:27:00Z">
                <w:pPr>
                  <w:spacing w:line="480" w:lineRule="auto"/>
                </w:pPr>
              </w:pPrChange>
            </w:pPr>
            <w:del w:id="209" w:author="Geßler, Dr. med. Nele" w:date="2023-09-15T16:27:00Z">
              <w:r w:rsidDel="00D81FD4">
                <w:rPr>
                  <w:rFonts w:eastAsia="Times New Roman"/>
                </w:rPr>
                <w:delText>1.1.3</w:delText>
              </w:r>
            </w:del>
          </w:p>
        </w:tc>
        <w:tc>
          <w:tcPr>
            <w:tcW w:w="96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210" w:author="Geßler, Dr. med. Nele" w:date="2023-09-15T16:27:00Z"/>
                <w:rFonts w:eastAsia="Times New Roman"/>
              </w:rPr>
              <w:pPrChange w:id="211" w:author="Geßler, Dr. med. Nele" w:date="2023-09-15T16:27:00Z">
                <w:pPr>
                  <w:spacing w:line="480" w:lineRule="auto"/>
                </w:pPr>
              </w:pPrChange>
            </w:pPr>
            <w:del w:id="212" w:author="Geßler, Dr. med. Nele" w:date="2023-09-15T16:27:00Z">
              <w:r w:rsidDel="00D81FD4">
                <w:rPr>
                  <w:rFonts w:eastAsia="Times New Roman"/>
                </w:rPr>
                <w:delText>2022-06-18</w:delText>
              </w:r>
            </w:del>
          </w:p>
        </w:tc>
        <w:tc>
          <w:tcPr>
            <w:tcW w:w="89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213" w:author="Geßler, Dr. med. Nele" w:date="2023-09-15T16:27:00Z"/>
                <w:rFonts w:eastAsia="Times New Roman"/>
              </w:rPr>
              <w:pPrChange w:id="214" w:author="Geßler, Dr. med. Nele" w:date="2023-09-15T16:27:00Z">
                <w:pPr>
                  <w:spacing w:line="480" w:lineRule="auto"/>
                </w:pPr>
              </w:pPrChange>
            </w:pPr>
            <w:del w:id="215" w:author="Geßler, Dr. med. Nele" w:date="2023-09-15T16:27:00Z">
              <w:r w:rsidDel="00D81FD4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216" w:author="Geßler, Dr. med. Nele" w:date="2023-09-15T16:27:00Z"/>
                <w:rFonts w:eastAsia="Times New Roman"/>
              </w:rPr>
              <w:pPrChange w:id="217" w:author="Geßler, Dr. med. Nele" w:date="2023-09-15T16:27:00Z">
                <w:pPr>
                  <w:spacing w:line="480" w:lineRule="auto"/>
                </w:pPr>
              </w:pPrChange>
            </w:pPr>
            <w:del w:id="218" w:author="Geßler, Dr. med. Nele" w:date="2023-09-15T16:27:00Z">
              <w:r w:rsidDel="00D81FD4">
                <w:rPr>
                  <w:rFonts w:eastAsia="Times New Roman"/>
                </w:rPr>
                <w:delText>Data import</w:delText>
              </w:r>
            </w:del>
          </w:p>
        </w:tc>
      </w:tr>
      <w:tr w:rsidR="00D23687" w:rsidDel="00D81FD4" w:rsidTr="00B13A92">
        <w:trPr>
          <w:divId w:val="1836071200"/>
          <w:tblCellSpacing w:w="15" w:type="dxa"/>
          <w:del w:id="219" w:author="Geßler, Dr. med. Nele" w:date="2023-09-15T16:27:00Z"/>
        </w:trPr>
        <w:tc>
          <w:tcPr>
            <w:tcW w:w="93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220" w:author="Geßler, Dr. med. Nele" w:date="2023-09-15T16:27:00Z"/>
                <w:rFonts w:eastAsia="Times New Roman"/>
              </w:rPr>
              <w:pPrChange w:id="221" w:author="Geßler, Dr. med. Nele" w:date="2023-09-15T16:27:00Z">
                <w:pPr>
                  <w:spacing w:line="480" w:lineRule="auto"/>
                </w:pPr>
              </w:pPrChange>
            </w:pPr>
            <w:del w:id="222" w:author="Geßler, Dr. med. Nele" w:date="2023-09-15T16:27:00Z">
              <w:r w:rsidDel="00D81FD4">
                <w:rPr>
                  <w:rFonts w:eastAsia="Times New Roman"/>
                </w:rPr>
                <w:delText>odbc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223" w:author="Geßler, Dr. med. Nele" w:date="2023-09-15T16:27:00Z"/>
                <w:rFonts w:eastAsia="Times New Roman"/>
              </w:rPr>
              <w:pPrChange w:id="224" w:author="Geßler, Dr. med. Nele" w:date="2023-09-15T16:27:00Z">
                <w:pPr>
                  <w:spacing w:line="480" w:lineRule="auto"/>
                </w:pPr>
              </w:pPrChange>
            </w:pPr>
            <w:del w:id="225" w:author="Geßler, Dr. med. Nele" w:date="2023-09-15T16:27:00Z">
              <w:r w:rsidDel="00D81FD4">
                <w:rPr>
                  <w:rFonts w:eastAsia="Times New Roman"/>
                </w:rPr>
                <w:delText>1.3.3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226" w:author="Geßler, Dr. med. Nele" w:date="2023-09-15T16:27:00Z"/>
                <w:rFonts w:eastAsia="Times New Roman"/>
              </w:rPr>
              <w:pPrChange w:id="227" w:author="Geßler, Dr. med. Nele" w:date="2023-09-15T16:27:00Z">
                <w:pPr>
                  <w:spacing w:line="480" w:lineRule="auto"/>
                </w:pPr>
              </w:pPrChange>
            </w:pPr>
            <w:del w:id="228" w:author="Geßler, Dr. med. Nele" w:date="2023-09-15T16:27:00Z">
              <w:r w:rsidDel="00D81FD4">
                <w:rPr>
                  <w:rFonts w:eastAsia="Times New Roman"/>
                </w:rPr>
                <w:delText>2021-11-30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229" w:author="Geßler, Dr. med. Nele" w:date="2023-09-15T16:27:00Z"/>
                <w:rFonts w:eastAsia="Times New Roman"/>
              </w:rPr>
              <w:pPrChange w:id="230" w:author="Geßler, Dr. med. Nele" w:date="2023-09-15T16:27:00Z">
                <w:pPr>
                  <w:spacing w:line="480" w:lineRule="auto"/>
                </w:pPr>
              </w:pPrChange>
            </w:pPr>
            <w:del w:id="231" w:author="Geßler, Dr. med. Nele" w:date="2023-09-15T16:27:00Z">
              <w:r w:rsidDel="00D81FD4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232" w:author="Geßler, Dr. med. Nele" w:date="2023-09-15T16:27:00Z"/>
                <w:rFonts w:eastAsia="Times New Roman"/>
              </w:rPr>
              <w:pPrChange w:id="233" w:author="Geßler, Dr. med. Nele" w:date="2023-09-15T16:27:00Z">
                <w:pPr>
                  <w:spacing w:line="480" w:lineRule="auto"/>
                </w:pPr>
              </w:pPrChange>
            </w:pPr>
            <w:del w:id="234" w:author="Geßler, Dr. med. Nele" w:date="2023-09-15T16:27:00Z">
              <w:r w:rsidDel="00D81FD4">
                <w:rPr>
                  <w:rFonts w:eastAsia="Times New Roman"/>
                </w:rPr>
                <w:delText>Data import</w:delText>
              </w:r>
            </w:del>
          </w:p>
        </w:tc>
      </w:tr>
      <w:tr w:rsidR="00D23687" w:rsidDel="00D81FD4" w:rsidTr="00B13A92">
        <w:trPr>
          <w:divId w:val="1836071200"/>
          <w:tblCellSpacing w:w="15" w:type="dxa"/>
          <w:del w:id="235" w:author="Geßler, Dr. med. Nele" w:date="2023-09-15T16:27:00Z"/>
        </w:trPr>
        <w:tc>
          <w:tcPr>
            <w:tcW w:w="93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236" w:author="Geßler, Dr. med. Nele" w:date="2023-09-15T16:27:00Z"/>
                <w:rFonts w:eastAsia="Times New Roman"/>
              </w:rPr>
              <w:pPrChange w:id="237" w:author="Geßler, Dr. med. Nele" w:date="2023-09-15T16:27:00Z">
                <w:pPr>
                  <w:spacing w:line="480" w:lineRule="auto"/>
                </w:pPr>
              </w:pPrChange>
            </w:pPr>
            <w:del w:id="238" w:author="Geßler, Dr. med. Nele" w:date="2023-09-15T16:27:00Z">
              <w:r w:rsidDel="00D81FD4">
                <w:rPr>
                  <w:rFonts w:eastAsia="Times New Roman"/>
                </w:rPr>
                <w:delText>readr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239" w:author="Geßler, Dr. med. Nele" w:date="2023-09-15T16:27:00Z"/>
                <w:rFonts w:eastAsia="Times New Roman"/>
              </w:rPr>
              <w:pPrChange w:id="240" w:author="Geßler, Dr. med. Nele" w:date="2023-09-15T16:27:00Z">
                <w:pPr>
                  <w:spacing w:line="480" w:lineRule="auto"/>
                </w:pPr>
              </w:pPrChange>
            </w:pPr>
            <w:del w:id="241" w:author="Geßler, Dr. med. Nele" w:date="2023-09-15T16:27:00Z">
              <w:r w:rsidDel="00D81FD4">
                <w:rPr>
                  <w:rFonts w:eastAsia="Times New Roman"/>
                </w:rPr>
                <w:delText>2.1.2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242" w:author="Geßler, Dr. med. Nele" w:date="2023-09-15T16:27:00Z"/>
                <w:rFonts w:eastAsia="Times New Roman"/>
              </w:rPr>
              <w:pPrChange w:id="243" w:author="Geßler, Dr. med. Nele" w:date="2023-09-15T16:27:00Z">
                <w:pPr>
                  <w:spacing w:line="480" w:lineRule="auto"/>
                </w:pPr>
              </w:pPrChange>
            </w:pPr>
            <w:del w:id="244" w:author="Geßler, Dr. med. Nele" w:date="2023-09-15T16:27:00Z">
              <w:r w:rsidDel="00D81FD4">
                <w:rPr>
                  <w:rFonts w:eastAsia="Times New Roman"/>
                </w:rPr>
                <w:delText>2022-01-30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245" w:author="Geßler, Dr. med. Nele" w:date="2023-09-15T16:27:00Z"/>
                <w:rFonts w:eastAsia="Times New Roman"/>
              </w:rPr>
              <w:pPrChange w:id="246" w:author="Geßler, Dr. med. Nele" w:date="2023-09-15T16:27:00Z">
                <w:pPr>
                  <w:spacing w:line="480" w:lineRule="auto"/>
                </w:pPr>
              </w:pPrChange>
            </w:pPr>
            <w:del w:id="247" w:author="Geßler, Dr. med. Nele" w:date="2023-09-15T16:27:00Z">
              <w:r w:rsidDel="00D81FD4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248" w:author="Geßler, Dr. med. Nele" w:date="2023-09-15T16:27:00Z"/>
                <w:rFonts w:eastAsia="Times New Roman"/>
              </w:rPr>
              <w:pPrChange w:id="249" w:author="Geßler, Dr. med. Nele" w:date="2023-09-15T16:27:00Z">
                <w:pPr>
                  <w:spacing w:line="480" w:lineRule="auto"/>
                </w:pPr>
              </w:pPrChange>
            </w:pPr>
            <w:del w:id="250" w:author="Geßler, Dr. med. Nele" w:date="2023-09-15T16:27:00Z">
              <w:r w:rsidDel="00D81FD4">
                <w:rPr>
                  <w:rFonts w:eastAsia="Times New Roman"/>
                </w:rPr>
                <w:delText>Data import</w:delText>
              </w:r>
            </w:del>
          </w:p>
        </w:tc>
      </w:tr>
      <w:tr w:rsidR="00D23687" w:rsidDel="00D81FD4" w:rsidTr="00B13A92">
        <w:trPr>
          <w:divId w:val="1836071200"/>
          <w:tblCellSpacing w:w="15" w:type="dxa"/>
          <w:del w:id="251" w:author="Geßler, Dr. med. Nele" w:date="2023-09-15T16:27:00Z"/>
        </w:trPr>
        <w:tc>
          <w:tcPr>
            <w:tcW w:w="93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252" w:author="Geßler, Dr. med. Nele" w:date="2023-09-15T16:27:00Z"/>
                <w:rFonts w:eastAsia="Times New Roman"/>
              </w:rPr>
              <w:pPrChange w:id="253" w:author="Geßler, Dr. med. Nele" w:date="2023-09-15T16:27:00Z">
                <w:pPr>
                  <w:spacing w:line="480" w:lineRule="auto"/>
                </w:pPr>
              </w:pPrChange>
            </w:pPr>
            <w:del w:id="254" w:author="Geßler, Dr. med. Nele" w:date="2023-09-15T16:27:00Z">
              <w:r w:rsidDel="00D81FD4">
                <w:rPr>
                  <w:rFonts w:eastAsia="Times New Roman"/>
                </w:rPr>
                <w:delText>readxl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255" w:author="Geßler, Dr. med. Nele" w:date="2023-09-15T16:27:00Z"/>
                <w:rFonts w:eastAsia="Times New Roman"/>
              </w:rPr>
              <w:pPrChange w:id="256" w:author="Geßler, Dr. med. Nele" w:date="2023-09-15T16:27:00Z">
                <w:pPr>
                  <w:spacing w:line="480" w:lineRule="auto"/>
                </w:pPr>
              </w:pPrChange>
            </w:pPr>
            <w:del w:id="257" w:author="Geßler, Dr. med. Nele" w:date="2023-09-15T16:27:00Z">
              <w:r w:rsidDel="00D81FD4">
                <w:rPr>
                  <w:rFonts w:eastAsia="Times New Roman"/>
                </w:rPr>
                <w:delText>1.4.0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258" w:author="Geßler, Dr. med. Nele" w:date="2023-09-15T16:27:00Z"/>
                <w:rFonts w:eastAsia="Times New Roman"/>
              </w:rPr>
              <w:pPrChange w:id="259" w:author="Geßler, Dr. med. Nele" w:date="2023-09-15T16:27:00Z">
                <w:pPr>
                  <w:spacing w:line="480" w:lineRule="auto"/>
                </w:pPr>
              </w:pPrChange>
            </w:pPr>
            <w:del w:id="260" w:author="Geßler, Dr. med. Nele" w:date="2023-09-15T16:27:00Z">
              <w:r w:rsidDel="00D81FD4">
                <w:rPr>
                  <w:rFonts w:eastAsia="Times New Roman"/>
                </w:rPr>
                <w:delText>2022-03-28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261" w:author="Geßler, Dr. med. Nele" w:date="2023-09-15T16:27:00Z"/>
                <w:rFonts w:eastAsia="Times New Roman"/>
              </w:rPr>
              <w:pPrChange w:id="262" w:author="Geßler, Dr. med. Nele" w:date="2023-09-15T16:27:00Z">
                <w:pPr>
                  <w:spacing w:line="480" w:lineRule="auto"/>
                </w:pPr>
              </w:pPrChange>
            </w:pPr>
            <w:del w:id="263" w:author="Geßler, Dr. med. Nele" w:date="2023-09-15T16:27:00Z">
              <w:r w:rsidDel="00D81FD4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264" w:author="Geßler, Dr. med. Nele" w:date="2023-09-15T16:27:00Z"/>
                <w:rFonts w:eastAsia="Times New Roman"/>
              </w:rPr>
              <w:pPrChange w:id="265" w:author="Geßler, Dr. med. Nele" w:date="2023-09-15T16:27:00Z">
                <w:pPr>
                  <w:spacing w:line="480" w:lineRule="auto"/>
                </w:pPr>
              </w:pPrChange>
            </w:pPr>
            <w:del w:id="266" w:author="Geßler, Dr. med. Nele" w:date="2023-09-15T16:27:00Z">
              <w:r w:rsidDel="00D81FD4">
                <w:rPr>
                  <w:rFonts w:eastAsia="Times New Roman"/>
                </w:rPr>
                <w:delText>Data import</w:delText>
              </w:r>
            </w:del>
          </w:p>
        </w:tc>
      </w:tr>
      <w:tr w:rsidR="00D23687" w:rsidDel="00D81FD4" w:rsidTr="00B13A92">
        <w:trPr>
          <w:divId w:val="1836071200"/>
          <w:tblCellSpacing w:w="15" w:type="dxa"/>
          <w:del w:id="267" w:author="Geßler, Dr. med. Nele" w:date="2023-09-15T16:27:00Z"/>
        </w:trPr>
        <w:tc>
          <w:tcPr>
            <w:tcW w:w="93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268" w:author="Geßler, Dr. med. Nele" w:date="2023-09-15T16:27:00Z"/>
                <w:rFonts w:eastAsia="Times New Roman"/>
              </w:rPr>
              <w:pPrChange w:id="269" w:author="Geßler, Dr. med. Nele" w:date="2023-09-15T16:27:00Z">
                <w:pPr>
                  <w:spacing w:line="480" w:lineRule="auto"/>
                </w:pPr>
              </w:pPrChange>
            </w:pPr>
            <w:del w:id="270" w:author="Geßler, Dr. med. Nele" w:date="2023-09-15T16:27:00Z">
              <w:r w:rsidDel="00D81FD4">
                <w:rPr>
                  <w:rFonts w:eastAsia="Times New Roman"/>
                </w:rPr>
                <w:delText>dplyr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271" w:author="Geßler, Dr. med. Nele" w:date="2023-09-15T16:27:00Z"/>
                <w:rFonts w:eastAsia="Times New Roman"/>
              </w:rPr>
              <w:pPrChange w:id="272" w:author="Geßler, Dr. med. Nele" w:date="2023-09-15T16:27:00Z">
                <w:pPr>
                  <w:spacing w:line="480" w:lineRule="auto"/>
                </w:pPr>
              </w:pPrChange>
            </w:pPr>
            <w:del w:id="273" w:author="Geßler, Dr. med. Nele" w:date="2023-09-15T16:27:00Z">
              <w:r w:rsidDel="00D81FD4">
                <w:rPr>
                  <w:rFonts w:eastAsia="Times New Roman"/>
                </w:rPr>
                <w:delText>1.0.9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274" w:author="Geßler, Dr. med. Nele" w:date="2023-09-15T16:27:00Z"/>
                <w:rFonts w:eastAsia="Times New Roman"/>
              </w:rPr>
              <w:pPrChange w:id="275" w:author="Geßler, Dr. med. Nele" w:date="2023-09-15T16:27:00Z">
                <w:pPr>
                  <w:spacing w:line="480" w:lineRule="auto"/>
                </w:pPr>
              </w:pPrChange>
            </w:pPr>
            <w:del w:id="276" w:author="Geßler, Dr. med. Nele" w:date="2023-09-15T16:27:00Z">
              <w:r w:rsidDel="00D81FD4">
                <w:rPr>
                  <w:rFonts w:eastAsia="Times New Roman"/>
                </w:rPr>
                <w:delText>2022-04-28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277" w:author="Geßler, Dr. med. Nele" w:date="2023-09-15T16:27:00Z"/>
                <w:rFonts w:eastAsia="Times New Roman"/>
              </w:rPr>
              <w:pPrChange w:id="278" w:author="Geßler, Dr. med. Nele" w:date="2023-09-15T16:27:00Z">
                <w:pPr>
                  <w:spacing w:line="480" w:lineRule="auto"/>
                </w:pPr>
              </w:pPrChange>
            </w:pPr>
            <w:del w:id="279" w:author="Geßler, Dr. med. Nele" w:date="2023-09-15T16:27:00Z">
              <w:r w:rsidDel="00D81FD4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280" w:author="Geßler, Dr. med. Nele" w:date="2023-09-15T16:27:00Z"/>
                <w:rFonts w:eastAsia="Times New Roman"/>
              </w:rPr>
              <w:pPrChange w:id="281" w:author="Geßler, Dr. med. Nele" w:date="2023-09-15T16:27:00Z">
                <w:pPr>
                  <w:spacing w:line="480" w:lineRule="auto"/>
                </w:pPr>
              </w:pPrChange>
            </w:pPr>
            <w:del w:id="282" w:author="Geßler, Dr. med. Nele" w:date="2023-09-15T16:27:00Z">
              <w:r w:rsidDel="00D81FD4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D81FD4" w:rsidTr="00B13A92">
        <w:trPr>
          <w:divId w:val="1836071200"/>
          <w:tblCellSpacing w:w="15" w:type="dxa"/>
          <w:del w:id="283" w:author="Geßler, Dr. med. Nele" w:date="2023-09-15T16:27:00Z"/>
        </w:trPr>
        <w:tc>
          <w:tcPr>
            <w:tcW w:w="93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284" w:author="Geßler, Dr. med. Nele" w:date="2023-09-15T16:27:00Z"/>
                <w:rFonts w:eastAsia="Times New Roman"/>
              </w:rPr>
              <w:pPrChange w:id="285" w:author="Geßler, Dr. med. Nele" w:date="2023-09-15T16:27:00Z">
                <w:pPr>
                  <w:spacing w:line="480" w:lineRule="auto"/>
                </w:pPr>
              </w:pPrChange>
            </w:pPr>
            <w:del w:id="286" w:author="Geßler, Dr. med. Nele" w:date="2023-09-15T16:27:00Z">
              <w:r w:rsidDel="00D81FD4">
                <w:rPr>
                  <w:rFonts w:eastAsia="Times New Roman"/>
                </w:rPr>
                <w:delText>forcats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287" w:author="Geßler, Dr. med. Nele" w:date="2023-09-15T16:27:00Z"/>
                <w:rFonts w:eastAsia="Times New Roman"/>
              </w:rPr>
              <w:pPrChange w:id="288" w:author="Geßler, Dr. med. Nele" w:date="2023-09-15T16:27:00Z">
                <w:pPr>
                  <w:spacing w:line="480" w:lineRule="auto"/>
                </w:pPr>
              </w:pPrChange>
            </w:pPr>
            <w:del w:id="289" w:author="Geßler, Dr. med. Nele" w:date="2023-09-15T16:27:00Z">
              <w:r w:rsidDel="00D81FD4">
                <w:rPr>
                  <w:rFonts w:eastAsia="Times New Roman"/>
                </w:rPr>
                <w:delText>0.5.1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290" w:author="Geßler, Dr. med. Nele" w:date="2023-09-15T16:27:00Z"/>
                <w:rFonts w:eastAsia="Times New Roman"/>
              </w:rPr>
              <w:pPrChange w:id="291" w:author="Geßler, Dr. med. Nele" w:date="2023-09-15T16:27:00Z">
                <w:pPr>
                  <w:spacing w:line="480" w:lineRule="auto"/>
                </w:pPr>
              </w:pPrChange>
            </w:pPr>
            <w:del w:id="292" w:author="Geßler, Dr. med. Nele" w:date="2023-09-15T16:27:00Z">
              <w:r w:rsidDel="00D81FD4">
                <w:rPr>
                  <w:rFonts w:eastAsia="Times New Roman"/>
                </w:rPr>
                <w:delText>2021-01-27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293" w:author="Geßler, Dr. med. Nele" w:date="2023-09-15T16:27:00Z"/>
                <w:rFonts w:eastAsia="Times New Roman"/>
              </w:rPr>
              <w:pPrChange w:id="294" w:author="Geßler, Dr. med. Nele" w:date="2023-09-15T16:27:00Z">
                <w:pPr>
                  <w:spacing w:line="480" w:lineRule="auto"/>
                </w:pPr>
              </w:pPrChange>
            </w:pPr>
            <w:del w:id="295" w:author="Geßler, Dr. med. Nele" w:date="2023-09-15T16:27:00Z">
              <w:r w:rsidDel="00D81FD4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296" w:author="Geßler, Dr. med. Nele" w:date="2023-09-15T16:27:00Z"/>
                <w:rFonts w:eastAsia="Times New Roman"/>
              </w:rPr>
              <w:pPrChange w:id="297" w:author="Geßler, Dr. med. Nele" w:date="2023-09-15T16:27:00Z">
                <w:pPr>
                  <w:spacing w:line="480" w:lineRule="auto"/>
                </w:pPr>
              </w:pPrChange>
            </w:pPr>
            <w:del w:id="298" w:author="Geßler, Dr. med. Nele" w:date="2023-09-15T16:27:00Z">
              <w:r w:rsidDel="00D81FD4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D81FD4" w:rsidTr="00B13A92">
        <w:trPr>
          <w:divId w:val="1836071200"/>
          <w:tblCellSpacing w:w="15" w:type="dxa"/>
          <w:del w:id="299" w:author="Geßler, Dr. med. Nele" w:date="2023-09-15T16:27:00Z"/>
        </w:trPr>
        <w:tc>
          <w:tcPr>
            <w:tcW w:w="93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300" w:author="Geßler, Dr. med. Nele" w:date="2023-09-15T16:27:00Z"/>
                <w:rFonts w:eastAsia="Times New Roman"/>
              </w:rPr>
              <w:pPrChange w:id="301" w:author="Geßler, Dr. med. Nele" w:date="2023-09-15T16:27:00Z">
                <w:pPr>
                  <w:spacing w:line="480" w:lineRule="auto"/>
                </w:pPr>
              </w:pPrChange>
            </w:pPr>
            <w:del w:id="302" w:author="Geßler, Dr. med. Nele" w:date="2023-09-15T16:27:00Z">
              <w:r w:rsidDel="00D81FD4">
                <w:rPr>
                  <w:rFonts w:eastAsia="Times New Roman"/>
                </w:rPr>
                <w:delText>Hmisc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303" w:author="Geßler, Dr. med. Nele" w:date="2023-09-15T16:27:00Z"/>
                <w:rFonts w:eastAsia="Times New Roman"/>
              </w:rPr>
              <w:pPrChange w:id="304" w:author="Geßler, Dr. med. Nele" w:date="2023-09-15T16:27:00Z">
                <w:pPr>
                  <w:spacing w:line="480" w:lineRule="auto"/>
                </w:pPr>
              </w:pPrChange>
            </w:pPr>
            <w:del w:id="305" w:author="Geßler, Dr. med. Nele" w:date="2023-09-15T16:27:00Z">
              <w:r w:rsidDel="00D81FD4">
                <w:rPr>
                  <w:rFonts w:eastAsia="Times New Roman"/>
                </w:rPr>
                <w:delText>4.7-0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306" w:author="Geßler, Dr. med. Nele" w:date="2023-09-15T16:27:00Z"/>
                <w:rFonts w:eastAsia="Times New Roman"/>
              </w:rPr>
              <w:pPrChange w:id="307" w:author="Geßler, Dr. med. Nele" w:date="2023-09-15T16:27:00Z">
                <w:pPr>
                  <w:spacing w:line="480" w:lineRule="auto"/>
                </w:pPr>
              </w:pPrChange>
            </w:pPr>
            <w:del w:id="308" w:author="Geßler, Dr. med. Nele" w:date="2023-09-15T16:27:00Z">
              <w:r w:rsidDel="00D81FD4">
                <w:rPr>
                  <w:rFonts w:eastAsia="Times New Roman"/>
                </w:rPr>
                <w:delText>2022-04-19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309" w:author="Geßler, Dr. med. Nele" w:date="2023-09-15T16:27:00Z"/>
                <w:rFonts w:eastAsia="Times New Roman"/>
              </w:rPr>
              <w:pPrChange w:id="310" w:author="Geßler, Dr. med. Nele" w:date="2023-09-15T16:27:00Z">
                <w:pPr>
                  <w:spacing w:line="480" w:lineRule="auto"/>
                </w:pPr>
              </w:pPrChange>
            </w:pPr>
            <w:del w:id="311" w:author="Geßler, Dr. med. Nele" w:date="2023-09-15T16:27:00Z">
              <w:r w:rsidDel="00D81FD4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312" w:author="Geßler, Dr. med. Nele" w:date="2023-09-15T16:27:00Z"/>
                <w:rFonts w:eastAsia="Times New Roman"/>
              </w:rPr>
              <w:pPrChange w:id="313" w:author="Geßler, Dr. med. Nele" w:date="2023-09-15T16:27:00Z">
                <w:pPr>
                  <w:spacing w:line="480" w:lineRule="auto"/>
                </w:pPr>
              </w:pPrChange>
            </w:pPr>
            <w:del w:id="314" w:author="Geßler, Dr. med. Nele" w:date="2023-09-15T16:27:00Z">
              <w:r w:rsidDel="00D81FD4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D81FD4" w:rsidTr="00B13A92">
        <w:trPr>
          <w:divId w:val="1836071200"/>
          <w:tblCellSpacing w:w="15" w:type="dxa"/>
          <w:del w:id="315" w:author="Geßler, Dr. med. Nele" w:date="2023-09-15T16:27:00Z"/>
        </w:trPr>
        <w:tc>
          <w:tcPr>
            <w:tcW w:w="93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316" w:author="Geßler, Dr. med. Nele" w:date="2023-09-15T16:27:00Z"/>
                <w:rFonts w:eastAsia="Times New Roman"/>
              </w:rPr>
              <w:pPrChange w:id="317" w:author="Geßler, Dr. med. Nele" w:date="2023-09-15T16:27:00Z">
                <w:pPr>
                  <w:spacing w:line="480" w:lineRule="auto"/>
                </w:pPr>
              </w:pPrChange>
            </w:pPr>
            <w:del w:id="318" w:author="Geßler, Dr. med. Nele" w:date="2023-09-15T16:27:00Z">
              <w:r w:rsidDel="00D81FD4">
                <w:rPr>
                  <w:rFonts w:eastAsia="Times New Roman"/>
                </w:rPr>
                <w:delText>lubridate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319" w:author="Geßler, Dr. med. Nele" w:date="2023-09-15T16:27:00Z"/>
                <w:rFonts w:eastAsia="Times New Roman"/>
              </w:rPr>
              <w:pPrChange w:id="320" w:author="Geßler, Dr. med. Nele" w:date="2023-09-15T16:27:00Z">
                <w:pPr>
                  <w:spacing w:line="480" w:lineRule="auto"/>
                </w:pPr>
              </w:pPrChange>
            </w:pPr>
            <w:del w:id="321" w:author="Geßler, Dr. med. Nele" w:date="2023-09-15T16:27:00Z">
              <w:r w:rsidDel="00D81FD4">
                <w:rPr>
                  <w:rFonts w:eastAsia="Times New Roman"/>
                </w:rPr>
                <w:delText>1.8.0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322" w:author="Geßler, Dr. med. Nele" w:date="2023-09-15T16:27:00Z"/>
                <w:rFonts w:eastAsia="Times New Roman"/>
              </w:rPr>
              <w:pPrChange w:id="323" w:author="Geßler, Dr. med. Nele" w:date="2023-09-15T16:27:00Z">
                <w:pPr>
                  <w:spacing w:line="480" w:lineRule="auto"/>
                </w:pPr>
              </w:pPrChange>
            </w:pPr>
            <w:del w:id="324" w:author="Geßler, Dr. med. Nele" w:date="2023-09-15T16:27:00Z">
              <w:r w:rsidDel="00D81FD4">
                <w:rPr>
                  <w:rFonts w:eastAsia="Times New Roman"/>
                </w:rPr>
                <w:delText>2021-10-07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325" w:author="Geßler, Dr. med. Nele" w:date="2023-09-15T16:27:00Z"/>
                <w:rFonts w:eastAsia="Times New Roman"/>
              </w:rPr>
              <w:pPrChange w:id="326" w:author="Geßler, Dr. med. Nele" w:date="2023-09-15T16:27:00Z">
                <w:pPr>
                  <w:spacing w:line="480" w:lineRule="auto"/>
                </w:pPr>
              </w:pPrChange>
            </w:pPr>
            <w:del w:id="327" w:author="Geßler, Dr. med. Nele" w:date="2023-09-15T16:27:00Z">
              <w:r w:rsidDel="00D81FD4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328" w:author="Geßler, Dr. med. Nele" w:date="2023-09-15T16:27:00Z"/>
                <w:rFonts w:eastAsia="Times New Roman"/>
              </w:rPr>
              <w:pPrChange w:id="329" w:author="Geßler, Dr. med. Nele" w:date="2023-09-15T16:27:00Z">
                <w:pPr>
                  <w:spacing w:line="480" w:lineRule="auto"/>
                </w:pPr>
              </w:pPrChange>
            </w:pPr>
            <w:del w:id="330" w:author="Geßler, Dr. med. Nele" w:date="2023-09-15T16:27:00Z">
              <w:r w:rsidDel="00D81FD4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D81FD4" w:rsidTr="00B13A92">
        <w:trPr>
          <w:divId w:val="1836071200"/>
          <w:tblCellSpacing w:w="15" w:type="dxa"/>
          <w:del w:id="331" w:author="Geßler, Dr. med. Nele" w:date="2023-09-15T16:27:00Z"/>
        </w:trPr>
        <w:tc>
          <w:tcPr>
            <w:tcW w:w="93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332" w:author="Geßler, Dr. med. Nele" w:date="2023-09-15T16:27:00Z"/>
                <w:rFonts w:eastAsia="Times New Roman"/>
              </w:rPr>
              <w:pPrChange w:id="333" w:author="Geßler, Dr. med. Nele" w:date="2023-09-15T16:27:00Z">
                <w:pPr>
                  <w:spacing w:line="480" w:lineRule="auto"/>
                </w:pPr>
              </w:pPrChange>
            </w:pPr>
            <w:del w:id="334" w:author="Geßler, Dr. med. Nele" w:date="2023-09-15T16:27:00Z">
              <w:r w:rsidDel="00D81FD4">
                <w:rPr>
                  <w:rFonts w:eastAsia="Times New Roman"/>
                </w:rPr>
                <w:delText>purrr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335" w:author="Geßler, Dr. med. Nele" w:date="2023-09-15T16:27:00Z"/>
                <w:rFonts w:eastAsia="Times New Roman"/>
              </w:rPr>
              <w:pPrChange w:id="336" w:author="Geßler, Dr. med. Nele" w:date="2023-09-15T16:27:00Z">
                <w:pPr>
                  <w:spacing w:line="480" w:lineRule="auto"/>
                </w:pPr>
              </w:pPrChange>
            </w:pPr>
            <w:del w:id="337" w:author="Geßler, Dr. med. Nele" w:date="2023-09-15T16:27:00Z">
              <w:r w:rsidDel="00D81FD4">
                <w:rPr>
                  <w:rFonts w:eastAsia="Times New Roman"/>
                </w:rPr>
                <w:delText>0.3.4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338" w:author="Geßler, Dr. med. Nele" w:date="2023-09-15T16:27:00Z"/>
                <w:rFonts w:eastAsia="Times New Roman"/>
              </w:rPr>
              <w:pPrChange w:id="339" w:author="Geßler, Dr. med. Nele" w:date="2023-09-15T16:27:00Z">
                <w:pPr>
                  <w:spacing w:line="480" w:lineRule="auto"/>
                </w:pPr>
              </w:pPrChange>
            </w:pPr>
            <w:del w:id="340" w:author="Geßler, Dr. med. Nele" w:date="2023-09-15T16:27:00Z">
              <w:r w:rsidDel="00D81FD4">
                <w:rPr>
                  <w:rFonts w:eastAsia="Times New Roman"/>
                </w:rPr>
                <w:delText>2020-04-17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341" w:author="Geßler, Dr. med. Nele" w:date="2023-09-15T16:27:00Z"/>
                <w:rFonts w:eastAsia="Times New Roman"/>
              </w:rPr>
              <w:pPrChange w:id="342" w:author="Geßler, Dr. med. Nele" w:date="2023-09-15T16:27:00Z">
                <w:pPr>
                  <w:spacing w:line="480" w:lineRule="auto"/>
                </w:pPr>
              </w:pPrChange>
            </w:pPr>
            <w:del w:id="343" w:author="Geßler, Dr. med. Nele" w:date="2023-09-15T16:27:00Z">
              <w:r w:rsidDel="00D81FD4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344" w:author="Geßler, Dr. med. Nele" w:date="2023-09-15T16:27:00Z"/>
                <w:rFonts w:eastAsia="Times New Roman"/>
              </w:rPr>
              <w:pPrChange w:id="345" w:author="Geßler, Dr. med. Nele" w:date="2023-09-15T16:27:00Z">
                <w:pPr>
                  <w:spacing w:line="480" w:lineRule="auto"/>
                </w:pPr>
              </w:pPrChange>
            </w:pPr>
            <w:del w:id="346" w:author="Geßler, Dr. med. Nele" w:date="2023-09-15T16:27:00Z">
              <w:r w:rsidDel="00D81FD4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D81FD4" w:rsidTr="00B13A92">
        <w:trPr>
          <w:divId w:val="1836071200"/>
          <w:tblCellSpacing w:w="15" w:type="dxa"/>
          <w:del w:id="347" w:author="Geßler, Dr. med. Nele" w:date="2023-09-15T16:27:00Z"/>
        </w:trPr>
        <w:tc>
          <w:tcPr>
            <w:tcW w:w="93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348" w:author="Geßler, Dr. med. Nele" w:date="2023-09-15T16:27:00Z"/>
                <w:rFonts w:eastAsia="Times New Roman"/>
              </w:rPr>
              <w:pPrChange w:id="349" w:author="Geßler, Dr. med. Nele" w:date="2023-09-15T16:27:00Z">
                <w:pPr>
                  <w:spacing w:line="480" w:lineRule="auto"/>
                </w:pPr>
              </w:pPrChange>
            </w:pPr>
            <w:del w:id="350" w:author="Geßler, Dr. med. Nele" w:date="2023-09-15T16:27:00Z">
              <w:r w:rsidDel="00D81FD4">
                <w:rPr>
                  <w:rFonts w:eastAsia="Times New Roman"/>
                </w:rPr>
                <w:delText>stringr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351" w:author="Geßler, Dr. med. Nele" w:date="2023-09-15T16:27:00Z"/>
                <w:rFonts w:eastAsia="Times New Roman"/>
              </w:rPr>
              <w:pPrChange w:id="352" w:author="Geßler, Dr. med. Nele" w:date="2023-09-15T16:27:00Z">
                <w:pPr>
                  <w:spacing w:line="480" w:lineRule="auto"/>
                </w:pPr>
              </w:pPrChange>
            </w:pPr>
            <w:del w:id="353" w:author="Geßler, Dr. med. Nele" w:date="2023-09-15T16:27:00Z">
              <w:r w:rsidDel="00D81FD4">
                <w:rPr>
                  <w:rFonts w:eastAsia="Times New Roman"/>
                </w:rPr>
                <w:delText>1.4.0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354" w:author="Geßler, Dr. med. Nele" w:date="2023-09-15T16:27:00Z"/>
                <w:rFonts w:eastAsia="Times New Roman"/>
              </w:rPr>
              <w:pPrChange w:id="355" w:author="Geßler, Dr. med. Nele" w:date="2023-09-15T16:27:00Z">
                <w:pPr>
                  <w:spacing w:line="480" w:lineRule="auto"/>
                </w:pPr>
              </w:pPrChange>
            </w:pPr>
            <w:del w:id="356" w:author="Geßler, Dr. med. Nele" w:date="2023-09-15T16:27:00Z">
              <w:r w:rsidDel="00D81FD4">
                <w:rPr>
                  <w:rFonts w:eastAsia="Times New Roman"/>
                </w:rPr>
                <w:delText>2019-02-10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357" w:author="Geßler, Dr. med. Nele" w:date="2023-09-15T16:27:00Z"/>
                <w:rFonts w:eastAsia="Times New Roman"/>
              </w:rPr>
              <w:pPrChange w:id="358" w:author="Geßler, Dr. med. Nele" w:date="2023-09-15T16:27:00Z">
                <w:pPr>
                  <w:spacing w:line="480" w:lineRule="auto"/>
                </w:pPr>
              </w:pPrChange>
            </w:pPr>
            <w:del w:id="359" w:author="Geßler, Dr. med. Nele" w:date="2023-09-15T16:27:00Z">
              <w:r w:rsidDel="00D81FD4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360" w:author="Geßler, Dr. med. Nele" w:date="2023-09-15T16:27:00Z"/>
                <w:rFonts w:eastAsia="Times New Roman"/>
              </w:rPr>
              <w:pPrChange w:id="361" w:author="Geßler, Dr. med. Nele" w:date="2023-09-15T16:27:00Z">
                <w:pPr>
                  <w:spacing w:line="480" w:lineRule="auto"/>
                </w:pPr>
              </w:pPrChange>
            </w:pPr>
            <w:del w:id="362" w:author="Geßler, Dr. med. Nele" w:date="2023-09-15T16:27:00Z">
              <w:r w:rsidDel="00D81FD4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D81FD4" w:rsidTr="00B13A92">
        <w:trPr>
          <w:divId w:val="1836071200"/>
          <w:tblCellSpacing w:w="15" w:type="dxa"/>
          <w:del w:id="363" w:author="Geßler, Dr. med. Nele" w:date="2023-09-15T16:27:00Z"/>
        </w:trPr>
        <w:tc>
          <w:tcPr>
            <w:tcW w:w="93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364" w:author="Geßler, Dr. med. Nele" w:date="2023-09-15T16:27:00Z"/>
                <w:rFonts w:eastAsia="Times New Roman"/>
              </w:rPr>
              <w:pPrChange w:id="365" w:author="Geßler, Dr. med. Nele" w:date="2023-09-15T16:27:00Z">
                <w:pPr>
                  <w:spacing w:line="480" w:lineRule="auto"/>
                </w:pPr>
              </w:pPrChange>
            </w:pPr>
            <w:del w:id="366" w:author="Geßler, Dr. med. Nele" w:date="2023-09-15T16:27:00Z">
              <w:r w:rsidDel="00D81FD4">
                <w:rPr>
                  <w:rFonts w:eastAsia="Times New Roman"/>
                </w:rPr>
                <w:delText>tibble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367" w:author="Geßler, Dr. med. Nele" w:date="2023-09-15T16:27:00Z"/>
                <w:rFonts w:eastAsia="Times New Roman"/>
              </w:rPr>
              <w:pPrChange w:id="368" w:author="Geßler, Dr. med. Nele" w:date="2023-09-15T16:27:00Z">
                <w:pPr>
                  <w:spacing w:line="480" w:lineRule="auto"/>
                </w:pPr>
              </w:pPrChange>
            </w:pPr>
            <w:del w:id="369" w:author="Geßler, Dr. med. Nele" w:date="2023-09-15T16:27:00Z">
              <w:r w:rsidDel="00D81FD4">
                <w:rPr>
                  <w:rFonts w:eastAsia="Times New Roman"/>
                </w:rPr>
                <w:delText>3.1.7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370" w:author="Geßler, Dr. med. Nele" w:date="2023-09-15T16:27:00Z"/>
                <w:rFonts w:eastAsia="Times New Roman"/>
              </w:rPr>
              <w:pPrChange w:id="371" w:author="Geßler, Dr. med. Nele" w:date="2023-09-15T16:27:00Z">
                <w:pPr>
                  <w:spacing w:line="480" w:lineRule="auto"/>
                </w:pPr>
              </w:pPrChange>
            </w:pPr>
            <w:del w:id="372" w:author="Geßler, Dr. med. Nele" w:date="2023-09-15T16:27:00Z">
              <w:r w:rsidDel="00D81FD4">
                <w:rPr>
                  <w:rFonts w:eastAsia="Times New Roman"/>
                </w:rPr>
                <w:delText>2022-05-03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373" w:author="Geßler, Dr. med. Nele" w:date="2023-09-15T16:27:00Z"/>
                <w:rFonts w:eastAsia="Times New Roman"/>
              </w:rPr>
              <w:pPrChange w:id="374" w:author="Geßler, Dr. med. Nele" w:date="2023-09-15T16:27:00Z">
                <w:pPr>
                  <w:spacing w:line="480" w:lineRule="auto"/>
                </w:pPr>
              </w:pPrChange>
            </w:pPr>
            <w:del w:id="375" w:author="Geßler, Dr. med. Nele" w:date="2023-09-15T16:27:00Z">
              <w:r w:rsidDel="00D81FD4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376" w:author="Geßler, Dr. med. Nele" w:date="2023-09-15T16:27:00Z"/>
                <w:rFonts w:eastAsia="Times New Roman"/>
              </w:rPr>
              <w:pPrChange w:id="377" w:author="Geßler, Dr. med. Nele" w:date="2023-09-15T16:27:00Z">
                <w:pPr>
                  <w:spacing w:line="480" w:lineRule="auto"/>
                </w:pPr>
              </w:pPrChange>
            </w:pPr>
            <w:del w:id="378" w:author="Geßler, Dr. med. Nele" w:date="2023-09-15T16:27:00Z">
              <w:r w:rsidDel="00D81FD4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D81FD4" w:rsidTr="00B13A92">
        <w:trPr>
          <w:divId w:val="1836071200"/>
          <w:tblCellSpacing w:w="15" w:type="dxa"/>
          <w:del w:id="379" w:author="Geßler, Dr. med. Nele" w:date="2023-09-15T16:27:00Z"/>
        </w:trPr>
        <w:tc>
          <w:tcPr>
            <w:tcW w:w="93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380" w:author="Geßler, Dr. med. Nele" w:date="2023-09-15T16:27:00Z"/>
                <w:rFonts w:eastAsia="Times New Roman"/>
              </w:rPr>
              <w:pPrChange w:id="381" w:author="Geßler, Dr. med. Nele" w:date="2023-09-15T16:27:00Z">
                <w:pPr>
                  <w:spacing w:line="480" w:lineRule="auto"/>
                </w:pPr>
              </w:pPrChange>
            </w:pPr>
            <w:del w:id="382" w:author="Geßler, Dr. med. Nele" w:date="2023-09-15T16:27:00Z">
              <w:r w:rsidDel="00D81FD4">
                <w:rPr>
                  <w:rFonts w:eastAsia="Times New Roman"/>
                </w:rPr>
                <w:delText>tidyr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383" w:author="Geßler, Dr. med. Nele" w:date="2023-09-15T16:27:00Z"/>
                <w:rFonts w:eastAsia="Times New Roman"/>
              </w:rPr>
              <w:pPrChange w:id="384" w:author="Geßler, Dr. med. Nele" w:date="2023-09-15T16:27:00Z">
                <w:pPr>
                  <w:spacing w:line="480" w:lineRule="auto"/>
                </w:pPr>
              </w:pPrChange>
            </w:pPr>
            <w:del w:id="385" w:author="Geßler, Dr. med. Nele" w:date="2023-09-15T16:27:00Z">
              <w:r w:rsidDel="00D81FD4">
                <w:rPr>
                  <w:rFonts w:eastAsia="Times New Roman"/>
                </w:rPr>
                <w:delText>1.2.0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386" w:author="Geßler, Dr. med. Nele" w:date="2023-09-15T16:27:00Z"/>
                <w:rFonts w:eastAsia="Times New Roman"/>
              </w:rPr>
              <w:pPrChange w:id="387" w:author="Geßler, Dr. med. Nele" w:date="2023-09-15T16:27:00Z">
                <w:pPr>
                  <w:spacing w:line="480" w:lineRule="auto"/>
                </w:pPr>
              </w:pPrChange>
            </w:pPr>
            <w:del w:id="388" w:author="Geßler, Dr. med. Nele" w:date="2023-09-15T16:27:00Z">
              <w:r w:rsidDel="00D81FD4">
                <w:rPr>
                  <w:rFonts w:eastAsia="Times New Roman"/>
                </w:rPr>
                <w:delText>2022-02-01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389" w:author="Geßler, Dr. med. Nele" w:date="2023-09-15T16:27:00Z"/>
                <w:rFonts w:eastAsia="Times New Roman"/>
              </w:rPr>
              <w:pPrChange w:id="390" w:author="Geßler, Dr. med. Nele" w:date="2023-09-15T16:27:00Z">
                <w:pPr>
                  <w:spacing w:line="480" w:lineRule="auto"/>
                </w:pPr>
              </w:pPrChange>
            </w:pPr>
            <w:del w:id="391" w:author="Geßler, Dr. med. Nele" w:date="2023-09-15T16:27:00Z">
              <w:r w:rsidDel="00D81FD4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392" w:author="Geßler, Dr. med. Nele" w:date="2023-09-15T16:27:00Z"/>
                <w:rFonts w:eastAsia="Times New Roman"/>
              </w:rPr>
              <w:pPrChange w:id="393" w:author="Geßler, Dr. med. Nele" w:date="2023-09-15T16:27:00Z">
                <w:pPr>
                  <w:spacing w:line="480" w:lineRule="auto"/>
                </w:pPr>
              </w:pPrChange>
            </w:pPr>
            <w:del w:id="394" w:author="Geßler, Dr. med. Nele" w:date="2023-09-15T16:27:00Z">
              <w:r w:rsidDel="00D81FD4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D81FD4" w:rsidTr="00B13A92">
        <w:trPr>
          <w:divId w:val="1836071200"/>
          <w:tblCellSpacing w:w="15" w:type="dxa"/>
          <w:del w:id="395" w:author="Geßler, Dr. med. Nele" w:date="2023-09-15T16:27:00Z"/>
        </w:trPr>
        <w:tc>
          <w:tcPr>
            <w:tcW w:w="93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396" w:author="Geßler, Dr. med. Nele" w:date="2023-09-15T16:27:00Z"/>
                <w:rFonts w:eastAsia="Times New Roman"/>
              </w:rPr>
              <w:pPrChange w:id="397" w:author="Geßler, Dr. med. Nele" w:date="2023-09-15T16:27:00Z">
                <w:pPr>
                  <w:spacing w:line="480" w:lineRule="auto"/>
                </w:pPr>
              </w:pPrChange>
            </w:pPr>
            <w:del w:id="398" w:author="Geßler, Dr. med. Nele" w:date="2023-09-15T16:27:00Z">
              <w:r w:rsidDel="00D81FD4">
                <w:rPr>
                  <w:rFonts w:eastAsia="Times New Roman"/>
                </w:rPr>
                <w:delText>tidyverse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399" w:author="Geßler, Dr. med. Nele" w:date="2023-09-15T16:27:00Z"/>
                <w:rFonts w:eastAsia="Times New Roman"/>
              </w:rPr>
              <w:pPrChange w:id="400" w:author="Geßler, Dr. med. Nele" w:date="2023-09-15T16:27:00Z">
                <w:pPr>
                  <w:spacing w:line="480" w:lineRule="auto"/>
                </w:pPr>
              </w:pPrChange>
            </w:pPr>
            <w:del w:id="401" w:author="Geßler, Dr. med. Nele" w:date="2023-09-15T16:27:00Z">
              <w:r w:rsidDel="00D81FD4">
                <w:rPr>
                  <w:rFonts w:eastAsia="Times New Roman"/>
                </w:rPr>
                <w:delText>1.3.1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402" w:author="Geßler, Dr. med. Nele" w:date="2023-09-15T16:27:00Z"/>
                <w:rFonts w:eastAsia="Times New Roman"/>
              </w:rPr>
              <w:pPrChange w:id="403" w:author="Geßler, Dr. med. Nele" w:date="2023-09-15T16:27:00Z">
                <w:pPr>
                  <w:spacing w:line="480" w:lineRule="auto"/>
                </w:pPr>
              </w:pPrChange>
            </w:pPr>
            <w:del w:id="404" w:author="Geßler, Dr. med. Nele" w:date="2023-09-15T16:27:00Z">
              <w:r w:rsidDel="00D81FD4">
                <w:rPr>
                  <w:rFonts w:eastAsia="Times New Roman"/>
                </w:rPr>
                <w:delText>2021-04-15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405" w:author="Geßler, Dr. med. Nele" w:date="2023-09-15T16:27:00Z"/>
                <w:rFonts w:eastAsia="Times New Roman"/>
              </w:rPr>
              <w:pPrChange w:id="406" w:author="Geßler, Dr. med. Nele" w:date="2023-09-15T16:27:00Z">
                <w:pPr>
                  <w:spacing w:line="480" w:lineRule="auto"/>
                </w:pPr>
              </w:pPrChange>
            </w:pPr>
            <w:del w:id="407" w:author="Geßler, Dr. med. Nele" w:date="2023-09-15T16:27:00Z">
              <w:r w:rsidDel="00D81FD4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408" w:author="Geßler, Dr. med. Nele" w:date="2023-09-15T16:27:00Z"/>
                <w:rFonts w:eastAsia="Times New Roman"/>
              </w:rPr>
              <w:pPrChange w:id="409" w:author="Geßler, Dr. med. Nele" w:date="2023-09-15T16:27:00Z">
                <w:pPr>
                  <w:spacing w:line="480" w:lineRule="auto"/>
                </w:pPr>
              </w:pPrChange>
            </w:pPr>
            <w:del w:id="410" w:author="Geßler, Dr. med. Nele" w:date="2023-09-15T16:27:00Z">
              <w:r w:rsidDel="00D81FD4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D81FD4" w:rsidTr="00B13A92">
        <w:trPr>
          <w:divId w:val="1836071200"/>
          <w:tblCellSpacing w:w="15" w:type="dxa"/>
          <w:del w:id="411" w:author="Geßler, Dr. med. Nele" w:date="2023-09-15T16:27:00Z"/>
        </w:trPr>
        <w:tc>
          <w:tcPr>
            <w:tcW w:w="93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412" w:author="Geßler, Dr. med. Nele" w:date="2023-09-15T16:27:00Z"/>
                <w:rFonts w:eastAsia="Times New Roman"/>
              </w:rPr>
              <w:pPrChange w:id="413" w:author="Geßler, Dr. med. Nele" w:date="2023-09-15T16:27:00Z">
                <w:pPr>
                  <w:spacing w:line="480" w:lineRule="auto"/>
                </w:pPr>
              </w:pPrChange>
            </w:pPr>
            <w:del w:id="414" w:author="Geßler, Dr. med. Nele" w:date="2023-09-15T16:27:00Z">
              <w:r w:rsidDel="00D81FD4">
                <w:rPr>
                  <w:rFonts w:eastAsia="Times New Roman"/>
                </w:rPr>
                <w:delText>gtsummary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415" w:author="Geßler, Dr. med. Nele" w:date="2023-09-15T16:27:00Z"/>
                <w:rFonts w:eastAsia="Times New Roman"/>
              </w:rPr>
              <w:pPrChange w:id="416" w:author="Geßler, Dr. med. Nele" w:date="2023-09-15T16:27:00Z">
                <w:pPr>
                  <w:spacing w:line="480" w:lineRule="auto"/>
                </w:pPr>
              </w:pPrChange>
            </w:pPr>
            <w:del w:id="417" w:author="Geßler, Dr. med. Nele" w:date="2023-09-15T16:27:00Z">
              <w:r w:rsidDel="00D81FD4">
                <w:rPr>
                  <w:rFonts w:eastAsia="Times New Roman"/>
                </w:rPr>
                <w:delText>1.6.1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418" w:author="Geßler, Dr. med. Nele" w:date="2023-09-15T16:27:00Z"/>
                <w:rFonts w:eastAsia="Times New Roman"/>
              </w:rPr>
              <w:pPrChange w:id="419" w:author="Geßler, Dr. med. Nele" w:date="2023-09-15T16:27:00Z">
                <w:pPr>
                  <w:spacing w:line="480" w:lineRule="auto"/>
                </w:pPr>
              </w:pPrChange>
            </w:pPr>
            <w:del w:id="420" w:author="Geßler, Dr. med. Nele" w:date="2023-09-15T16:27:00Z">
              <w:r w:rsidDel="00D81FD4">
                <w:rPr>
                  <w:rFonts w:eastAsia="Times New Roman"/>
                </w:rPr>
                <w:delText>2022-06-22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421" w:author="Geßler, Dr. med. Nele" w:date="2023-09-15T16:27:00Z"/>
                <w:rFonts w:eastAsia="Times New Roman"/>
              </w:rPr>
              <w:pPrChange w:id="422" w:author="Geßler, Dr. med. Nele" w:date="2023-09-15T16:27:00Z">
                <w:pPr>
                  <w:spacing w:line="480" w:lineRule="auto"/>
                </w:pPr>
              </w:pPrChange>
            </w:pPr>
            <w:del w:id="423" w:author="Geßler, Dr. med. Nele" w:date="2023-09-15T16:27:00Z">
              <w:r w:rsidDel="00D81FD4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424" w:author="Geßler, Dr. med. Nele" w:date="2023-09-15T16:27:00Z"/>
                <w:rFonts w:eastAsia="Times New Roman"/>
              </w:rPr>
              <w:pPrChange w:id="425" w:author="Geßler, Dr. med. Nele" w:date="2023-09-15T16:27:00Z">
                <w:pPr>
                  <w:spacing w:line="480" w:lineRule="auto"/>
                </w:pPr>
              </w:pPrChange>
            </w:pPr>
            <w:del w:id="426" w:author="Geßler, Dr. med. Nele" w:date="2023-09-15T16:27:00Z">
              <w:r w:rsidDel="00D81FD4">
                <w:rPr>
                  <w:rFonts w:eastAsia="Times New Roman"/>
                </w:rPr>
                <w:delText>Descriptives</w:delText>
              </w:r>
            </w:del>
          </w:p>
        </w:tc>
      </w:tr>
      <w:tr w:rsidR="00D23687" w:rsidDel="00D81FD4" w:rsidTr="00B13A92">
        <w:trPr>
          <w:divId w:val="1836071200"/>
          <w:tblCellSpacing w:w="15" w:type="dxa"/>
          <w:del w:id="427" w:author="Geßler, Dr. med. Nele" w:date="2023-09-15T16:27:00Z"/>
        </w:trPr>
        <w:tc>
          <w:tcPr>
            <w:tcW w:w="93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428" w:author="Geßler, Dr. med. Nele" w:date="2023-09-15T16:27:00Z"/>
                <w:rFonts w:eastAsia="Times New Roman"/>
              </w:rPr>
              <w:pPrChange w:id="429" w:author="Geßler, Dr. med. Nele" w:date="2023-09-15T16:27:00Z">
                <w:pPr>
                  <w:spacing w:line="480" w:lineRule="auto"/>
                </w:pPr>
              </w:pPrChange>
            </w:pPr>
            <w:del w:id="430" w:author="Geßler, Dr. med. Nele" w:date="2023-09-15T16:27:00Z">
              <w:r w:rsidDel="00D81FD4">
                <w:rPr>
                  <w:rFonts w:eastAsia="Times New Roman"/>
                </w:rPr>
                <w:delText>ggplot2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431" w:author="Geßler, Dr. med. Nele" w:date="2023-09-15T16:27:00Z"/>
                <w:rFonts w:eastAsia="Times New Roman"/>
              </w:rPr>
              <w:pPrChange w:id="432" w:author="Geßler, Dr. med. Nele" w:date="2023-09-15T16:27:00Z">
                <w:pPr>
                  <w:spacing w:line="480" w:lineRule="auto"/>
                </w:pPr>
              </w:pPrChange>
            </w:pPr>
            <w:del w:id="433" w:author="Geßler, Dr. med. Nele" w:date="2023-09-15T16:27:00Z">
              <w:r w:rsidDel="00D81FD4">
                <w:rPr>
                  <w:rFonts w:eastAsia="Times New Roman"/>
                </w:rPr>
                <w:delText>3.4.0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434" w:author="Geßler, Dr. med. Nele" w:date="2023-09-15T16:27:00Z"/>
                <w:rFonts w:eastAsia="Times New Roman"/>
              </w:rPr>
              <w:pPrChange w:id="435" w:author="Geßler, Dr. med. Nele" w:date="2023-09-15T16:27:00Z">
                <w:pPr>
                  <w:spacing w:line="480" w:lineRule="auto"/>
                </w:pPr>
              </w:pPrChange>
            </w:pPr>
            <w:del w:id="436" w:author="Geßler, Dr. med. Nele" w:date="2023-09-15T16:27:00Z">
              <w:r w:rsidDel="00D81FD4">
                <w:rPr>
                  <w:rFonts w:eastAsia="Times New Roman"/>
                </w:rPr>
                <w:delText>2022-11-04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437" w:author="Geßler, Dr. med. Nele" w:date="2023-09-15T16:27:00Z"/>
                <w:rFonts w:eastAsia="Times New Roman"/>
              </w:rPr>
              <w:pPrChange w:id="438" w:author="Geßler, Dr. med. Nele" w:date="2023-09-15T16:27:00Z">
                <w:pPr>
                  <w:spacing w:line="480" w:lineRule="auto"/>
                </w:pPr>
              </w:pPrChange>
            </w:pPr>
            <w:del w:id="439" w:author="Geßler, Dr. med. Nele" w:date="2023-09-15T16:27:00Z">
              <w:r w:rsidDel="00D81FD4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440" w:author="Geßler, Dr. med. Nele" w:date="2023-09-15T16:27:00Z"/>
                <w:rFonts w:eastAsia="Times New Roman"/>
              </w:rPr>
              <w:pPrChange w:id="441" w:author="Geßler, Dr. med. Nele" w:date="2023-09-15T16:27:00Z">
                <w:pPr>
                  <w:spacing w:line="480" w:lineRule="auto"/>
                </w:pPr>
              </w:pPrChange>
            </w:pPr>
            <w:del w:id="442" w:author="Geßler, Dr. med. Nele" w:date="2023-09-15T16:27:00Z">
              <w:r w:rsidDel="00D81FD4">
                <w:rPr>
                  <w:rFonts w:eastAsia="Times New Roman"/>
                </w:rPr>
                <w:delText>Graphics</w:delText>
              </w:r>
            </w:del>
          </w:p>
        </w:tc>
      </w:tr>
      <w:tr w:rsidR="00D23687" w:rsidDel="00D81FD4" w:rsidTr="00B13A92">
        <w:trPr>
          <w:divId w:val="1836071200"/>
          <w:tblCellSpacing w:w="15" w:type="dxa"/>
          <w:del w:id="443" w:author="Geßler, Dr. med. Nele" w:date="2023-09-15T16:27:00Z"/>
        </w:trPr>
        <w:tc>
          <w:tcPr>
            <w:tcW w:w="93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444" w:author="Geßler, Dr. med. Nele" w:date="2023-09-15T16:27:00Z"/>
                <w:rFonts w:eastAsia="Times New Roman"/>
              </w:rPr>
              <w:pPrChange w:id="445" w:author="Geßler, Dr. med. Nele" w:date="2023-09-15T16:27:00Z">
                <w:pPr>
                  <w:spacing w:line="480" w:lineRule="auto"/>
                </w:pPr>
              </w:pPrChange>
            </w:pPr>
            <w:del w:id="446" w:author="Geßler, Dr. med. Nele" w:date="2023-09-15T16:27:00Z">
              <w:r w:rsidDel="00D81FD4">
                <w:rPr>
                  <w:rFonts w:eastAsia="Times New Roman"/>
                </w:rPr>
                <w:delText>ggsci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447" w:author="Geßler, Dr. med. Nele" w:date="2023-09-15T16:27:00Z"/>
                <w:rFonts w:eastAsia="Times New Roman"/>
              </w:rPr>
              <w:pPrChange w:id="448" w:author="Geßler, Dr. med. Nele" w:date="2023-09-15T16:27:00Z">
                <w:pPr>
                  <w:spacing w:line="480" w:lineRule="auto"/>
                </w:pPr>
              </w:pPrChange>
            </w:pPr>
            <w:del w:id="449" w:author="Geßler, Dr. med. Nele" w:date="2023-09-15T16:27:00Z">
              <w:r w:rsidDel="00D81FD4">
                <w:rPr>
                  <w:rFonts w:eastAsia="Times New Roman"/>
                </w:rPr>
                <w:delText>2.9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450" w:author="Geßler, Dr. med. Nele" w:date="2023-09-15T16:27:00Z"/>
                <w:rFonts w:eastAsia="Times New Roman"/>
              </w:rPr>
              <w:pPrChange w:id="451" w:author="Geßler, Dr. med. Nele" w:date="2023-09-15T16:27:00Z">
                <w:pPr>
                  <w:spacing w:line="480" w:lineRule="auto"/>
                </w:pPr>
              </w:pPrChange>
            </w:pPr>
            <w:del w:id="452" w:author="Geßler, Dr. med. Nele" w:date="2023-09-15T16:27:00Z">
              <w:r w:rsidDel="00D81FD4">
                <w:rPr>
                  <w:rFonts w:eastAsia="Times New Roman"/>
                </w:rPr>
                <w:delText>2018-05-14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453" w:author="Geßler, Dr. med. Nele" w:date="2023-09-15T16:27:00Z"/>
                <w:rFonts w:eastAsia="Times New Roman"/>
              </w:rPr>
              <w:pPrChange w:id="454" w:author="Geßler, Dr. med. Nele" w:date="2023-09-15T16:27:00Z">
                <w:pPr>
                  <w:spacing w:line="480" w:lineRule="auto"/>
                </w:pPr>
              </w:pPrChange>
            </w:pPr>
            <w:del w:id="455" w:author="Geßler, Dr. med. Nele" w:date="2023-09-15T16:27:00Z">
              <w:r w:rsidDel="00D81FD4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456" w:author="Geßler, Dr. med. Nele" w:date="2023-09-15T16:27:00Z"/>
                <w:rFonts w:eastAsia="Times New Roman"/>
              </w:rPr>
              <w:pPrChange w:id="457" w:author="Geßler, Dr. med. Nele" w:date="2023-09-15T16:27:00Z">
                <w:pPr>
                  <w:spacing w:line="480" w:lineRule="auto"/>
                </w:pPr>
              </w:pPrChange>
            </w:pPr>
            <w:del w:id="458" w:author="Geßler, Dr. med. Nele" w:date="2023-09-15T16:27:00Z">
              <w:r w:rsidDel="00D81FD4">
                <w:rPr>
                  <w:rFonts w:eastAsia="Times New Roman"/>
                </w:rPr>
                <w:delText>Graphics</w:delText>
              </w:r>
            </w:del>
          </w:p>
        </w:tc>
      </w:tr>
      <w:tr w:rsidR="00D23687" w:rsidDel="00D81FD4" w:rsidTr="00B13A92">
        <w:trPr>
          <w:divId w:val="1836071200"/>
          <w:tblCellSpacing w:w="15" w:type="dxa"/>
          <w:del w:id="459" w:author="Geßler, Dr. med. Nele" w:date="2023-09-15T16:27:00Z"/>
        </w:trPr>
        <w:tc>
          <w:tcPr>
            <w:tcW w:w="93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460" w:author="Geßler, Dr. med. Nele" w:date="2023-09-15T16:27:00Z"/>
                <w:rFonts w:eastAsia="Times New Roman"/>
              </w:rPr>
              <w:pPrChange w:id="461" w:author="Geßler, Dr. med. Nele" w:date="2023-09-15T16:27:00Z">
                <w:pPr>
                  <w:spacing w:line="480" w:lineRule="auto"/>
                </w:pPr>
              </w:pPrChange>
            </w:pPr>
            <w:del w:id="462" w:author="Geßler, Dr. med. Nele" w:date="2023-09-15T16:27:00Z">
              <w:r w:rsidDel="00D81FD4">
                <w:rPr>
                  <w:rFonts w:eastAsia="Times New Roman"/>
                </w:rPr>
                <w:delText>scales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463" w:author="Geßler, Dr. med. Nele" w:date="2023-09-15T16:27:00Z"/>
                <w:rFonts w:eastAsia="Times New Roman"/>
              </w:rPr>
              <w:pPrChange w:id="464" w:author="Geßler, Dr. med. Nele" w:date="2023-09-15T16:27:00Z">
                <w:pPr>
                  <w:spacing w:line="480" w:lineRule="auto"/>
                </w:pPr>
              </w:pPrChange>
            </w:pPr>
            <w:del w:id="465" w:author="Geßler, Dr. med. Nele" w:date="2023-09-15T16:27:00Z">
              <w:r w:rsidDel="00D81FD4">
                <w:rPr>
                  <w:rFonts w:eastAsia="Times New Roman"/>
                </w:rPr>
                <w:delText>1.2.0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466" w:author="Geßler, Dr. med. Nele" w:date="2023-09-15T16:27:00Z"/>
                <w:rFonts w:eastAsia="Times New Roman"/>
              </w:rPr>
              <w:pPrChange w:id="467" w:author="Geßler, Dr. med. Nele" w:date="2023-09-15T16:27:00Z">
                <w:pPr>
                  <w:spacing w:line="480" w:lineRule="auto"/>
                </w:pPr>
              </w:pPrChange>
            </w:pPr>
            <w:del w:id="468" w:author="Geßler, Dr. med. Nele" w:date="2023-09-15T16:27:00Z">
              <w:r w:rsidDel="00D81FD4">
                <w:rPr>
                  <w:rFonts w:eastAsia="Times New Roman"/>
                </w:rPr>
                <w:delText>2022-04-13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469" w:author="Geßler, Dr. med. Nele" w:date="2023-09-15T16:27:00Z"/>
                <w:rFonts w:eastAsia="Times New Roman"/>
              </w:rPr>
              <w:pPrChange w:id="470" w:author="Geßler, Dr. med. Nele" w:date="2023-09-15T16:27:00Z">
                <w:pPr>
                  <w:spacing w:line="480" w:lineRule="auto"/>
                </w:pPr>
              </w:pPrChange>
            </w:pPr>
            <w:del w:id="471" w:author="Geßler, Dr. med. Nele" w:date="2023-09-15T16:27:00Z">
              <w:r w:rsidDel="00D81FD4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472" w:author="Geßler, Dr. med. Nele" w:date="2023-09-15T16:27:00Z"/>
                <w:rFonts w:eastAsia="Times New Roman"/>
              </w:rPr>
              <w:pPrChange w:id="473" w:author="Geßler, Dr. med. Nele" w:date="2023-09-15T16:27:00Z">
                <w:pPr>
                  <w:spacing w:line="480" w:lineRule="auto"/>
                </w:pPr>
              </w:pPrChange>
            </w:pPr>
            <w:del w:id="474" w:author="Geßler, Dr. med. Nele" w:date="2023-09-15T16:27:00Z">
              <w:r w:rsidDel="00D81FD4">
                <w:rPr>
                  <w:rFonts w:eastAsia="Times New Roman"/>
                </w:rPr>
                <w:delText>Graphics</w:delText>
              </w:r>
            </w:del>
          </w:p>
        </w:tc>
      </w:tr>
      <w:tr w:rsidR="00D23687" w:rsidDel="00D81FD4" w:rsidTr="00B13A92">
        <w:trPr>
          <w:divId w:val="1836071200"/>
          <w:tblCellSpacing w:w="15" w:type="dxa"/>
          <w:del w:id="475" w:author="Geßler, Dr. med. Nele" w:date="2023-09-15T16:27:00Z"/>
        </w:trPr>
        <w:tc>
          <w:tcPr>
            <w:tcW w:w="93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476" w:author="Geßler, Dr. med. Nele" w:date="2023-09-15T16:27:00Z"/>
                <w:rFonts w:eastAsia="Times New Roman"/>
              </w:rPr>
              <w:pPrChange w:id="477" w:author="Geßler, Dr. med. Nele" w:date="2023-09-15T16:27:00Z">
                <w:pPr>
                  <w:spacing w:line="480" w:lineRule="auto"/>
                </w:pPr>
              </w:pPrChange>
            </w:pPr>
            <w:del w:id="478" w:author="Geßler, Dr. med. Nele" w:date="2023-09-15T16:27:00Z">
              <w:r w:rsidDel="00D81FD4">
                <w:rPr>
                  <w:rFonts w:eastAsia="Times New Roman"/>
                </w:rPr>
                <w:delText>emmeans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479" w:author="Geßler, Dr. med. Nele" w:date="2023-09-15T16:27:00Z"/>
                <w:rFonts w:eastAsia="Times New Roman"/>
              </w:rPr>
              <w:pPrChange w:id="480" w:author="Geßler, Dr. med. Nele" w:date="2023-09-15T16:27:00Z">
                <w:pPr>
                  <w:spacing w:line="480" w:lineRule="auto"/>
                </w:pPr>
              </w:pPrChange>
            </w:pPr>
            <w:del w:id="481" w:author="Geßler, Dr. med. Nele" w:date="2023-09-15T16:27:00Z">
              <w:r w:rsidDel="00D81FD4">
                <w:rPr>
                  <w:rFonts w:eastAsia="Times New Roman"/>
                </w:rPr>
                <w:delText>1.7.5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482" w:author="Geßler, Dr. med. Nele" w:date="2023-09-15T16:27:00Z"/>
                <w:rFonts w:eastAsia="Times New Roman"/>
              </w:rPr>
              <w:pPrChange w:id="483" w:author="Geßler, Dr. med. Nele" w:date="2023-09-15T16:27:00Z">
                <w:pPr>
                  <w:spacing w:line="480" w:lineRule="auto"/>
                </w:pPr>
              </w:pPrChange>
            </w:pPr>
            <w:del w:id="484" w:author="Geßler, Dr. med. Nele" w:date="2023-09-15T16:27:00Z">
              <w:r w:rsidDel="00D81FD4">
                <w:rPr>
                  <w:rFonts w:eastAsia="Times New Roman"/>
                </w:rPr>
                <w:delText>2022-06-22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485" w:author="Geßler, Dr. med. Nele" w:date="2023-09-15T16:27:00Z"/>
                <w:rFonts w:eastAsia="Times New Roman"/>
              </w:rPr>
              <w:pPrChange w:id="486" w:author="Geßler, Dr. med. Nele" w:date="2023-09-15T16:27:00Z">
                <w:pPr>
                  <w:spacing w:line="480" w:lineRule="auto"/>
                </w:pPr>
              </w:pPrChange>
            </w:pPr>
            <w:del w:id="487" w:author="Geßler, Dr. med. Nele" w:date="2023-09-15T16:27:00Z">
              <w:r w:rsidDel="00D81FD4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488" w:author="Geßler, Dr. med. Nele" w:date="2023-09-15T16:27:00Z"/>
                <w:rFonts w:eastAsia="Times New Roman"/>
              </w:rPr>
              <w:pPrChange w:id="489" w:author="Geßler, Dr. med. Nele" w:date="2023-09-15T16:27:00Z">
                <w:pPr>
                  <w:spacing w:line="480" w:lineRule="auto"/>
                </w:pPr>
              </w:pPrChange>
            </w:pPr>
            <w:del w:id="490" w:author="Geßler, Dr. med. Nele" w:date="2023-09-15T16:27:00Z">
              <w:r w:rsidDel="00D81FD4">
                <w:rPr>
                  <w:rFonts w:eastAsia="Times New Roman"/>
                </w:rPr>
                <w:delText>Modelling</w:delText>
              </w:r>
            </w:del>
          </w:p>
        </w:tc>
      </w:tr>
      <w:tr w:rsidR="00D23687" w:rsidDel="00D81FD4" w:rsidTr="00B13A92">
        <w:trPr>
          <w:divId w:val="1836071200"/>
          <w:tblCellSpacing w:w="15" w:type="dxa"/>
          <w:del w:id="491" w:author="Geßler, Dr. med. Nele" w:date="2023-09-15T16:27:00Z"/>
        </w:trPr>
        <w:tc>
          <w:tcPr>
            <w:tcW w:w="93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492" w:author="Geßler, Dr. med. Nele" w:date="2023-09-15T16:27:00Z"/>
                <w:rFonts w:eastAsia="Times New Roman"/>
              </w:rPr>
              <w:pPrChange w:id="493" w:author="Geßler, Dr. med. Nele" w:date="2023-09-15T16:27:00Z">
                <w:pPr>
                  <w:spacing w:line="480" w:lineRule="auto"/>
                </w:pPr>
              </w:pPrChange>
            </w:pPr>
            <w:del w:id="494" w:author="Geßler, Dr. med. Nele" w:date="2023-09-15T16:27:00Z">
              <w:r w:rsidDel="00D81FD4">
                <w:rPr>
                  <w:rFonts w:eastAsia="Times New Roman"/>
                </w:rPr>
                <w:delText>rms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495" w:author="Geßler, Dr. med. Nele" w:date="2023-09-15T16:27:00Z"/>
                <w:rFonts w:eastAsia="Times New Roman"/>
              </w:rPr>
              <w:pPrChange w:id="496" w:author="Geßler, Dr. med. Nele" w:date="2023-09-15T16:27:00Z">
                <w:pPr>
                  <w:spacing w:line="480" w:lineRule="auto"/>
                </w:pPr>
              </w:pPrChange>
            </w:pPr>
            <w:del w:id="497" w:author="Geßler, Dr. med. Nele" w:date="2023-09-15T16:27:00Z">
              <w:r w:rsidDel="00D81FD4">
                <w:rPr>
                  <w:rFonts w:eastAsia="Times New Roman"/>
                </w:rPr>
                <w:delText>6.3-0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498" w:author="Geßler, Dr. med. Nele" w:date="2023-09-15T16:27:00Z"/>
                <w:rFonts w:eastAsia="Times New Roman"/>
              </w:rPr>
              <w:pPrChange w:id="499" w:author="Geßler, Dr. med. Nele" w:date="2023-09-15T16:27:00Z">
                <w:pPr>
                  <w:spacing w:line="480" w:lineRule="auto"/>
                </w:pPr>
              </w:pPrChange>
            </w:pPr>
            <w:del w:id="500" w:author="Geßler, Dr. med. Nele" w:date="2023-09-15T16:27:00Z">
              <w:r w:rsidDel="00D81FD4">
                <w:rPr>
                  <w:rFonts w:eastAsia="Times New Roman"/>
                </w:rPr>
                <w:delText>2022-04-22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501" w:author="Geßler, Dr. med. Nele" w:date="2023-09-15T16:27:00Z"/>
                <w:rFonts w:eastAsia="Times New Roman"/>
              </w:rPr>
              <w:pPrChange w:id="502" w:author="Geßler, Dr. med. Nele" w:date="2023-09-15T16:27:00Z">
                <w:pPr>
                  <w:spacing w:line="480" w:lineRule="auto"/>
                </w:pPr>
              </w:pPrChange>
            </w:pPr>
            <w:del w:id="503" w:author="Geßler, Dr. med. Nele" w:date="2023-09-15T16:27:00Z">
              <w:r w:rsidDel="00D81FD4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504" w:author="Geßler, Dr. med. Nele" w:date="2023-09-15T16:27:00Z"/>
                <w:rFonts w:eastAsia="Times New Roman"/>
              </w:rPr>
              <w:pPrChange w:id="505" w:author="Geßler, Dr. med. Nele" w:date="2023-09-15T16:27:00Z">
                <w:pPr>
                  <w:spacing w:line="480" w:lineRule="auto"/>
                </w:pPr>
              </w:pPrChange>
            </w:pPr>
            <w:del w:id="506" w:author="Geßler, Dr. med. Nele" w:date="2023-09-15T16:27:00Z">
              <w:r w:rsidDel="00D81FD4">
                <w:rPr>
                  <w:rFonts w:eastAsia="Times New Roman"/>
                </w:rPr>
                <w:delText>Modelling</w:delText>
              </w:r>
            </w:del>
          </w:p>
        </w:tc>
      </w:tr>
    </w:tbl>
    <w:p w:rsidR="00A52AFA" w:rsidDel="00D81FD4" w:rsidRDefault="00A52AFA">
      <w:pPr>
        <w:pStyle w:val="berschrift2"/>
        <w:spacing w:line="480" w:lineRule="auto"/>
        <w:rPr>
          <w:del w:id="507" w:author="Geßler, Dr. med. Nele" w:date="2023-09-15T16:27:00Z"/>
          <w:rStyle w:val="header-section-number"/>
          <w:rFonts w:eastAsia="Times New Roman"/>
          <w:b w:val="0"/>
          <w:bCs w:val="0"/>
          <w:sz w:val="32"/>
          <w:szCs w:val="24"/>
          <w:lang w:val="en"/>
        </w:rPr>
      </w:pPr>
    </w:p>
    <w:p w:rsidR="00D23687" w:rsidRPr="00E973AD" w:rsidDel="00D81FD4" w:rsidRDefault="00E973AD">
      <w:pPr>
        <w:pStyle w:val="berschrift2"/>
        <w:spacing w:line="480" w:lineRule="auto"/>
        <w:rPr>
          <w:del w:id="508" w:author="Geßler, Dr. med. Nele" w:date="2023-09-15T16:27:00Z"/>
          <w:rFonts w:eastAsia="Times New Roman"/>
          <w:sz w:val="32"/>
          <w:lang w:val="en"/>
        </w:rPr>
      </w:pPr>
      <w:del w:id="509" w:author="Geßler, Dr. med. Nele" w:date="2023-09-15T16:27:00Z">
        <w:r w:rsidDel="00D81FD4">
          <w:rPr>
            <w:rStyle w:val="header-section-number"/>
            <w:rFonts w:eastAsia="Times New Roman"/>
            <w:sz w:val="32"/>
            <w:lang w:val="en"/>
          </w:rPr>
          <w:delText>S</w:delText>
        </w:r>
        <w:r w:rsidR="00822904" w:rsidRPr="00E973AD" w:rsidDel="00D81FD4">
          <w:rPr>
            <w:rStyle w:val="header-section-number"/>
            <w:rFonts w:eastAsia="Times New Roman"/>
            <w:sz w:val="32"/>
            <w:lang w:val="en"/>
          </w:rPr>
          <w:delText>.4</w:delText>
        </w:r>
        <w:r w:rsidR="00822904" w:rsidRPr="00E973AD" w:rsidDel="00D81FD4">
          <w:rPr>
            <w:rFonts w:eastAsia="Times New Roman"/>
            <w:sz w:val="32"/>
            <w:lang w:val="en"/>
          </w:rPr>
          <w:delText xml:space="preserve"> Model summary: prediction of mortality</w:delText>
        </w:r>
      </w:del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3"/>
        <w:gridCol w:w="1481"/>
        <w:gridCol w:w="1378"/>
        <w:gridCol w:w="1636"/>
        <w:gridCol w:w="1034"/>
      </w:tblGrid>
      <w:tr w:rsidR="00D23687" w:rsidDel="00D81FD4" w:rsidTr="00B13A92">
        <w:trPr>
          <w:divId w:val="1859655631"/>
          <w:tblHeader/>
          <w:tblCellSpacing w:w="15" w:type="dxa"/>
          <w:del w:id="510" w:author="Geßler, Dr. med. Nele" w:date="2023-09-15T16:27:00Z"/>
        </w:trPr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511" w:author="Geßler, Dr. med. Nele" w:date="2023-09-15T16:27:00Z"/>
                <w:rFonts w:eastAsia="Times New Roman"/>
                <w:b/>
                <w:bCs/>
              </w:rPr>
              <w:pPrChange w:id="512" w:author="Geßler, Dr. med. Nele" w:date="2023-09-15T16:27:00Z">
                <w:pPr>
                  <w:spacing w:line="480" w:lineRule="auto"/>
                </w:pPr>
              </w:pPrChange>
            </w:pPr>
            <w:del w:id="513" w:author="Geßler, Dr. med. Nele" w:date="2023-09-15T16:27:00Z">
              <w:r w:rsidDel="00D81FD4">
                <w:rPr>
                  <w:rFonts w:eastAsia="Times New Roman"/>
                  <w:b/>
                  <w:bCs/>
                </w:rPr>
                <w:delText>term</w:delText>
              </w:r>
            </w:del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14" w:author="Geßler, Dr. med. Nele" w:date="2023-09-15T16:27:00Z"/>
                <w:rFonts w:eastAsia="Times New Roman"/>
                <w:b/>
                <w:bCs/>
              </w:rPr>
              <w:pPrChange w:id="515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516" w:author="Geßler, Dr. med. Nele" w:date="2023-09-15T16:27:00Z">
              <w:r w:rsidDel="00D81FD4">
                <w:rPr>
                  <w:rFonts w:eastAsia="Times New Roman"/>
                  <w:b/>
                  <w:bCs/>
                </w:rPr>
                <w:delText>estimate</w:delText>
              </w:r>
            </w:del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17" w:author="Geßler, Dr. med. Nele" w:date="2023-09-15T16:27:00Z"/>
                <w:rFonts w:eastAsia="Times New Roman"/>
                <w:b/>
                <w:bCs/>
              </w:rPr>
              <w:pPrChange w:id="518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519" w:author="Geßler, Dr. med. Nele" w:date="2023-09-15T16:27:00Z">
              <w:r w:rsidDel="00D81FD4">
                <w:rPr>
                  <w:rFonts w:eastAsia="Times New Roman"/>
                  <w:b/>
                  <w:bCs/>
                </w:rPr>
                <w:delText>std.error</w:delText>
              </w:r>
            </w:del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20" w:author="Geßler, Dr. med. Nele" w:date="2023-09-15T16:27:00Z"/>
                <w:rFonts w:eastAsia="Times New Roman"/>
                <w:b/>
                <w:bCs/>
              </w:rPr>
              <w:pPrChange w:id="521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522" w:author="Geßler, Dr. med. Nele" w:date="2023-09-15T16:27:00Z">
              <w:r w:rsidDel="00D81FD4">
                <w:rPr>
                  <w:rFonts w:eastAsia="Times New Roman"/>
                  <w:b/>
                  <w:bCs/>
                </w:rPr>
                <w:delText>statistic</w:delText>
              </w:r>
            </w:del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23" w:author="Geßler, Dr. med. Nele" w:date="2023-09-15T16:27:00Z"/>
                <w:rFonts w:eastAsia="Times New Roman"/>
                <w:b/>
                <w:bCs/>
              </w:rPr>
              <w:pPrChange w:id="524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525" w:author="Geßler, Dr. med. Nele" w:date="2023-09-15T16:27:00Z">
              <w:r w:rsidDel="00D81FD4">
                <w:rPr>
                  <w:rFonts w:eastAsia="Times New Roman"/>
                  <w:b/>
                  <w:bCs/>
                </w:rPr>
                <w:delText>p.value</w:delText>
              </w:r>
            </w:del>
          </w:p>
        </w:tc>
      </w:tr>
      <w:tr w:rsidR="00D23687" w:rsidDel="00D81FD4" w:rsidTr="00B13A92">
        <w:trPr>
          <w:divId w:val="1859655631"/>
          <w:tblCellSpacing w:w="15" w:type="dxa"/>
          <w:del w:id="526" w:author="Geßler, Dr. med. Nele" w:date="2023-09-15T16:27:00Z"/>
        </w:trPr>
        <w:tc>
          <w:tcPr>
            <w:tcW w:w="1917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527" w:author="Geßler, Dr. med. Nele" w:date="2023-09-15T16:27:00Z"/>
                <w:rFonts w:eastAsia="Times New Roman"/>
              </w:rPr>
              <w:pPrChange w:id="528" w:author="Geßler, Dr. med. Nele" w:date="2023-09-15T16:27:00Z">
                <w:pPr>
                  <w:spacing w:line="480" w:lineRule="auto"/>
                </w:pPr>
              </w:pPrChange>
            </w:pPr>
            <w:del w:id="529" w:author="Geßler, Dr. med. Nele" w:date="2023-09-15T16:27:00Z">
              <w:r w:rsidDel="00D81FD4">
                <w:rPr>
                  <w:rFonts w:eastAsia="Times New Roman"/>
                </w:rPr>
                <w:delText>Intercept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30" w:author="Geßler, Dr. med. Nele" w:date="2023-09-15T16:27:00Z"/>
                <w:rFonts w:eastAsia="Times New Roman"/>
              </w:rPr>
              <w:pPrChange w:id="531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532" w:author="Geßler, Dr. med. Nele" w:date="2023-09-15T16:27:00Z">
              <w:r w:rsidDel="00D81FD4">
                <w:rPr>
                  <w:rFonts w:eastAsia="Times New Roman"/>
                </w:rPr>
                <w:delText>-6.450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33" w:author="Geßler, Dr. med. Nele" w:date="2023-09-15T16:27:00Z"/>
                <w:rFonts w:eastAsia="Times New Roman"/>
              </w:rPr>
              <w:pPrChange w:id="534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535" w:author="Geßler, Dr. med. Nele" w:date="2023-09-15T16:27:00Z">
              <w:r w:rsidDel="00D81FD4">
                <w:rPr>
                  <w:rFonts w:eastAsia="Times New Roman"/>
                </w:rPr>
                <w:delText>0.418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36" w:author="Geßler, Dr. med. Nele" w:date="2023-09-15T16:27:00Z"/>
                <w:rFonts w:eastAsia="Times New Roman"/>
              </w:rPr>
              <w:pPrChange w:id="537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538" w:author="Geßler, Dr. med. Nele" w:date="2023-09-15T16:27:00Z">
              <w:r w:rsidDel="00D81FD4">
                <w:rPr>
                  <w:rFonts w:eastAsia="Times New Roman"/>
                </w:rPr>
                <w:delText>-15.430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39" w:author="Geßler, Dr. med. Nele" w:date="2023-09-15T16:27:00Z"/>
                <w:rFonts w:eastAsia="Times New Roman"/>
              </w:rPr>
              <w:pPrChange w:id="540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541" w:author="Geßler, Dr. med. Nele" w:date="2023-09-15T16:27:00Z">
              <w:r w:rsidDel="00D81FD4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D81FD4" w:rsidTr="00B13A92">
        <w:trPr>
          <w:divId w:val="1859655631"/>
          <w:tblCellSpacing w:w="15" w:type="dxa"/>
          <w:del w:id="542" w:author="Geßler, Dr. med. Nele" w:date="2023-09-15T16:27:00Z"/>
        </w:trPr>
        <w:tc>
          <w:tcPr>
            <w:tcW w:w="1917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543" w:author="Geßler, Dr. med. Nele" w:date="2023-09-15T16:27:00Z"/>
                <w:rFonts w:eastAsia="Times New Roman"/>
              </w:rPr>
              <w:pPrChange w:id="544" w:author="Geßler, Dr. med. Nele" w:date="2023-09-15T16:27:00Z">
                <w:pPr>
                  <w:spacing w:line="480" w:lineRule="auto"/>
                </w:pPr>
              </w:pPrChange>
            </w:pPr>
            <w:del w:id="545" w:author="Geßler, Dr. med. Nele" w:date="2023-09-15T16:27:00Z">
              <w:r w:rsidDel="00D81FD4">
                <w:rPr>
                  <w:rFonts w:eastAsia="Times New Roman"/>
                </w:rPr>
                <w:delText>F_sex=female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46" w:author="Geßler, Dr. med. Nele" w:date="2023-09-15T16:27:00Z"/>
                <w:rFonts w:eastAsia="Times New Roman"/>
              </w:rPr>
              <w:pPrChange w:id="547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548" w:author="Geßler, Dr. med. Nele" w:date="2023-09-15T16:27:00Z">
              <w:r w:rsidDel="00D81FD4">
                <w:rPr>
                  <w:rFonts w:eastAsia="Times New Roman"/>
                </w:rPr>
                <w:delText>-0.44</w:delText>
              </w:r>
              <w:r w:rsidR="00B13A92" w:rsidDel="00D81FD4">
                <w:rPr>
                  <w:rFonts w:eastAsia="Times New Roman"/>
                </w:rPr>
                <w:delText>3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49" w:author="Geßler, Dr. med. Nele" w:date="2023-09-15T16:27:00Z"/>
                <w:rFonts w:eastAsia="Times New Roman"/>
              </w:rPr>
              <w:pPrChange w:id="550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551" w:author="Geßler, Dr. med. Nele" w:date="2023-09-15T16:27:00Z">
              <w:r w:rsidDel="00D81FD4">
                <w:rPr>
                  <w:rFonts w:eastAsia="Times New Roman"/>
                </w:rPr>
                <w:delText>0.037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52" w:author="Geßler, Dr. med. Nele" w:date="2023-09-15T16:27:00Z"/>
                <w:rFonts w:eastAsia="Times New Roman"/>
              </w:rPr>
              <w:pPrChange w:id="553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554" w:author="Geßler, Dr. med. Nele" w:date="2023-09-15T16:27:00Z">
              <w:r w:rsidDel="00D81FD4">
                <w:rPr>
                  <w:rFonts w:eastAsia="Times New Roman"/>
                </w:rPr>
                <w:delText>-12.106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55" w:author="Geßler, Dr. med. Nele" w:date="2023-09-15T16:27:00Z"/>
                <w:rFonts w:eastAsia="Times New Roman"/>
              </w:rPr>
              <w:pPrChange w:id="556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557" w:author="Geßler, Dr. med. Nele" w:date="2023-09-15T16:27:00Z">
              <w:r w:rsidDel="00D81FD4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D81FD4" w:rsidTr="00B13A92">
        <w:trPr>
          <w:divId w:val="1859655631"/>
          <w:tblCellSpacing w:w="15" w:type="dxa"/>
          <w:del w:id="558" w:author="Geßler, Dr. med. Nele" w:date="2023-09-15T16:27:00Z"/>
        </w:trPr>
        <w:tc>
          <w:tcPr>
            <w:tcW w:w="1917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559" w:author="Geßler, Dr. med. Nele" w:date="2023-09-15T16:27:00Z"/>
                <w:rFonts w:eastAsia="Times New Roman"/>
              </w:rPr>
              <w:pPrChange w:id="560" w:author="Geßler, Dr. med. Nele" w:date="2023-09-15T16:27:00Z">
                <w:pPr>
                  <w:spacing w:line="480" w:lineRule="auto"/>
                </w:pPr>
              </w:pPrChange>
            </w:pPr>
            <w:del w:id="561" w:author="Geßler, Dr. med. Nele" w:date="2023-09-15T16:27:00Z">
              <w:r w:rsidDel="00D81FD4">
                <w:rPr>
                  <w:rFonts w:eastAsia="Times New Roman"/>
                </w:rPr>
                <w:delText>gruppe=Wild/Delta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62" w:author="Geßler, Dr. med. Nele" w:date="2023-09-15T16:27:00Z"/>
                <w:rFonts w:eastAsia="Times New Roman"/>
              </w:rPr>
              <w:pPrChange w:id="563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564" w:author="Geßler, Dr. med. Nele" w:date="2023-09-15T16:27:00Z">
              <w:r w:rsidDel="00D81FD4">
                <w:rPr>
                  <w:rFonts w:eastAsia="Times New Roman"/>
                </w:rPr>
                <w:delText>-0.382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65" w:author="Geßler, Dr. med. Nele" w:date="2023-09-15T16:27:00Z"/>
                <w:rFonts w:eastAsia="Times New Roman"/>
              </w:rPr>
              <w:pPrChange w:id="566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567" w:author="Geßler, Dr. med. Nele" w:date="2023-09-15T16:27:00Z">
              <w:r w:rsidDel="00D81FD4">
                <w:rPr>
                  <w:rFonts w:eastAsia="Times New Roman"/>
                </w:rPr>
                <w:delText>0.445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68" w:author="Geßler, Dr. med. Nele" w:date="2023-09-15T16:27:00Z"/>
                <w:rFonts w:eastAsia="Times New Roman"/>
              </w:rPr>
              <w:pPrChange w:id="569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570" w:author="Geßler, Dr. med. Nele" w:date="2023-09-15T16:27:00Z">
              <w:r w:rsidDel="00D81FD4">
                <w:rPr>
                  <w:rFonts w:eastAsia="Times New Roman"/>
                </w:rPr>
                <w:delText>-0.86</w:delText>
              </w:r>
              <w:r w:rsidR="00075AD0" w:rsidDel="00D81FD4">
                <w:rPr>
                  <w:rFonts w:eastAsia="Times New Roman"/>
                </w:rPr>
                <w:delText>0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71" w:author="Geßler, Dr. med. Nele" w:date="2023-09-15T16:27:00Z"/>
                <w:rFonts w:eastAsia="Times New Roman"/>
              </w:rPr>
              <w:pPrChange w:id="572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573" w:author="Geßler, Dr. med. Nele" w:date="2023-09-15T16:27:00Z">
              <w:r w:rsidDel="00D81FD4">
                <w:rPr>
                  <w:rFonts w:eastAsia="Times New Roman"/>
                </w:rPr>
                <w:delText>0.390</w:delText>
              </w:r>
            </w:del>
          </w:p>
        </w:tc>
      </w:tr>
      <w:tr w:rsidR="00D23687" w:rsidDel="00D81FD4" w:rsidTr="00B13A92">
        <w:trPr>
          <w:divId w:val="1859655631"/>
          <w:tblCellSpacing w:w="15" w:type="dxa"/>
          <w:del w:id="574" w:author="Geßler, Dr. med. Nele" w:date="2023-09-15T16:27:00Z"/>
        </w:trPr>
        <w:tc>
          <w:tcPr>
            <w:tcW w:w="1917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575" w:author="Geßler, Dr. med. Nele" w:date="2023-09-15T16:27:00Z"/>
                <w:rFonts w:eastAsia="Times New Roman"/>
              </w:rPr>
              <w:pPrChange w:id="576" w:author="Geßler, Dr. med. Nele" w:date="2023-09-15T16:27:00Z">
                <w:pPr>
                  <w:spacing w:line="480" w:lineRule="auto"/>
                </w:pPr>
              </w:pPrChange>
            </w:pPr>
            <w:del w:id="577" w:author="Geßler, Dr. med. Nele" w:date="2023-09-15T16:27:00Z">
              <w:r w:rsidDel="00D81FD4">
                <w:rPr>
                  <w:rFonts w:eastAsia="Times New Roman"/>
                </w:rPr>
                <w:delText>gruppe=Omikron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78" w:author="Geßler, Dr. med. Nele" w:date="2023-09-15T16:27:00Z"/>
                <w:rFonts w:eastAsia="Times New Roman"/>
              </w:rPr>
              <w:pPrChange w:id="579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580" w:author="Geßler, Dr. med. Nele" w:date="2023-09-15T16:27:00Z">
              <w:r w:rsidDel="00D81FD4">
                <w:rPr>
                  <w:rFonts w:eastAsia="Times New Roman"/>
                </w:rPr>
                <w:delText>-0.03</w:delText>
              </w:r>
              <w:r w:rsidR="00B13A92" w:rsidDel="00D81FD4">
                <w:rPr>
                  <w:rFonts w:eastAsia="Times New Roman"/>
                </w:rPr>
                <w:delText>7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81" w:author="Geßler, Dr. med. Nele" w:date="2023-09-15T16:27:00Z"/>
                <w:rFonts w:eastAsia="Times New Roman"/>
              </w:rPr>
              <w:pPrChange w:id="582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583" w:author="Geßler, Dr. med. Nele" w:date="2023-09-15T16:27:00Z">
              <w:r w:rsidDel="00D81FD4">
                <w:rPr>
                  <w:rFonts w:eastAsia="Times New Roman"/>
                </w:rPr>
                <w:delText>0.468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84" w:author="Geßler, Dr. med. Nele" w:date="2023-09-15T16:27:00Z"/>
                <w:rFonts w:eastAsia="Times New Roman"/>
              </w:rPr>
              <w:pPrChange w:id="585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586" w:author="Geßler, Dr. med. Nele" w:date="2023-09-15T16:27:00Z">
              <w:r w:rsidDel="00D81FD4">
                <w:rPr>
                  <w:rFonts w:eastAsia="Times New Roman"/>
                </w:rPr>
                <w:delText>-0.079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87" w:author="Geßler, Dr. med. Nele" w:date="2023-09-15T16:27:00Z"/>
                <w:rFonts w:eastAsia="Times New Roman"/>
              </w:rPr>
              <w:pPrChange w:id="588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589" w:author="Geßler, Dr. med. Nele" w:date="2023-09-15T16:27:00Z">
              <w:r w:rsidDel="00D81FD4">
                <w:rPr>
                  <w:rFonts w:eastAsia="Times New Roman"/>
                </w:rPr>
                <w:delText>0.937</w:delText>
              </w:r>
            </w:del>
          </w:p>
        </w:tc>
      </w:tr>
      <w:tr w:rsidR="00D23687" w:rsidDel="00D81FD4" w:rsidTr="00B13A92">
        <w:trPr>
          <w:divId w:val="1859655631"/>
          <w:tblCellSpacing w:w="15" w:type="dxa"/>
          <w:del w:id="590" w:author="Geßler, Dr. med. Nele" w:date="2023-09-15T16:27:00Z"/>
        </w:trPr>
        <w:tc>
          <w:tcPr>
            <w:tcW w:w="1917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591" w:author="Geßler, Dr. med. Nele" w:date="2023-09-15T16:27:00Z"/>
                <w:rFonts w:eastAsia="Times New Roman"/>
              </w:rPr>
              <w:pPrChange w:id="592" w:author="Geßler, Dr. med. Nele" w:date="2023-09-15T16:27:00Z">
                <w:pPr>
                  <w:spacing w:line="480" w:lineRule="auto"/>
                </w:pPr>
              </w:pPrChange>
            </w:pPr>
            <w:del w:id="593" w:author="Geßler, Dr. med. Nele" w:date="2023-09-15T16:27:00Z">
              <w:r w:rsidDel="00D81FD4">
                <w:rPr>
                  <w:rFonts w:eastAsia="Times New Roman"/>
                </w:rPr>
                <w:delText>F_age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94" w:author="Geßler, Dr. med. Nele" w:date="2023-09-15T16:27:00Z"/>
                <w:rFonts w:eastAsia="Times New Roman"/>
              </w:rPr>
              <w:pPrChange w:id="595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596" w:author="Geßler, Dr. med. Nele" w:date="2023-09-15T16:27:00Z">
              <w:r w:rsidDel="00D81FD4">
                <w:rPr>
                  <w:rFonts w:eastAsia="Times New Roman"/>
                </w:rPr>
                <w:delText>0.048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597" w:author="Geßler, Dr. med. Nele" w:date="2023-09-15T16:27:00Z"/>
                <w:rFonts w:eastAsia="Times New Roman"/>
              </w:rPr>
              <w:pPrChange w:id="598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599" w:author="Geßler, Dr. med. Nele" w:date="2023-09-15T16:27:00Z">
              <w:r w:rsidDel="00D81FD4">
                <w:rPr>
                  <w:rFonts w:eastAsia="Times New Roman"/>
                </w:rPr>
                <w:delText>0.005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600" w:author="Geßler, Dr. med. Nele" w:date="2023-09-15T16:27:00Z"/>
                <w:rFonts w:eastAsia="Times New Roman"/>
              </w:rPr>
              <w:pPrChange w:id="601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602" w:author="Geßler, Dr. med. Nele" w:date="2023-09-15T16:27:00Z">
              <w:r w:rsidDel="00D81FD4">
                <w:rPr>
                  <w:rFonts w:eastAsia="Times New Roman"/>
                </w:rPr>
                <w:delText>8.90</w:delText>
              </w:r>
              <w:r w:rsidR="00075AD0" w:rsidDel="00D81FD4">
                <w:rPr>
                  <w:rFonts w:eastAsia="Times New Roman"/>
                </w:rPr>
                <w:delText>0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603" w:author="Geßler, Dr. med. Nele" w:date="2023-09-15T16:27:00Z"/>
                <w:rFonts w:eastAsia="Times New Roman"/>
              </w:rPr>
              <w:pPrChange w:id="604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605" w:author="Geßler, Dr. med. Nele" w:date="2023-09-15T16:27:00Z">
              <w:r w:rsidDel="00D81FD4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D81FD4" w:rsidTr="00B13A92">
        <w:trPr>
          <w:divId w:val="1859655631"/>
          <w:tblCellSpacing w:w="15" w:type="dxa"/>
          <w:del w:id="606" w:author="Geßler, Dr. med. Nele" w:date="2023-09-15T16:27:00Z"/>
        </w:trPr>
        <w:tc>
          <w:tcPr>
            <w:tcW w:w="1917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607" w:author="Geßler, Dr. med. Nele" w:date="2023-09-15T16:27:00Z"/>
                <w:rFonts w:eastAsia="Times New Roman"/>
              </w:rPr>
              <w:pPrChange w:id="608" w:author="Geßler, Dr. med. Nele" w:date="2023-09-15T16:27:00Z">
                <w:pPr>
                  <w:spacing w:line="480" w:lineRule="auto"/>
                </w:pPr>
              </w:pPrChange>
            </w:pPr>
            <w:del w:id="609" w:author="Geßler, Dr. med. Nele" w:date="2023-09-15T16:27:00Z">
              <w:r w:rsidDel="00D81FD4">
                <w:rPr>
                  <w:rFonts w:eastAsia="Times New Roman"/>
                </w:rPr>
                <w:delText>D_tumor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610" w:author="Geßler, Dr. med. Nele" w:date="2023-09-15T16:27:00Z"/>
                <w:rFonts w:eastAsia="Times New Roman"/>
              </w:rPr>
              <w:pPrChange w:id="611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612" w:author="Geßler, Dr. med. Nele" w:date="2023-09-15T16:27:00Z">
              <w:r w:rsidDel="00D81FD4">
                <w:rPr>
                  <w:rFonts w:eastAsia="Times New Roman"/>
                </w:rPr>
                <w:delText>0.805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613" w:author="Geßler, Dr. med. Nele" w:date="2023-09-15T16:27:00Z"/>
                <w:rFonts w:eastAsia="Times New Roman"/>
              </w:rPr>
              <w:pPrChange w:id="614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615" w:author="Geßler, Dr. med. Nele" w:date="2023-09-15T16:27:00Z">
              <w:r w:rsidDel="00D81FD4">
                <w:rPr>
                  <w:rFonts w:eastAsia="Times New Roman"/>
                </w:rPr>
                <w:delText>0.063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616" w:author="Geßler, Dr. med. Nele" w:date="2023-09-15T16:27:00Z"/>
                <w:rFonts w:eastAsia="Times New Roman"/>
              </w:rPr>
              <w:pPrChange w:id="617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618" w:author="Geßler, Dr. med. Nele" w:date="2023-09-15T16:27:00Z">
              <w:r w:rsidDel="00D81FD4">
                <w:rPr>
                  <w:rFonts w:eastAsia="Times New Roman"/>
                </w:rPr>
                <w:delText>12.79</w:delText>
              </w:r>
              <w:r w:rsidR="00075AD0" w:rsidDel="00D81FD4">
                <w:rPr>
                  <w:rFonts w:eastAsia="Times New Roman"/>
                </w:rPr>
                <w:delText>8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619" w:author="Geßler, Dr. med. Nele" w:date="2023-09-15T16:27:00Z"/>
                <w:rFonts w:eastAsia="Times New Roman"/>
              </w:rPr>
              <w:pPrChange w:id="620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621" w:author="Geßler, Dr. med. Nele" w:date="2023-09-15T16:27:00Z">
              <w:r w:rsidDel="00D81FD4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D81FD4" w:rsidTr="00B13A92">
        <w:trPr>
          <w:divId w:val="1859655631"/>
          <w:tblCellSpacing w:w="15" w:type="dxa"/>
          <w:del w:id="622" w:author="Geßler, Dr. med. Nele" w:date="2023-09-15T16:27:00Z"/>
        </w:trPr>
        <w:tc>
          <w:tcPr>
            <w:tcW w:w="1917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623" w:author="Geßler, Dr. med. Nele" w:date="2023-09-15T16:27:00Z"/>
                <w:rFonts w:eastAsia="Times New Roman"/>
              </w:rPr>
              <w:pPrChange w:id="624" w:author="Geßler, Dr. med. Nele" w:date="2023-09-15T16:27:00Z">
                <w:pPr>
                  <w:spacing w:line="480" w:lineRule="auto"/>
                </w:pPr>
              </w:pPrChange>
            </w:pPr>
            <w:del w:id="625" w:author="Geßler, Dr. med. Nele" w:date="2023-09-15T16:27:00Z">
              <w:r w:rsidDel="00D81FD4">
                <w:rPr>
                  <w:rFonts w:eastAsia="Times New Roman"/>
                </w:rPr>
                <w:delText>D_dm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626" w:author="Geßler, Dr. med. Nele" w:date="2023-09-15T16:27:00Z"/>
                <w:rFonts w:eastAsia="Times New Roman"/>
              </w:rPr>
              <w:pPrChange w:id="627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628" w:author="Geßler, Dr. med. Nele" w:date="2023-09-15T16:27:00Z">
              <w:r w:rsidDel="00D81FD4">
                <w:rPr>
                  <w:rFonts w:eastAsia="Times New Roman"/>
                </w:rPr>
                <w:delText>0.163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629" w:author="Geßler, Dr. med. Nele" w:date="2023-09-15T16:27:00Z"/>
                <w:rFonts w:eastAsia="Times New Roman"/>
              </w:rPr>
              <w:pPrChange w:id="630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631" w:author="Geßler, Dr. med. Nele" w:date="2023-09-15T16:27:00Z">
              <w:r w:rsidDel="00D81FD4">
                <w:rPr>
                  <w:rFonts w:eastAsia="Times New Roman"/>
                </w:rPr>
                <w:delText>0.039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632" w:author="Geßler, Dr. med. Nele" w:date="2023-09-15T16:27:00Z"/>
                <w:rFonts w:eastAsia="Times New Roman"/>
              </w:rPr>
              <w:pPrChange w:id="633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634" w:author="Geßler, Dr. med. Nele" w:date="2023-09-15T16:27:00Z">
              <w:r w:rsidDel="00D81FD4">
                <w:rPr>
                  <w:rFonts w:eastAsia="Times New Roman"/>
                </w:rPr>
                <w:delText>4.1</w:delText>
              </w:r>
              <w:r w:rsidR="00075AD0" w:rsidDel="00D81FD4">
                <w:rPr>
                  <w:rFonts w:eastAsia="Times New Roman"/>
                </w:rPr>
                <w:delText>40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635" w:author="Geßler, Dr. med. Nele" w:date="2023-09-15T16:27:00Z"/>
                <w:rFonts w:eastAsia="Times New Roman"/>
              </w:rPr>
              <w:pPrChange w:id="636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637" w:author="Geßler, Dr. med. Nele" w:date="2023-09-15T16:27:00Z">
              <w:r w:rsidDel="00D81FD4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D81FD4" w:rsidTr="00B13A92">
        <w:trPr>
          <w:divId w:val="1859655631"/>
          <w:tblCellSpacing w:w="15" w:type="dxa"/>
          <w:del w:id="638" w:author="Geßler, Dr. med. Nele" w:date="2023-09-15T16:27:00Z"/>
        </w:trPr>
        <w:tc>
          <w:tcPr>
            <w:tcW w:w="1917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639" w:author="Geßler, Dr. med. Nele" w:date="2023-09-15T16:27:00Z"/>
                <w:rFonts w:eastAsia="Times New Roman"/>
              </w:rPr>
              <w:pPrChange w:id="640" w:author="Geßler, Dr. med. Nele" w:date="2023-09-15T16:27:00Z">
                <w:pPr>
                  <w:spacing w:line="480" w:lineRule="auto"/>
                </w:pPr>
              </w:pPrChange>
            </w:pPr>
            <w:del w:id="641" w:author="Geßler, Dr. med. Nele" w:date="2023-09-15T16:27:00Z">
              <w:r w:rsidDel="00D81FD4">
                <w:rPr>
                  <w:rFonts w:eastAsia="Times New Roman"/>
                </w:rPr>
                <w:delText>D_lipid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642" w:author="Geßler, Dr. med. Nele" w:date="2023-09-15T16:27:00Z"/>
                <w:rFonts w:eastAsia="Times New Roman"/>
              </w:rPr>
              <w:pPrChange w:id="643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644" w:author="Geßler, Dr. med. Nele" w:date="2023-09-15T16:27:00Z">
              <w:r w:rsidDel="00D81FD4">
                <w:rPr>
                  <w:rFonts w:eastAsia="Times New Roman"/>
                </w:rPr>
                <w:delText>-0.</w:delText>
              </w:r>
              <w:r w:rsidR="00B13A92" w:rsidDel="00D81FD4">
                <w:rPr>
                  <w:rFonts w:eastAsia="Times New Roman"/>
                </w:rPr>
                <w:delText>400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645" w:author="Geßler, Dr. med. Nele" w:date="2023-09-15T16:27:00Z"/>
                <w:rFonts w:eastAsia="Times New Roman"/>
              </w:rPr>
              <w:pPrChange w:id="646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647" w:author="Geßler, Dr. med. Nele" w:date="2023-09-15T16:27:00Z">
              <w:r w:rsidDel="00D81FD4">
                <w:rPr>
                  <w:rFonts w:eastAsia="Times New Roman"/>
                </w:rPr>
                <w:delText>0.04</w:delText>
              </w:r>
              <w:r w:rsidR="00B13A92" w:rsidDel="00D81FD4">
                <w:rPr>
                  <w:rFonts w:eastAsia="Times New Roman"/>
                </w:rPr>
                <w:delText>8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648" w:author="Geßler, Dr. med. Nele" w:date="2023-09-15T16:27:00Z"/>
                <w:rFonts w:eastAsia="Times New Roman"/>
              </w:rPr>
              <w:pPrChange w:id="649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650" w:author="Geßler, Dr. med. Nele" w:date="2023-09-15T16:27:00Z">
              <w:r w:rsidDel="00D81FD4">
                <w:rPr>
                  <w:rFonts w:eastAsia="Times New Roman"/>
                </w:rPr>
                <w:delText>-8.34</w:delText>
              </w:r>
              <w:r w:rsidR="00075AD0" w:rsidDel="00D81FD4">
                <w:rPr>
                  <w:rFonts w:eastAsia="Times New Roman"/>
                </w:rPr>
                <w:delText>1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651" w:author="Geßler, Dr. med. Nele" w:date="2023-09-15T16:27:00Z"/>
                <w:rFonts w:eastAsia="Times New Roman"/>
              </w:rPr>
              <w:pPrChange w:id="652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653" w:author="Geßler, Dr. med. Nele" w:date="2023-09-15T16:27:00Z">
              <w:r w:rsidDel="00D81FD4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D81FD4" w:rsidTr="00B13A92">
        <w:trPr>
          <w:divId w:val="1859655631"/>
          <w:tblCellSpacing w:w="15" w:type="dxa"/>
          <w:del w:id="654" w:author="Geßler, Dr. med. Nele" w:date="2023-09-15T16:27:00Z"/>
        </w:trPr>
        <w:tc>
          <w:tcPr>
            <w:tcW w:w="1917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655" w:author="Geßler, Dr. med. Nele" w:date="2023-09-15T16:27:00Z"/>
                <w:rFonts w:eastAsia="Times New Roman"/>
              </w:rPr>
              <w:pPrChange w:id="656" w:author="Geßler, Dr. med. Nele" w:date="2023-09-15T16:27:00Z">
                <w:pPr>
                  <w:spacing w:line="480" w:lineRule="auto"/>
                </w:pPr>
              </w:pPrChange>
            </w:pPr>
            <w:del w:id="657" w:author="Geßler, Dr. med. Nele" w:date="2023-09-15T16:27:00Z">
              <w:r w:rsidDel="00D81FD4">
                <w:rPr>
                  <w:rFonts w:eastAsia="Times New Roman"/>
                </w:rPr>
                <w:delText>D_adipositas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658" w:author="Geßler, Dr. med. Nele" w:date="2023-09-15T16:27:00Z"/>
                <w:rFonts w:eastAsia="Times New Roman"/>
              </w:rPr>
              <w:pPrChange w:id="659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660" w:author="Geßler, Dr. med. Nele" w:date="2023-09-15T16:27:00Z">
              <w:r w:rsidDel="00D81FD4">
                <w:rPr>
                  <w:rFonts w:eastAsia="Times New Roman"/>
                </w:rPr>
                <w:delText>0.130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661" w:author="Geßler, Dr. med. Nele" w:date="2023-09-15T16:27:00Z"/>
                <w:rFonts w:eastAsia="Times New Roman"/>
              </w:rPr>
              <w:pPrChange w:id="662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663" w:author="Geßler, Dr. med. Nele" w:date="2023-09-15T16:27:00Z">
              <w:r w:rsidDel="00D81FD4">
                <w:rPr>
                  <w:rFonts w:eastAsia="Times New Roman"/>
                </w:rPr>
                <w:delText>0.081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664" w:author="Geßler, Dr. med. Nele" w:date="2023-09-15T16:27:00Z"/>
                <w:rFonts w:eastAsia="Times New Roman"/>
              </w:rPr>
              <w:pPrChange w:id="665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666" w:author="Geßler, Dr. med. Nele" w:date="2023-09-15T16:27:00Z">
              <w:r w:rsidDel="00D81FD4">
                <w:rPr>
                  <w:rFonts w:eastAsia="Times New Roman"/>
                </w:rPr>
                <w:delText>1.603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667" w:author="Geßler, Dr. med. Nele" w:date="2023-09-15T16:27:00Z"/>
                <w:rFonts w:eastAsia="Times New Roman"/>
              </w:rPr>
              <w:pPrChange w:id="668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669" w:author="Geßler, Dr. med. Nele" w:date="2023-09-15T16:27:00Z">
              <w:r w:rsidDel="00D81FD4">
                <w:rPr>
                  <w:rFonts w:eastAsia="Times New Roman"/>
                </w:rPr>
                <w:delText>0.109</w:delText>
              </w:r>
            </w:del>
          </w:p>
        </w:tc>
      </w:tr>
      <w:tr w:rsidR="00D23687" w:rsidDel="00D81FD4" w:rsidTr="00B13A92">
        <w:trPr>
          <w:divId w:val="1859655631"/>
          <w:tblCellSpacing w:w="15" w:type="dxa"/>
          <w:del w:id="670" w:author="Geßler, Dr. med. Nele" w:date="2023-09-15T16:27:00Z"/>
        </w:trPr>
        <w:tc>
          <w:tcPr>
            <w:tcW w:w="1917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671" w:author="Geßler, Dr. med. Nele" w:date="2023-09-15T16:27:00Z"/>
                <w:rFonts w:eastAsia="Times New Roman"/>
              </w:rPr>
              <w:pPrChange w:id="672" w:author="Geßler, Dr. med. Nele" w:date="2023-09-15T16:27:00Z">
                <w:pPr>
                  <w:spacing w:line="480" w:lineRule="auto"/>
                </w:pPr>
              </w:pPrChange>
            </w:pPr>
            <w:del w:id="673" w:author="Geßler, Dr. med. Nele" w:date="2023-09-15T16:27:00Z">
              <w:r w:rsidDel="00D81FD4">
                <w:rPr>
                  <w:rFonts w:eastAsia="Times New Roman"/>
                </w:rPr>
                <w:delText>D_hi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674" w:author="Geßler, Dr. med. Nele" w:date="2023-09-15T16:27:00Z"/>
                <w:rFonts w:eastAsia="Times New Roman"/>
              </w:rPr>
              <w:pPrChange w:id="675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676" w:author="Geßler, Dr. med. Nele" w:date="2023-09-15T16:27:00Z">
              <w:r w:rsidDel="00D81FD4">
                <w:rPr>
                  <w:rFonts w:eastAsia="Times New Roman"/>
                </w:rPr>
                <w:delText>0.405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677" w:author="Geßler, Dr. med. Nele" w:date="2023-09-15T16:27:00Z"/>
                <w:rFonts w:eastAsia="Times New Roman"/>
              </w:rPr>
              <w:pPrChange w:id="678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679" w:author="Geßler, Dr. med. Nele" w:date="2023-09-15T16:27:00Z">
              <w:r w:rsidDel="00D81FD4">
                <w:rPr>
                  <w:rFonts w:eastAsia="Times New Roman"/>
                </w:rPr>
                <w:delText>0.043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680" w:author="Geßler, Dr. med. Nele" w:date="2023-09-15T16:27:00Z"/>
                <w:rFonts w:eastAsia="Times New Roman"/>
              </w:rPr>
              <w:pPrChange w:id="681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682" w:author="Geßler, Dr. med. Nele" w:date="2023-09-15T16:27:00Z">
              <w:r w:rsidDel="00D81FD4">
                <w:rPr>
                  <w:rFonts w:eastAsia="Times New Roman"/>
                </w:rPr>
                <w:delText>9.509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683" w:author="Geßler, Dr. med. Nele" w:date="2023-09-15T16:27:00Z"/>
                <w:rFonts w:eastAsia="Times New Roman"/>
              </w:rPr>
              <w:pPrChange w:id="684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685" w:author="Geßler, Dr. med. Nele" w:date="2023-09-15T16:27:00Z">
              <w:r w:rsidDel="00D81FD4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D81FD4" w:rsidTr="00B13A92">
        <w:trPr>
          <w:divId w:val="1859655631"/>
          <w:tblCellSpacing w:w="15" w:type="dxa"/>
          <w:del w:id="686" w:author="Geßler, Dr. med. Nele" w:date="2023-09-15T16:27:00Z"/>
        </w:trPr>
        <w:tc>
          <w:tcPr>
            <w:tcW w:w="1917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687" w:author="Geßler, Dr. med. Nele" w:date="2023-09-15T16:27:00Z"/>
                <w:rFonts w:eastAsia="Times New Roman"/>
              </w:rPr>
              <w:pPrChange w:id="688" w:author="Geßler, Dr. med. Nele" w:date="2023-09-15T16:27:00Z">
                <w:pPr>
                  <w:spacing w:line="480" w:lineRule="auto"/>
                </w:pPr>
              </w:pPrChange>
            </w:pPr>
            <w:del w:id="689" w:author="Geßler, Dr. med. Nele" w:date="2023-09-15T16:27:00Z">
              <w:r w:rsidDel="00D81FD4">
                <w:rPr>
                  <w:rFonts w:eastAsia="Times New Roman"/>
                </w:rPr>
                <w:delText>D_ischhk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690" w:author="Geßler, Dr. med. Nele" w:date="2023-09-15T16:27:00Z"/>
                <w:rFonts w:eastAsia="Times New Roman"/>
              </w:rPr>
              <w:pPrChange w:id="691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692" w:author="Geßler, Dr. med. Nele" w:date="2023-09-15T16:27:00Z">
              <w:r w:rsidDel="00D81FD4">
                <w:rPr>
                  <w:rFonts w:eastAsia="Times New Roman"/>
                </w:rPr>
                <w:delText>0.11</w:delText>
              </w:r>
              <w:r w:rsidR="00B13A92" w:rsidDel="00D81FD4">
                <w:rPr>
                  <w:rFonts w:eastAsia="Times New Roman"/>
                </w:rPr>
                <w:delText>4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693" w:author="Geßler, Dr. med. Nele" w:date="2023-09-15T16:27:00Z"/>
                <w:rFonts w:eastAsia="Times New Roman"/>
              </w:rPr>
              <w:pPrChange w:id="694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695" w:author="Geßler, Dr. med. Nele" w:date="2023-09-15T16:27:00Z">
              <w:r w:rsidDel="00D81FD4">
                <w:rPr>
                  <w:rFonts w:eastAsia="Times New Roman"/>
                </w:rPr>
                <w:delText>0.046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696" w:author="Geßler, Dr. med. Nele" w:date="2023-09-15T16:27:00Z"/>
                <w:rFonts w:eastAsia="Times New Roman"/>
              </w:rPr>
              <w:pPrChange w:id="697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698" w:author="Geßler, Dr. med. Nele" w:date="2023-09-15T16:27:00Z">
              <w:r w:rsidDel="00D81FD4">
                <w:rPr>
                  <w:rFonts w:eastAsia="Times New Roman"/>
                </w:rPr>
                <w:delText>2.46</w:delText>
              </w:r>
              <w:r w:rsidR="00075AD0" w:rsidDel="00D81FD4">
                <w:rPr>
                  <w:rFonts w:eastAsia="Times New Roman"/>
                </w:rPr>
                <w:delText>0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699" w:author="Geßler, Dr. med. Nele" w:date="2023-09-15T16:27:00Z"/>
                <w:rFonts w:eastAsia="Times New Roman"/>
              </w:rPr>
              <w:pPrChange w:id="700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701" w:author="Geßler, Dr. med. Nele" w:date="2023-09-15T16:27:00Z">
              <w:r w:rsidDel="00D81FD4">
                <w:rPr>
                  <w:rFonts w:eastAsia="Times New Roman"/>
                </w:rPr>
                <w:delText>0.014</w:delText>
              </w:r>
            </w:del>
          </w:p>
        </w:tc>
      </w:tr>
      <w:tr w:rsidR="00D23687" w:rsidDel="00D81FD4" w:rsidTr="00B13A92">
        <w:trPr>
          <w:divId w:val="1859655631"/>
          <w:tblCellSpacing w:w="15" w:type="dxa"/>
          <w:del w:id="702" w:author="Geßler, Dr. med. Nele" w:date="2023-09-15T16:27:00Z"/>
        </w:trPr>
        <w:tc>
          <w:tcPr>
            <w:tcW w:w="1917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703" w:author="Geßler, Dr. med. Nele" w:date="2023-09-15T16:27:00Z"/>
                <w:rFonts w:eastAsia="Times New Roman"/>
              </w:rPr>
              <w:pPrChange w:id="704" w:author="Geßler, Dr. med. Nele" w:date="2023-09-15T16:27:00Z">
                <w:pPr>
                  <w:spacing w:line="480" w:lineRule="auto"/>
                </w:pPr>
              </w:pPrChange>
            </w:pPr>
            <w:del w:id="705" w:author="Geßler, Dr. med. Nele" w:date="2023-09-15T16:27:00Z">
              <w:r w:rsidDel="00D81FD4">
                <w:rPr>
                  <w:rFonts w:eastAsia="Times New Roman"/>
                </w:rPr>
                <w:delText>D_cerebrov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706" w:author="Geßler, Dr. med. Nele" w:date="2023-09-15T16:27:00Z"/>
                <w:rFonts w:eastAsia="Times New Roman"/>
              </w:rPr>
              <w:pPrChange w:id="707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708" w:author="Geßler, Dr. med. Nele" w:date="2023-09-15T16:27:00Z">
              <w:r w:rsidDel="00D81FD4">
                <w:rPr>
                  <w:rFonts w:eastAsia="Times New Roman"/>
                </w:rPr>
                <w:delText>0.356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709" w:author="Geßler, Dr. med. Nele" w:date="2023-09-15T16:27:00Z"/>
                <w:rFonts w:eastAsia="Times New Roman"/>
              </w:rPr>
              <w:pPrChange w:id="710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711" w:author="Geßler, Dr. med. Nele" w:date="2023-09-15T16:27:00Z">
              <w:r w:rsidDel="00D81FD4">
                <w:rPr>
                  <w:rFonts w:eastAsia="Times New Roman"/>
                </w:rPr>
                <w:delText>0.05</w:delText>
              </w:r>
              <w:r w:rsidR="00B13A92" w:rsidDel="00D81FD4">
                <w:rPr>
                  <w:rFonts w:eastAsia="Times New Roman"/>
                </w:rPr>
                <w:delText>6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712" w:author="Geßler, Dr. med. Nele" w:date="2023-09-15T16:27:00Z"/>
                <w:rFonts w:eastAsia="Times New Roman"/>
              </w:rPr>
              <w:pPrChange w:id="713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714" w:author="Geßler, Dr. med. Nele" w:date="2023-09-15T16:27:00Z">
              <w:r w:rsidDel="00D81FD4">
                <w:rPr>
                  <w:rFonts w:eastAsia="Times New Roman"/>
                </w:rPr>
                <w:delText>6.383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715" w:author="Geßler, Dr. med. Nele" w:date="2023-09-15T16:27:00Z"/>
                <w:rFonts w:eastAsia="Times New Roman"/>
              </w:rPr>
              <w:pPrChange w:id="716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717" w:author="Geßler, Dr. med. Nele" w:date="2023-09-15T16:27:00Z">
              <w:r w:rsidDel="00D81FD4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D81FD4" w:rsidTr="00B13A92">
        <w:trPr>
          <w:divId w:val="1859655631"/>
          <w:tblCellSpacing w:w="15" w:type="dxa"/>
          <w:del w:id="718" w:author="Geßler, Dr. med. Nele" w:date="2023-09-15T16:27:00Z"/>
        </w:trPr>
        <w:tc>
          <w:tcPr>
            <w:tcW w:w="1917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719" w:author="Geßler, Dr. med. Nele" w:date="2023-09-15T16:27:00Z"/>
                <w:rFonts w:eastAsia="Times New Roman"/>
              </w:rPr>
              <w:pPrChange w:id="720" w:author="Geßler, Dr. med. Nele" w:date="2023-09-15T16:27:00Z">
                <w:pPr>
                  <w:spacing w:line="480" w:lineRule="auto"/>
                </w:pPr>
              </w:pPrChange>
            </w:pPr>
            <w:del w:id="721" w:author="Geßler, Dr. med. Nele" w:date="2023-09-15T16:27:00Z">
              <w:r w:rsidDel="00D81FD4">
                <w:rPr>
                  <w:rFonts w:eastAsia="Times New Roman"/>
                </w:rPr>
                <w:delText>D_leberzirrh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722" w:author="Geßler, Dr. med. Nele" w:date="2023-09-15T16:27:00Z"/>
                <w:rFonts w:eastAsia="Times New Roman"/>
              </w:rPr>
              <w:pPrChange w:id="723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724" w:author="Geßler, Dr. med. Nele" w:date="2023-09-15T16:27:00Z">
              <w:r w:rsidDel="00D81FD4">
                <w:rPr>
                  <w:rFonts w:eastAsia="Times New Roman"/>
                </w:rPr>
                <w:delText>0.965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725" w:author="Geßler, Dr. med. Nele" w:date="2023-09-15T16:27:00Z"/>
                <w:rFonts w:eastAsia="Times New Roman"/>
              </w:rPr>
              <w:pPrChange w:id="726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727" w:author="Geßler, Dr. med. Nele" w:date="2023-09-15T16:27:00Z">
              <w:r w:rsidDel="00D81FD4">
                <w:rPr>
                  <w:rFonts w:eastAsia="Times New Roman"/>
                </w:rPr>
                <w:delText>0.149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728" w:author="Geßler, Dr. med. Nele" w:date="2023-09-15T16:27:00Z"/>
                <w:rFonts w:eastAsia="Times New Roman"/>
              </w:rPr>
              <w:pPrChange w:id="729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730" w:author="Geßler, Dr. med. Nele" w:date="2023-09-15T16:27:00Z">
              <w:r w:rsidDel="00D81FD4">
                <w:rPr>
                  <w:rFonts w:eastAsia="Times New Roman"/>
                </w:rPr>
                <w:delText>6.49</w:delText>
              </w:r>
              <w:r w:rsidR="00075AD0" w:rsidDel="00D81FD4">
                <w:rPr>
                  <w:rFonts w:eastAsia="Times New Roman"/>
                </w:rPr>
                <w:delText>1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731" w:author="Geßler, Dr. med. Nele" w:date="2023-09-15T16:27:00Z"/>
                <w:rFonts w:eastAsia="Times New Roman"/>
              </w:rPr>
              <w:pPrChange w:id="732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733" w:author="Geßler, Dr. med. Nele" w:date="2023-09-15T16:27:00Z">
              <w:r w:rsidDel="00D81FD4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D81FD4" w:rsidTr="00B13A92">
        <w:trPr>
          <w:divId w:val="1859655631"/>
          <w:tblCellSpacing w:w="15" w:type="dxa"/>
          <w:del w:id="734" w:author="Geßler, Dr. med. Nele" w:date="2023-09-15T16:27:00Z"/>
        </w:trPr>
        <w:tc>
          <w:tcPr>
            <w:tcW w:w="1917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735" w:author="Geßler, Dr. med. Nele" w:date="2023-09-15T16:27:00Z"/>
                <w:rFonts w:eastAsia="Times New Roman"/>
              </w:rPr>
              <w:pPrChange w:id="736" w:author="Geßler, Dr. med. Nele" w:date="2023-09-15T16:27:00Z">
                <w:pPr>
                  <w:spacing w:line="480" w:lineRule="auto"/>
                </w:pPr>
              </w:pPrChange>
            </w:pPr>
            <w:del w:id="737" w:author="Geßler, Dr. med. Nele" w:date="2023-09-15T16:27:00Z">
              <w:r w:rsidDel="00D81FD4">
                <w:rPr>
                  <w:rFonts w:eastAsia="Times New Roman"/>
                </w:rPr>
                <w:delText>D_J44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738" w:author="Geßler, Dr. med. Nele" w:date="2023-09-15T16:27:00Z"/>
                <w:rFonts w:eastAsia="Times New Roman"/>
              </w:rPr>
              <w:pPrChange w:id="739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740" w:author="Geßler, Dr. med. Nele" w:date="2023-09-15T16:27:00Z">
              <w:r w:rsidDel="00D81FD4">
                <w:rPr>
                  <w:rFonts w:eastAsia="Times New Roman"/>
                </w:rPr>
                <w:delText>0.257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741" w:author="Geßler, Dr. med. Nele" w:date="2023-09-15T16:27:00Z"/>
                <w:rFonts w:eastAsia="Times New Roman"/>
              </w:rPr>
              <w:pPrChange w:id="742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743" w:author="Geßler, Dr. med. Nele" w:date="2023-09-15T16:27:00Z">
              <w:r w:rsidDel="00D81FD4">
                <w:rPr>
                  <w:rFonts w:eastAsia="Times New Roman"/>
                </w:rPr>
                <w:delText>0.059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744" w:author="Geßler, Dr. med. Nele" w:date="2023-09-15T16:27:00Z"/>
                <w:rFonts w:eastAsia="Times New Roman"/>
              </w:rPr>
              <w:pPrChange w:id="745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746" w:author="Geßler, Dr. med. Nele" w:date="2023-09-15T16:27:00Z">
              <w:r w:rsidDel="00D81FD4">
                <w:rPr>
                  <w:rFonts w:eastAsia="Times New Roman"/>
                </w:rPr>
                <w:delText>4.348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747" w:author="Geßler, Dr. med. Nele" w:date="2023-09-15T16:27:00Z"/>
                <w:rFonts w:eastAsia="Times New Roman"/>
              </w:rPr>
              <w:pPrChange w:id="748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749" w:author="Geßler, Dr. med. Nele" w:date="2023-09-15T16:27:00Z">
              <w:r w:rsidDel="00D81FD4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D81FD4" w:rsidTr="00B13A92">
        <w:trPr>
          <w:divId w:val="1859655631"/>
          <w:tblCellSpacing w:w="15" w:type="dxa"/>
          <w:del w:id="750" w:author="Geßler, Dr. med. Nele" w:date="2023-09-15T16:27:00Z"/>
        </w:trPr>
        <w:tc>
          <w:tcPr>
            <w:tcW w:w="1917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751" w:author="Geßler, Dr. med. Nele" w:date="2023-09-15T16:27:00Z"/>
                <w:rFonts w:eastAsia="Times New Roman"/>
              </w:rPr>
              <w:pPrChange w:id="752" w:author="Geßler, Dr. med. Nele" w:date="2023-09-15T16:27:00Z">
                <w:pPr>
                  <w:spacing w:line="480" w:lineRule="auto"/>
                </w:pPr>
              </w:pPrChange>
            </w:pPr>
            <w:del w:id="753" w:author="Geßler, Dr. med. Nele" w:date="2023-09-15T16:27:00Z">
              <w:r w:rsidDel="00D81FD4">
                <w:rPr>
                  <w:rFonts w:eastAsia="Times New Roman"/>
                </w:rPr>
                <w:delText>gruppe=Wild/Delta * F_age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754" w:author="Geßler, Dr. med. Nele" w:date="2023-09-15T16:27:00Z"/>
                <w:rFonts w:eastAsia="Times New Roman"/>
              </w:rPr>
              <w:pPrChange w:id="755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756" w:author="Geßler, Dr. med. Nele" w:date="2023-09-15T16:27:00Z">
              <w:r w:rsidDel="00D81FD4">
                <w:rPr>
                  <w:rFonts w:eastAsia="Times New Roman"/>
                </w:rPr>
                <w:delText>0.023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757" w:author="Geßler, Dr. med. Nele" w:date="2023-09-15T16:27:00Z"/>
                <w:rFonts w:eastAsia="Times New Roman"/>
              </w:rPr>
              <w:pPrChange w:id="758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759" w:author="Geßler, Dr. med. Nele" w:date="2023-09-15T16:27:00Z">
              <w:r w:rsidDel="00D81FD4">
                <w:rPr>
                  <w:rFonts w:eastAsia="Times New Roman"/>
                </w:rPr>
                <w:delText>0.006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760" w:author="Geßler, Dr. med. Nele" w:date="2023-09-15T16:27:00Z"/>
                <w:rFonts w:eastAsia="Times New Roman"/>
              </w:rPr>
              <w:pPrChange w:id="761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762" w:author="Geßler, Dr. med. Nele" w:date="2023-09-15T16:27:00Z">
              <w:r w:rsidDel="00D81FD4">
                <w:rPr>
                  <w:rFonts w:eastAsia="Times New Roman"/>
                </w:rPr>
                <w:delText>4.07</w:delText>
              </w:r>
              <w:r w:rsidR="00075AD0" w:rsidDel="00D81FD4">
                <w:rPr>
                  <w:rFonts w:eastAsia="Times New Roman"/>
                </w:rPr>
                <w:delText>5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763" w:author="Geßler, Dr. med. Nele" w:date="2023-09-15T16:27:00Z"/>
                <w:rFonts w:eastAsia="Times New Roman"/>
              </w:rPr>
              <w:pPrChange w:id="764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765" w:author="Geßler, Dr. med. Nele" w:date="2023-09-15T16:27:00Z">
              <w:r w:rsidDel="00D81FD4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D81FD4" w:rsidTr="00B13A92">
        <w:trPr>
          <w:divId w:val="1859655631"/>
          <w:tblCellSpacing w:w="15" w:type="dxa"/>
          <w:del w:id="766" w:author="Geßler, Dr. med. Nele" w:date="2023-09-15T16:27:00Z"/>
        </w:trPr>
        <w:tc>
          <w:tcPr>
            <w:tcW w:w="1917" w:type="pct"/>
            <w:tcBorders>
              <w:bottom w:val="single" w:sz="4" w:space="0" w:color="auto"/>
            </w:tcBorders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767" w:author="Geßler, Dr. med. Nele" w:date="2023-09-15T16:27:00Z"/>
                <w:rFonts w:eastAsia="Times New Roman"/>
              </w:rPr>
              <w:pPrChange w:id="768" w:author="Geßler, Dr. med. Nele" w:date="2023-09-15T16:27:00Z">
                <w:pPr>
                  <w:spacing w:line="480" w:lineRule="auto"/>
                </w:pPr>
              </w:pPrChange>
            </w:pPr>
            <w:del w:id="769" w:author="Geßler, Dr. med. Nele" w:date="2023-09-15T16:27:00Z">
              <w:r w:rsidDel="00D81FD4">
                <w:rPr>
                  <w:rFonts w:eastAsia="Times New Roman"/>
                </w:rPr>
                <w:delText>gruppe=Omikron * F_age</w:delText>
              </w:r>
            </w:del>
          </w:p>
        </w:tc>
        <w:tc>
          <w:tcPr>
            <w:tcW w:w="795" w:type="pct"/>
            <w:tcBorders>
              <w:bottom w:val="single" w:sz="4" w:space="0" w:color="auto"/>
            </w:tcBorders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770" w:author="Geßler, Dr. med. Nele" w:date="2023-09-15T16:27:00Z"/>
                <w:rFonts w:eastAsia="Times New Roman"/>
              </w:rPr>
              <w:pPrChange w:id="771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772" w:author="Geßler, Dr. med. Nele" w:date="2023-09-15T16:27:00Z">
              <w:r w:rsidDel="00D81FD4">
                <w:rPr>
                  <w:rFonts w:eastAsia="Times New Roman"/>
                </w:rPr>
                <w:delText>0.007</w:delText>
              </w:r>
            </w:del>
          </w:p>
        </w:tc>
        <w:tc>
          <w:tcPr>
            <w:tcW w:w="739" w:type="pct"/>
            <w:tcBorders>
              <w:bottom w:val="single" w:sz="4" w:space="0" w:color="auto"/>
            </w:tcBorders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773" w:author="Geßler, Dr. med. Nele" w:date="2023-09-15T16:27:00Z"/>
                <w:rFonts w:eastAsia="Times New Roman"/>
              </w:rPr>
              <w:pPrChange w:id="774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775" w:author="Geßler, Dr. med. Nele" w:date="2023-09-15T16:27:00Z">
              <w:r w:rsidDel="00D81FD4">
                <w:rPr>
                  <w:rFonts w:eastAsia="Times New Roman"/>
                </w:rPr>
                <w:delText>0.00</w:delText>
              </w:r>
              <w:r w:rsidR="00B13A92" w:rsidDel="00D81FD4">
                <w:rPr>
                  <w:rFonts w:eastAsia="Times New Roman"/>
                </w:rPr>
                <w:delText>6</w:delText>
              </w:r>
            </w:del>
          </w:p>
        </w:tc>
        <w:tc>
          <w:tcPr>
            <w:tcW w:w="880" w:type="pct"/>
            <w:tcBorders>
              <w:bottom w:val="single" w:sz="4" w:space="0" w:color="auto"/>
            </w:tcBorders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776" w:author="Geßler, Dr. med. Nele" w:date="2023-09-15T16:27:00Z"/>
                <w:rFonts w:eastAsia="Times New Roman"/>
              </w:rPr>
              <w:pPrChange w:id="777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778" w:author="Geßler, Dr. med. Nele" w:date="2023-09-15T16:27:00Z">
              <w:r w:rsidDel="00D81FD4">
                <w:rPr>
                  <w:rFonts w:eastAsia="Times New Roman"/>
                </w:rPr>
                <w:delText>1.13</w:delText>
              </w:r>
              <w:r w:rsidR="00075AD0" w:rsidDel="00D81FD4">
                <w:rPr>
                  <w:rFonts w:eastAsia="Times New Roman"/>
                </w:rPr>
                <w:delText>2</w:delText>
              </w:r>
            </w:del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779" w:author="Geßler, Dr. med. Nele" w:date="2023-09-15T16:27:00Z"/>
                <w:rFonts w:eastAsia="Times New Roman"/>
              </w:rPr>
              <w:pPrChange w:id="780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781" w:author="Geßler, Dr. med. Nele" w:date="2023-09-15T16:27:00Z">
              <w:r w:rsidDel="00D81FD4">
                <w:rPr>
                  <w:rFonts w:eastAsia="Times New Roman"/>
                </w:rPr>
                <w:delText>0.258</w:delText>
              </w:r>
            </w:del>
          </w:p>
        </w:tc>
      </w:tr>
    </w:tbl>
    <w:p w:rsidR="00A52AFA" w:rsidDel="00D81FD4" w:rsidRDefault="00A52AFA">
      <w:pPr>
        <w:pStyle w:val="berschrift2"/>
        <w:spacing w:line="480" w:lineRule="auto"/>
        <w:rPr>
          <w:del w:id="782" w:author="Geßler, Dr. med. Nele" w:date="2023-09-15T16:27:00Z"/>
          <w:rStyle w:val="header-section-number"/>
          <w:rFonts w:eastAsia="Times New Roman"/>
          <w:b w:val="0"/>
          <w:bCs w:val="0"/>
          <w:sz w:val="32"/>
          <w:szCs w:val="24"/>
          <w:lang w:val="en"/>
        </w:rPr>
      </w:pPr>
    </w:p>
    <w:p w:rsidR="00D23687" w:rsidRPr="00E973AD" w:rsidDel="00D81FD4" w:rsidRDefault="00E973AD">
      <w:pPr>
        <w:pStyle w:val="berschrift2"/>
        <w:pageBreakBefore/>
        <w:spacing w:line="480" w:lineRule="auto"/>
        <w:rPr>
          <w:del w:id="783" w:author="Geßler, Dr. med. Nele" w:date="2023-09-15T16:27:00Z"/>
          <w:rFonts w:eastAsia="Times New Roman"/>
          <w:sz w:val="32"/>
          <w:lang w:val="en"/>
        </w:rPr>
      </w:pPr>
      <w:del w:id="784" w:author="Geßler, Dr. med. Nele" w:date="2023-09-15T16:27:00Z">
        <w:r w:rsidDel="00D81FD4">
          <w:rPr>
            <w:rStyle w:val="header-section-number"/>
            <w:rFonts w:eastAsia="Times New Roman"/>
            <w:sz w:val="32"/>
            <w:lang w:val="en"/>
          </w:rPr>
          <w:delText>S</w:delText>
        </w:r>
        <w:r w:rsidR="00822904" w:rsidRPr="00E973AD" w:rsidDel="00D81FD4">
          <w:rPr>
            <w:rStyle w:val="header-section-number"/>
            <w:rFonts w:eastAsia="Times New Roman"/>
            <w:sz w:val="32"/>
            <w:lang w:val="en"/>
          </w:rPr>
          <w:delText>.5</w:delText>
        </w:r>
        <w:r w:rsidR="00822904" w:rsidRPr="00E973AD" w:rsidDel="00D81FD4">
          <w:rPr>
            <w:rFonts w:eastAsia="Times New Roman"/>
            <w:sz w:val="32"/>
            <w:lang w:val="en"/>
          </w:rPr>
          <w:delText xml:space="preserve"> Model summary: prediction of ventilation and effect sizes</w:delText>
        </w:r>
      </w:del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14"/>
        <w:gridCol w:w="1677"/>
        <w:gridCol w:w="1561"/>
        <w:gridCol w:w="1851"/>
        <w:gridCol w:w="1169"/>
      </w:tblGrid>
      <w:tr w:rsidR="00D23687" w:rsidDel="00D81FD4" w:rsidTr="00B13A92">
        <w:trPr>
          <w:divId w:val="1012150300"/>
          <w:tblHeader/>
          <w:tblCellSpacing w:w="15" w:type="dxa"/>
          <w:del w:id="785" w:author="Geßler, Dr. med. Nele" w:date="2023-09-15T16:27:00Z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786" w:author="Geßler, Dr. med. Nele" w:date="2023-09-15T16:27:00Z"/>
                <w:rFonts w:eastAsia="Times New Roman"/>
                <w:b/>
                <w:bCs/>
              </w:rPr>
              <w:pPrChange w:id="787" w:author="Geßler, Dr. med. Nele" w:date="2023-09-15T16:27:00Z">
                <w:pPr>
                  <w:spacing w:line="480" w:lineRule="auto"/>
                </w:pPr>
              </w:pPrChange>
            </w:pPr>
            <w:del w:id="788" w:author="Geßler, Dr. med. Nele" w:date="2023-09-15T16:27:00Z">
              <w:r w:rsidDel="00D81FD4">
                <w:rPr>
                  <w:rFonts w:eastAsia="Times New Roman"/>
                  <w:b/>
                  <w:bCs/>
                </w:rPr>
                <w:delText>term</w:delText>
              </w:r>
            </w:del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789" w:author="Geßler, Dr. med. Nele" w:date="2023-09-15T16:27:00Z"/>
                <w:rFonts w:eastAsia="Times New Roman"/>
                <w:b/>
                <w:bCs/>
              </w:rPr>
              <w:pPrChange w:id="790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791" w:author="Geßler, Dr. med. Nele" w:date="2023-09-15T16:27:00Z">
              <w:r w:rsidDel="00D81FD4">
                <w:rPr>
                  <w:rFonts w:eastAsia="Times New Roman"/>
                  <w:b/>
                  <w:bCs/>
                </w:rPr>
                <w:delText>estimate</w:delText>
              </w:r>
            </w:del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792" w:author="Geßler, Dr. med. Nele" w:date="2023-09-15T16:27:00Z"/>
                <w:rFonts w:eastAsia="Times New Roman"/>
                <w:b/>
                <w:bCs/>
              </w:rPr>
              <w:pPrChange w:id="793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794" w:author="Geßler, Dr. med. Nele" w:date="2023-09-15T16:27:00Z">
              <w:r w:rsidDel="00D81FD4">
                <w:rPr>
                  <w:rFonts w:eastAsia="Times New Roman"/>
                  <w:b/>
                  <w:bCs/>
                </w:rPr>
                <w:delText>std.error</w:delText>
              </w:r>
            </w:del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795" w:author="Geßler, Dr. med. Nele" w:date="2023-09-15T16:27:00Z"/>
                <w:rFonts w:eastAsia="Times New Roman"/>
                <w:b/>
                <w:bCs/>
              </w:rPr>
              <w:pPrChange w:id="796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797" w:author="Geßler, Dr. med. Nele" w:date="2023-09-15T16:27:00Z">
              <w:r w:rsidDel="00D81FD4">
                <w:rPr>
                  <w:rFonts w:eastAsia="Times New Roman"/>
                  <w:b/>
                  <w:bCs/>
                </w:rPr>
                <w:delText>statistic</w:delText>
              </w:r>
            </w:del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798" w:author="Geßler, Dr. med. Nele" w:date="2023-09-15T16:27:00Z"/>
                <w:rFonts w:eastAsia="Times New Roman"/>
                <w:b/>
                <w:bCs/>
              </w:rPr>
              <w:pPrChange w:id="799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800" w:author="Geßler, Dr. med. Nele" w:date="2023-09-15T16:27:00Z">
              <w:r w:rsidDel="00D81FD4">
                <w:rPr>
                  <w:rFonts w:eastAsia="Times New Roman"/>
                  <w:b/>
                  <w:bCs/>
                </w:rPr>
                <w:delText>p.value</w:delText>
              </w:r>
            </w:del>
          </w:p>
        </w:tc>
      </w:tr>
      <w:tr w:rsidR="00D23687" w:rsidDel="00D81FD4" w:rsidTr="00B13A92">
        <w:trPr>
          <w:divId w:val="1012150300"/>
          <w:tblCellSpacing w:w="15" w:type="dxa"/>
          <w:del w:id="801" w:author="Geßler, Dr. med. Nele" w:date="2023-09-15T16:27:00Z"/>
        </w:trPr>
        <w:tc>
          <w:tcPr>
            <w:tcW w:w="151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802" w:author="Geßler, Dr. med. Nele" w:date="2023-09-15T16:27:00Z"/>
                <w:rFonts w:eastAsia="Times New Roman"/>
              </w:rPr>
              <w:pPrChange w:id="803" w:author="Geßler, Dr. med. Nele" w:date="2023-09-15T16:27:00Z">
                <w:pPr>
                  <w:spacing w:line="480" w:lineRule="auto"/>
                </w:pPr>
              </w:pPrChange>
            </w:pPr>
            <w:del w:id="804" w:author="Geßler, Dr. med. Nele" w:date="2023-09-15T16:27:00Z">
              <w:r w:rsidDel="00D81FD4">
                <w:rPr>
                  <w:rFonts w:eastAsia="Times New Roman"/>
                </w:rPr>
                <w:delText>Intercept</w:delText>
              </w:r>
            </w:del>
          </w:p>
        </w:tc>
        <w:tc>
          <w:tcPr>
            <w:tcW w:w="90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805" w:author="Geßler, Dr. med. Nele" w:date="2023-09-15T16:27:00Z"/>
                <w:rFonts w:eastAsia="Times New Roman"/>
              </w:rPr>
              <w:pPrChange w:id="806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807" w:author="Geßler, Dr. med. Nele" w:date="2023-09-15T16:27:00Z">
              <w:r w:rsidDel="00D81FD4">
                <w:rPr>
                  <w:rFonts w:eastAsia="Times New Roman"/>
                </w:rPr>
                <w:delText>-4.009</w:delText>
              </w:r>
            </w:del>
          </w:p>
        </w:tc>
        <w:tc>
          <w:tcPr>
            <w:tcW w:w="836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808" w:author="Geßler, Dr. med. Nele" w:date="2023-09-15T16:27:00Z"/>
                <w:rFonts w:eastAsia="Times New Roman"/>
              </w:rPr>
              <w:pPrChange w:id="809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810" w:author="Geßler, Dr. med. Nele" w:date="2023-09-15T16:27:00Z">
              <w:r w:rsidDel="00D81FD4">
                <w:rPr>
                  <w:rFonts w:eastAsia="Times New Roman"/>
                </w:rPr>
                <w:delText>0.136</w:delText>
              </w:r>
            </w:del>
          </w:p>
        </w:tc>
        <w:tc>
          <w:tcPr>
            <w:tcW w:w="995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811" w:author="Geßler, Dr. med. Nele" w:date="2023-09-15T16:27:00Z"/>
                <w:rFonts w:eastAsia="Times New Roman"/>
              </w:rPr>
              <w:pPrChange w:id="812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813" w:author="Geßler, Dr. med. Nele" w:date="2023-09-15T16:27:00Z">
              <w:r w:rsidDel="00D81FD4">
                <w:rPr>
                  <w:rFonts w:eastAsia="Times New Roman"/>
                </w:rPr>
                <w:delText>-29.465</w:delText>
              </w:r>
            </w:del>
          </w:p>
        </w:tc>
        <w:tc>
          <w:tcPr>
            <w:tcW w:w="61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814" w:author="Geßler, Dr. med. Nele" w:date="2023-09-15T16:27:00Z"/>
                <w:rFonts w:eastAsia="Times New Roman"/>
              </w:rPr>
              <w:pPrChange w:id="815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816" w:author="Geßler, Dr. med. Nele" w:date="2023-09-15T16:27:00Z">
              <w:r w:rsidDel="00D81FD4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D81FD4" w:rsidTr="00B13A92">
        <w:trPr>
          <w:divId w:val="1012150300"/>
          <w:tblCellSpacing w:w="15" w:type="dxa"/>
          <w:del w:id="817" w:author="Geßler, Dr. med. Nele" w:date="2023-09-15T16:27:00Z"/>
        </w:trPr>
        <w:tc>
          <w:tcPr>
            <w:tcW w:w="151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818" w:author="Geßler, Dr. med. Nele" w:date="2023-09-15T16:27:00Z"/>
                <w:rFonts w:eastAsia="Times New Roman"/>
              </w:rPr>
              <w:pPrChange w:id="819" w:author="Geßler, Dr. med. Nele" w:date="2023-09-15T16:27:00Z">
                <w:pPr>
                  <w:spacing w:line="480" w:lineRule="auto"/>
                </w:pPr>
              </w:pPrChange>
            </w:pPr>
            <w:del w:id="820" w:author="Geßler, Dr. med. Nele" w:date="2023-09-15T16:27:00Z">
              <w:r w:rsidDel="00D81FD4">
                <w:rPr>
                  <w:rFonts w:eastAsia="Times New Roman"/>
                </w:rPr>
                <w:delText>gruppe=Wild/Delta</w:delText>
              </w:r>
            </w:del>
          </w:p>
        </w:tc>
        <w:tc>
          <w:tcPr>
            <w:tcW w:w="90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821" w:author="Geßler, Dr. med. Nele" w:date="2023-09-15T16:27:00Z"/>
                <w:rFonts w:eastAsia="Times New Roman"/>
              </w:rPr>
              <w:pPrChange w:id="822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823" w:author="Geßler, Dr. med. Nele" w:date="2023-09-15T16:27:00Z">
              <w:r w:rsidDel="00D81FD4">
                <w:rPr>
                  <w:rFonts w:eastAsia="Times New Roman"/>
                </w:rPr>
                <w:delText>1.297</w:delText>
              </w:r>
            </w:del>
          </w:p>
        </w:tc>
        <w:tc>
          <w:tcPr>
            <w:tcW w:w="836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824" w:author="Geßler, Dr. med. Nele" w:date="2023-09-15T16:27:00Z"/>
                <w:rFonts w:eastAsia="Times New Roman"/>
              </w:rPr>
              <w:pPrChange w:id="825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826" w:author="Geßler, Dr. med. Nele" w:date="2023-09-15T16:27:00Z">
              <w:r w:rsidDel="00D81FD4">
                <w:rPr>
                  <w:rFonts w:eastAsia="Times New Roman"/>
                </w:rPr>
                <w:delText>0.1</w:delText>
              </w:r>
              <w:r w:rsidR="00075AD0" w:rsidDel="00D81FD4">
                <w:rPr>
                  <w:rFonts w:eastAsia="Times New Roman"/>
                </w:rPr>
                <w:delText>40</w:delText>
              </w:r>
            </w:del>
          </w:p>
        </w:tc>
        <w:tc>
          <w:tcPr>
            <w:tcW w:w="995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827" w:author="Geßler, Dr. med. Nele" w:date="2023-09-15T16:27:00Z"/>
                <w:rFonts w:eastAsia="Times New Roman"/>
              </w:rPr>
              <w:pPrChange w:id="828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829" w:author="Geßler, Dr. med. Nele" w:date="2023-09-15T16:27:00Z">
              <w:r w:rsidDel="00D81FD4">
                <w:rPr>
                  <w:rFonts w:eastAsia="Times New Roman"/>
                </w:rPr>
                <w:delText>9.2</w:delText>
              </w:r>
              <w:r w:rsidR="00075AD0" w:rsidDel="00D81FD4">
                <w:rPr>
                  <w:rFonts w:eastAsia="Times New Roman"/>
                </w:rPr>
                <w:delText>70</w:delText>
              </w:r>
            </w:del>
          </w:p>
        </w:tc>
        <w:tc>
          <w:tcPr>
            <w:tcW w:w="61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830" w:author="Geßler, Dr. med. Nele" w:date="2023-09-15T16:27:00Z"/>
                <w:rFonts w:eastAsia="Times New Roman"/>
              </w:rPr>
              <w:pPrChange w:id="831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832" w:author="Geßler, Dr. med. Nele" w:date="2023-09-15T16:27:00Z">
              <w:r w:rsidDel="00D81FD4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D81FD4" w:rsidTr="00B13A92">
        <w:trPr>
          <w:divId w:val="1012150300"/>
          <w:tblCellSpacing w:w="15" w:type="dxa"/>
          <w:del w:id="833" w:author="Geßler, Dr. med. Nele" w:date="2023-09-15T16:27:00Z"/>
        </w:trPr>
        <w:tc>
          <w:tcPr>
            <w:tcW w:w="1512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834" w:author="Geßler, Dr. med. Nele" w:date="2023-09-15T16:27:00Z"/>
                <w:rFonts w:eastAsia="Times New Roman"/>
              </w:rPr>
              <w:pPrChange w:id="835" w:author="Geßler, Dr. med. Nele" w:date="2023-09-15T16:27:00Z">
                <w:pPr>
                  <w:spacing w:line="480" w:lineRule="auto"/>
                </w:pPr>
              </w:pPrChange>
            </w:pPr>
            <w:del w:id="836" w:author="Geßler, Dr. med. Nele" w:date="2023-09-15T16:27:00Z">
              <w:r w:rsidDel="00D81FD4">
                <w:rPr>
                  <w:rFonts w:eastAsia="Times New Roman"/>
                </w:rPr>
                <w:delText>gruppe=Omikron</w:delText>
              </w:r>
            </w:del>
          </w:p>
        </w:tc>
        <w:tc>
          <w:tcPr>
            <w:tcW w:w="90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837" w:author="Geßler, Dr. med. Nele" w:date="2023-09-15T16:27:00Z"/>
                <w:rFonts w:eastAsia="Times New Roman"/>
              </w:rPr>
              <w:pPrChange w:id="838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839" w:author="Geßler, Dr. med. Nele" w:date="2023-09-15T16:27:00Z">
              <w:r w:rsidDel="00D81FD4">
                <w:rPr>
                  <w:rFonts w:eastAsia="Times New Roman"/>
                </w:rPr>
                <w:delText>-0.1</w:delText>
              </w:r>
              <w:r w:rsidR="00075AD0" w:rsidDel="00D81FD4">
                <w:rPr>
                  <w:rFonts w:eastAsia="Times New Roman"/>
                </w:rPr>
                <w:delText>40</w:delText>
              </w:r>
            </w:del>
          </w:p>
        </w:tc>
        <w:tc>
          <w:tcPr>
            <w:tcW w:w="836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840" w:author="Geßler, Dr. med. Nele" w:date="2023-09-15T16:27:00Z"/>
                <w:rFonts w:eastAsia="Times New Roman"/>
              </w:rPr>
              <w:pPrChange w:id="841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842" w:author="Geßler, Dr. med. Nele" w:date="2023-09-15T16:27:00Z">
              <w:r w:rsidDel="00D81FD4">
                <w:rPr>
                  <w:rFonts w:eastAsia="Times New Roman"/>
                </w:rPr>
                <w:delText>0.153</w:delText>
              </w:r>
            </w:del>
          </w:p>
        </w:tc>
        <w:tc>
          <w:tcPr>
            <w:tcW w:w="995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843" w:author="Geßler, Dr. med. Nele" w:date="2023-09-15T16:27:00Z"/>
                <w:rFonts w:eastAsia="Times New Roman"/>
              </w:rPr>
              <w:pPrChange w:id="844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845" w:author="Geßler, Dr. med. Nele" w:date="2023-09-15T16:27:00Z">
              <w:r w:rsidDel="00D81FD4">
                <w:rPr>
                  <w:rFonts w:eastAsia="Times New Roman"/>
                </w:rPr>
                <w:delText>-0.9</w:delText>
              </w:r>
              <w:r w:rsidR="00075AD0" w:rsidDel="00D81FD4">
                <w:rPr>
                  <w:rFonts w:eastAsia="Times New Roman"/>
                </w:rPr>
                <w:delText>10</w:delText>
              </w:r>
            </w:del>
          </w:p>
        </w:tc>
        <w:tc>
          <w:tcPr>
            <w:tcW w:w="614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846" w:author="Geßler, Dr. med. Nele" w:date="2023-09-15T16:27:00Z"/>
                <w:rFonts w:eastAsia="Times New Roman"/>
              </w:rPr>
              <w:pPrChange w:id="847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848" w:author="Geßler, Dr. med. Nele" w:date="2023-09-15T16:27:00Z">
              <w:r w:rsidDel="00D81FD4">
                <w:rPr>
                  <w:rFonts w:eastAsia="Times New Roman"/>
                </w:rPr>
                <w:delText>0.363</w:delText>
              </w:r>
            </w:del>
          </w:p>
        </w:tc>
      </w:tr>
    </w:tbl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05"/>
        <w:gridCol w:w="1894"/>
        <w:gridCol w:w="3973"/>
      </w:tblGrid>
      <w:tr w:rsidR="00D23687" w:rsidDel="00D81FD4" w:rsidTr="00B13A92">
        <w:trPr>
          <w:tblHeader/>
          <w:tblCellSpacing w:w="15" w:type="dxa"/>
          <w:del w:id="849" w:author="Geßler, Dr. med. Nele" w:date="2023-09-15T16:27:00Z"/>
        </w:trPr>
        <w:tc>
          <w:tcPr>
            <w:tcW w:w="172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D81FD4" w:rsidRDefault="00B13A92">
            <w:pPr>
              <w:spacing w:before="100" w:beforeAutospacing="1" w:after="100" w:afterAutospacing="1" w:line="480" w:lineRule="auto"/>
              <w:outlineLvl w:val="1"/>
              <w:rPr>
                <w:del w:id="850" w:author="Geßler, Dr. med. Nele" w:date="2023-09-15T16:27:00Z"/>
                <w:rFonts w:eastAsia="Times New Roman"/>
                <w:b/>
                <w:bCs/>
              </w:rPr>
              <w:pPrChange w:id="851" w:author="Geßler, Dr. med. Nele" w:date="2023-09-15T16:27:00Z">
                <w:pPr>
                  <w:spacing w:line="480" w:lineRule="auto"/>
                </w:pPr>
              </w:pPrChange>
            </w:pPr>
            <w:del w:id="852" w:author="Geßler, Dr. med. Nele" w:date="2023-09-15T16:27:00Z">
              <w:r w:rsidDel="00D81FD4">
                <w:rPr>
                  <w:rFonts w:eastAsia="Times New Roman"/>
                  <w:b/>
                  <w:bCs/>
                </w:rPr>
                <w:delText>t</w:delText>
              </w:r>
              <w:r w:rsidR="00822904" w:rsidDel="00D81FD4">
                <w:rPr>
                  <w:rFonts w:eastAsia="Times New Roman"/>
                  <w:b/>
                  <w:bCs/>
                </w:rPr>
                <w:delText>erm</w:delText>
              </w:r>
            </w:del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853" w:author="Geßler, Dr. med. Nele" w:date="2023-09-15T16:27:00Z"/>
                <w:rFonts w:eastAsia="Times New Roman"/>
                <w:b/>
                <w:bCs/>
              </w:rPr>
              <w:pPrChange w:id="854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855" w:author="Geßler, Dr. med. Nele" w:date="2023-09-15T16:27:00Z">
              <w:r w:rsidDel="00D81FD4">
                <w:rPr>
                  <w:rFonts w:eastAsia="Times New Roman"/>
                  <w:b/>
                  <w:bCs/>
                </w:rPr>
                <w:delText>Odds Ratio</w:delText>
              </w:r>
            </w:del>
          </w:p>
        </w:tc>
        <w:tc>
          <w:tcPr>
            <w:tcW w:w="214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856" w:author="Geßler, Dr. med. Nele" w:date="2023-09-15T16:27:00Z"/>
                <w:rFonts w:eastAsia="Times New Roman"/>
                <w:b/>
                <w:bCs/>
              </w:rPr>
              <w:pPrChange w:id="857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858" w:author="Geßler, Dr. med. Nele" w:date="2023-09-15T16:27:00Z">
              <w:r w:rsidDel="00D81FD4">
                <w:rPr>
                  <w:rFonts w:eastAsia="Times New Roman"/>
                  <w:b/>
                  <w:bCs/>
                </w:rPr>
                <w:delText>95% confidence interval</w:delText>
              </w:r>
            </w:del>
          </w:p>
        </w:tc>
      </w:tr>
      <w:tr w:rsidR="00D23687" w:rsidDel="00D81FD4" w:rsidTr="00B13A92">
        <w:trPr>
          <w:tblCellSpacing w:w="15" w:type="dxa"/>
          <w:del w:id="859" w:author="Geßler, Dr. med. Nele" w:date="2023-09-15T16:27:00Z"/>
        </w:trPr>
        <w:tc>
          <w:tcPr>
            <w:tcW w:w="172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860" w:author="Geßler, Dr. med. Nele" w:date="2023-09-15T16:27:00Z"/>
                <w:rFonts w:eastAsia="Times New Roman"/>
              </w:rPr>
              <w:pPrChange w:id="861" w:author="Geßler, Dr. med. Nele" w:date="2023-09-15T16:27:00Z">
                <w:pPr>
                  <w:spacing w:line="480" w:lineRule="auto"/>
                </w:pPr>
              </w:pPrChange>
            </w:pPr>
            <w:del w:id="862" w:author="Geßler, Dr. med. Nele" w:date="2023-09-15T16:27:00Z">
              <w:r w:rsidDel="00D81FD4">
                <w:rPr>
                  <w:rFonts w:eastAsia="Times New Roman"/>
                </w:rPr>
                <w:delText>Influenza:Omikron</w:delText>
              </w:r>
            </w:del>
          </w:p>
        </w:tc>
        <w:tc>
          <w:tcPr>
            <w:tcW w:w="1020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863" w:author="Geßler, Dr. med. Nele" w:date="2023-09-15T16:27:00Z"/>
                <w:rFonts w:eastAsia="Times New Roman"/>
              </w:rPr>
              <w:pPrChange w:id="864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865" w:author="Geßler, Dr. med. Nele" w:date="2023-09-15T16:27:00Z">
              <w:r w:rsidDel="00D81FD4">
                <w:rPr>
                  <w:rFonts w:eastAsia="Times New Roman"/>
                </w:rPr>
                <w:delText>1.149</w:delText>
              </w:r>
            </w:del>
          </w:p>
        </w:tc>
        <w:tc>
          <w:tcPr>
            <w:tcW w:w="2149" w:type="pct"/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866" w:author="Geßler, Dr. med. Nele" w:date="2023-09-15T16:27:00Z"/>
                <w:rFonts w:eastAsia="Times New Roman"/>
              </w:rPr>
              <w:pPrChange w:id="867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868" w:author="Geßler, Dr. med. Nele" w:date="2023-09-15T16:27:00Z">
              <w:r w:rsidDel="00D81FD4">
                <w:rPr>
                  <w:rFonts w:eastAsia="Times New Roman"/>
                </w:rPr>
                <w:delText>0.852 - 1.551</w:delText>
              </w:r>
            </w:del>
          </w:p>
        </w:tc>
      </w:tr>
      <w:tr w:rsidR="00D23687" w:rsidDel="00D81FD4" w:rsidTr="00B13A92">
        <w:trPr>
          <w:tblCellSpacing w:w="15" w:type="dxa"/>
          <w:del w:id="869" w:author="Geßler, Dr. med. Nele" w:date="2023-09-15T16:27:00Z"/>
        </w:trPr>
        <w:tc>
          <w:tcPr>
            <w:tcW w:w="1729" w:type="pct"/>
            <w:tcBorders>
              <w:bottom w:val="single" w:sz="4" w:space="0" w:color="auto"/>
            </w:tcBorders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outlineLvl w:val="1"/>
              <w:rPr>
                <w:del w:id="870" w:author="Geßler, Dr. med. Nele" w:date="2023-09-15T16:27:00Z"/>
                <w:rFonts w:eastAsia="Times New Roman"/>
              </w:rPr>
              <w:pPrChange w:id="871" w:author="Geßler, Dr. med. Nele" w:date="2023-09-15T16:27:00Z">
                <w:pPr>
                  <w:spacing w:line="480" w:lineRule="auto"/>
                </w:pPr>
              </w:pPrChange>
            </w:pPr>
            <w:del w:id="872" w:author="Geßler, Dr. med. Nele" w:date="2023-09-15T16:27:00Z">
              <w:r w:rsidDel="00D81FD4">
                <w:rPr>
                  <w:rFonts w:eastAsia="Times New Roman"/>
                </w:rPr>
                <w:delText>Wild/Delta:Omikron</w:delText>
              </w:r>
            </w:del>
          </w:p>
        </w:tc>
        <w:tc>
          <w:tcPr>
            <w:tcW w:w="1020" w:type="pct"/>
            <w:tcBorders>
              <w:bottom w:val="single" w:sz="4" w:space="0" w:color="auto"/>
            </w:tcBorders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873" w:author="Geßler, Dr. med. Nele" w:date="2023-09-15T16:27:00Z"/>
                <w:rFonts w:eastAsia="Times New Roman"/>
              </w:rPr>
              <w:pPrChange w:id="874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875" w:author="Geßler, Dr. med. Nele" w:date="2023-09-15T16:27:00Z">
              <w:r w:rsidDel="00D81FD4">
                <w:rPr>
                  <w:rFonts w:eastAsia="Times New Roman"/>
                </w:rPr>
                <w:delText>4.207</w:delText>
              </w:r>
            </w:del>
          </w:p>
        </w:tc>
        <w:tc>
          <w:tcPr>
            <w:tcW w:w="2149" w:type="pct"/>
            <w:tcBorders>
              <w:bottom w:val="single" w:sz="4" w:space="0" w:color="auto"/>
            </w:tcBorders>
            <w:vAlign w:val="center"/>
            <w:hideMark/>
          </w:tcPr>
          <w:p w:rsidR="00D23687" w:rsidDel="00D81FD4" w:rsidRDefault="00822904">
            <w:pPr>
              <w:spacing w:before="100" w:beforeAutospacing="1" w:after="100" w:afterAutospacing="1" w:line="480" w:lineRule="auto"/>
              <w:jc w:val="center"/>
              <w:outlineLvl w:val="1"/>
              <w:rPr>
                <w:del w:id="876" w:author="Geßler, Dr. med. Nele" w:date="2023-09-15T16:27:00Z"/>
                <w:rFonts w:eastAsia="Times New Roman"/>
              </w:rPr>
              <w:pPrChange w:id="877" w:author="Geßler, Dr. med. Nele" w:date="2023-09-15T16:27:00Z">
                <w:pPr>
                  <w:spacing w:line="480" w:lineRule="auto"/>
                  <w:jc w:val="center"/>
                </w:pPr>
              </w:pPrChange>
            </w:pPr>
            <w:del w:id="878" w:author="Geßler, Dr. med. Nele" w:date="2023-09-15T16:27:00Z">
              <w:r w:rsidDel="00D81FD4">
                <w:rPr>
                  <w:rFonts w:eastAsia="Times New Roman"/>
                </w:rPr>
                <w:delText>3.615 - 4.896</w:delText>
              </w:r>
            </w:del>
          </w:p>
        </w:tc>
      </w:tr>
    </w:tbl>
    <w:p w:rsidR="00D23687" w:rsidDel="00D81FD4" w:rsidRDefault="00D23687">
      <w:pPr>
        <w:spacing w:before="100" w:beforeAutospacing="1" w:after="100" w:afterAutospacing="1" w:line="480" w:lineRule="auto"/>
        <w:outlineLvl w:val="1"/>
        <w:rPr>
          <w:del w:id="879" w:author="Geßler, Dr. med. Nele" w:date="2023-09-15T16:27:00Z"/>
          <w:rFonts w:eastAsia="Times New Roman"/>
        </w:rPr>
        <w:pPrChange w:id="880" w:author="Geßler, Dr. med. Nele" w:date="2023-09-15T16:27:00Z">
          <w:pPr>
            <w:spacing w:line="480" w:lineRule="auto"/>
          </w:pPr>
        </w:pPrChange>
      </w:pPr>
    </w:p>
    <w:p w:rsidR="00B13A92" w:rsidRDefault="00B13A92">
      <w:pPr>
        <w:spacing w:before="100" w:beforeAutospacing="1" w:after="100" w:afterAutospacing="1" w:line="480" w:lineRule="auto"/>
        <w:outlineLvl w:val="1"/>
        <w:rPr>
          <w:rFonts w:eastAsia="Times New Roman"/>
        </w:rPr>
        <w:pPrChange w:id="881" w:author="Geßler, Dr. med. Nele" w:date="2023-09-15T16:27:00Z">
          <w:pPr>
            <w:spacing w:line="480" w:lineRule="auto"/>
          </w:pPr>
        </w:pPrChange>
      </w:pPr>
    </w:p>
    <w:sectPr w:rsidR="00B13A92" w:rsidSect="00A52AFA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737A90"/>
    <w:multiLevelType w:val="multilevel"/>
    <w:tmpl w:val="84006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41224DD"/>
    <w:multiLevelType w:val="multilevel"/>
    <w:tmpl w:val="BFD83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eßler, Dr. med. Nele">
    <w15:presenceInfo w15:providerId="AD" w15:userId="S-1-5-21-3395875539-2789842499-2870257326-5421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4B1"/>
    <w:rsid w:val="00075AD0"/>
    <w:rsid w:val="00080B21"/>
    <w:rsid w:val="003566C6"/>
    <w:rsid w:val="003974B1"/>
    <w:rsid w:val="005E50D1"/>
    <w:rsid w:val="0075372D"/>
    <w:rsid w:val="00822904"/>
    <w:rsid w:val="00A52AFA"/>
    <w:rsid w:val="00B13A92"/>
    <w:rsid w:val="00D23687"/>
    <w:rsid w:val="00D81FD4"/>
    <w:rsid w:val="00E97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CAEA5C-F020-4163-8C88-ECC25EA43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paragraph" w:styleId="berschrift1">
    <w:name w:val="heading 1"/>
    <w:basedOn w:val="Standard"/>
    <w:link w:val="berschrift1Zchn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link w:val="berschrift2Zchn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paragraph" w:customStyle="1" w:styleId="tippy-box">
    <w:name w:val="tippy-box"/>
    <w:basedOn w:val="Standard"/>
    <w:pPr>
      <w:shd w:val="clear" w:color="auto" w:fill="333333"/>
      <w:spacing w:before="100" w:beforeAutospacing="1" w:after="100" w:afterAutospacing="1"/>
    </w:pPr>
    <w:rPr>
      <w:color w:val="FFFFFF"/>
      <w:sz w:val="21"/>
      <w:szCs w:val="21"/>
    </w:rPr>
  </w:style>
  <w:style w:type="paragraph" w:customStyle="1" w:styleId="tippy-arrow">
    <w:name w:val="tippy-arrow"/>
    <w:basedOn w:val="Standard"/>
    <w:pPr>
      <w:spacing w:before="100" w:beforeAutospacing="1" w:after="100" w:afterAutospacing="1"/>
    </w:pPr>
    <w:rPr>
      <w:color w:val="333333"/>
    </w:rPr>
  </w:style>
  <w:style w:type="paragraph" w:customStyle="1" w:styleId="tippy-content">
    <w:name w:val="tippy-content"/>
    <w:basedOn w:val="Standard"/>
    <w:pPr>
      <w:spacing w:before="100" w:beforeAutospacing="1" w:after="100" w:afterAutospacing="1"/>
    </w:pPr>
  </w:style>
  <w:style w:type="paragraph" w:customStyle="1" w:styleId="lightable-minimal">
    <w:name w:val="lightable-minimal"/>
    <w:basedOn w:val="Standard"/>
    <w:pPr>
      <w:spacing w:before="100" w:beforeAutospacing="1" w:after="150"/>
    </w:pPr>
  </w:style>
  <w:style w:type="paragraph" w:customStyle="1" w:styleId="lightable-classic">
    <w:name w:val="lightable-classic"/>
    <w:basedOn w:val="Standard"/>
    <w:pPr>
      <w:pBdr>
        <w:top w:val="single" w:sz="12" w:space="0" w:color="111111"/>
        <w:bottom w:val="single" w:sz="12" w:space="0" w:color="111111"/>
      </w:pBdr>
      <w:spacing w:before="150" w:after="150"/>
      <w:ind w:left="75" w:right="75"/>
    </w:pPr>
  </w:style>
  <w:style w:type="paragraph" w:customStyle="1" w:styleId="lightable-classic-2">
    <w:name w:val="lightable-classic-2"/>
    <w:basedOn w:val="Standard"/>
    <w:pPr>
      <w:pBdr>
        <w:top w:val="double" w:sz="6" w:space="0" w:color="111111"/>
        <w:bottom w:val="double" w:sz="6" w:space="0" w:color="111111"/>
      </w:pBdr>
      <w:spacing w:before="100" w:beforeAutospacing="1" w:after="150"/>
    </w:pPr>
  </w:style>
  <w:style w:type="paragraph" w:customStyle="1" w:styleId="lightable-material">
    <w:name w:val="lightable-material"/>
    <w:basedOn w:val="Standard"/>
    <w:pPr>
      <w:pBdr>
        <w:top w:val="single" w:sz="6" w:space="0" w:color="EEEEEE"/>
        <w:left w:val="single" w:sz="6" w:space="0" w:color="EEEEEE"/>
        <w:bottom w:val="single" w:sz="6" w:space="0" w:color="EEEEEE"/>
        <w:right w:val="single" w:sz="6" w:space="0" w:color="EEEEEE"/>
      </w:pBdr>
      <w:spacing w:before="100" w:beforeAutospacing="1" w:after="150"/>
    </w:pPr>
    <w:rPr>
      <w:rFonts w:ascii="Arial" w:hAnsi="Arial" w:cs="Arial"/>
    </w:rPr>
  </w:style>
  <w:style w:type="paragraph" w:customStyle="1" w:styleId="lightable-material-dark">
    <w:name w:val="lightable-material-dark"/>
    <w:basedOn w:val="Standard"/>
    <w:pPr>
      <w:shd w:val="clear" w:color="auto" w:fill="363640"/>
      <w:spacing w:before="100" w:beforeAutospacing="1" w:after="150"/>
    </w:pPr>
    <w:rPr>
      <w:rFonts w:ascii="Arial" w:hAnsi="Arial" w:cs="Arial"/>
    </w:rPr>
  </w:style>
  <w:style w:type="paragraph" w:customStyle="1" w:styleId="lightable-paper">
    <w:name w:val="lightable-paper"/>
    <w:basedOn w:val="Standard"/>
    <w:pPr>
      <w:spacing w:before="100" w:beforeAutospacing="1" w:after="150"/>
    </w:pPr>
    <w:rPr>
      <w:color w:val="444444"/>
    </w:rPr>
  </w:style>
  <w:style w:type="character" w:customStyle="1" w:styleId="smallcaps">
    <w:name w:val="smallcaps"/>
    <w:basedOn w:val="Absatz-Standardschriftart"/>
    <w:rPr>
      <w:smallCaps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Absatz-Standardschriftart"/>
    <w:uiPriority w:val="99"/>
    <w:semiHidden/>
    <w:unhideWhenUsed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800080"/>
      <w:u w:val="single"/>
    </w:rPr>
  </w:style>
  <w:style w:type="character" w:customStyle="1" w:styleId="header-section-number">
    <w:name w:val="header-section-number"/>
    <w:basedOn w:val="Absatz-Standardschriftart"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/>
    </w:pPr>
  </w:style>
  <w:style w:type="paragraph" w:customStyle="1" w:styleId="Datum1">
    <w:name w:val="Datum1"/>
    <w:basedOn w:val="Standard"/>
    <w:pPr>
      <w:spacing w:before="100" w:beforeAutospacing="1" w:after="100" w:afterAutospacing="1"/>
    </w:pPr>
  </w:style>
  <w:style w:type="character" w:customStyle="1" w:styleId="citation">
    <w:name w:val="citation"/>
    <w:basedOn w:val="Absatz-Standardschriftart"/>
  </w:style>
  <w:style w:type="paragraph" w:styleId="HTMLVorformatiert">
    <w:name w:val="HTML Preformatted"/>
    <w:basedOn w:val="Standard"/>
    <w:link w:val="HTMLVorformatiertZchn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Pr>
      <w:rFonts w:ascii="Consolas" w:eastAsiaTheme="minorEastAsia" w:hAnsi="Consolas"/>
    </w:rPr>
  </w:style>
  <w:style w:type="character" w:styleId="HTMLCode">
    <w:name w:val="HTML Code"/>
    <w:basedOn w:val="Absatz-Standardschriftart"/>
    <w:uiPriority w:val="99"/>
    <w:semiHidden/>
    <w:unhideWhenUsed/>
    <w:rPr>
      <w:rFonts w:ascii="Courier New" w:eastAsiaTheme="minorEastAsia" w:hAnsi="Courier New" w:cs="Courier New"/>
      <w:sz w:val="20"/>
      <w:szCs w:val="20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customStyle="1" w:styleId="nocase">
    <w:name w:val="nocase"/>
    <w:basedOn w:val="Absatz-Standardschriftart"/>
  </w:style>
  <w:style w:type="character" w:styleId="Zeilennummer">
    <w:name w:val="line number"/>
    <w:basedOn w:val="Absatz-Standardschriftart"/>
    <w:uiPriority w:val="99"/>
    <w:semiHidden/>
    <w:unhideWhenUsed/>
    <w:rsid w:val="00A52A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120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23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525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62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99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1229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07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573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37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9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120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66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45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37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73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24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39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73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40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62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55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305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00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45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4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6812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4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079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39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316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15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690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2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65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016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3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07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94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7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58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8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29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3313</Characters>
  <Application>Microsoft Office Word</Application>
  <DocSecurity>0</DocSecurity>
  <Lines>27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roresearch – Biometrics</vt:lpstr>
    </vt:vector>
  </TitlesOfParts>
  <Company>Asklepios</Company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research – Biometrics</dc:title>
  <dc:subject/>
  <dc:creator>Wohlmuth, Dr. Peter</dc:creator>
  <cp:keywords/>
  <dc:description/>
  <cp:lastModifiedBy>Geßler, Dr. med. Nele</cp:lastModifiedBy>
  <cp:revision>3</cp:revision>
  <dcterms:created xsi:type="dcterms:W3CDTF">2023-09-15T14:27:00Z</dcterms:created>
  <dcterms:modified xsi:type="dcterms:W3CDTF">2023-09-15T14:31:00Z</dcterms:modified>
</cp:coreProperties>
</file>